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6E316" w14:textId="557309C3" w:rsidR="006C7D95" w:rsidRPr="005C2116" w:rsidRDefault="00303BF4" w:rsidP="006C7D95">
      <w:pPr>
        <w:pStyle w:val="Paragrafoelenco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10507651"/>
      <w:r>
        <w:rPr>
          <w:rFonts w:ascii="Times New Roman" w:hAnsi="Times New Roman" w:cs="Times New Roman"/>
          <w:b/>
          <w:bCs/>
          <w:sz w:val="28"/>
          <w:szCs w:val="28"/>
        </w:rPr>
        <w:t>P</w:t>
      </w:r>
      <w:r w:rsidR="006C7D95" w:rsidRPr="005C2116">
        <w:rPr>
          <w:rFonts w:ascii="Times New Roman" w:hAnsi="Times New Roman" w:cs="Times New Roman"/>
          <w:b/>
          <w:bCs/>
          <w:sz w:val="28"/>
          <w:szCs w:val="28"/>
        </w:rPr>
        <w:t>sychological therapies for depression and cardiovascular risk</w:t>
      </w:r>
      <w:r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="006C7D95" w:rsidRPr="005C2116">
        <w:rPr>
          <w:rFonts w:ascii="Times New Roman" w:hAnsi="Times New Roman" w:cs="Times New Roman"/>
          <w:b/>
          <w:bCs/>
          <w:sz w:val="28"/>
          <w:szCs w:val="28"/>
        </w:rPr>
        <w:t xml:space="preserve"> evidence from national healthcare records in England</w:t>
      </w:r>
    </w:p>
    <w:bookmarkEnd w:id="0"/>
    <w:p w14:paraId="6831B342" w14:textId="77777777" w:rsidR="006C7D95" w:rsidRDefault="006C7D95"/>
    <w:p w14:paraId="2052F757" w14:textId="77777777" w:rsidR="006C7D95" w:rsidRDefault="006C7D95"/>
    <w:p w14:paraId="1A70B23F" w14:textId="233E1907" w:rsidR="002E41F0" w:rsidRDefault="00BC07F6">
      <w:r>
        <w:t>Supplementary files</w:t>
      </w:r>
    </w:p>
    <w:p w14:paraId="1A3CF57F" w14:textId="2FA2C84D" w:rsidR="00BC07F6" w:rsidRDefault="00BC07F6"/>
    <w:p w14:paraId="53D33D7B" w14:textId="54FC68EF" w:rsidR="005F7540" w:rsidRPr="005F7540" w:rsidRDefault="005F7540" w:rsidP="005F7540">
      <w:pPr>
        <w:pStyle w:val="Indicedellefigure"/>
        <w:tabs>
          <w:tab w:val="right" w:leader="dot" w:pos="9016"/>
        </w:tabs>
        <w:spacing w:line="480" w:lineRule="auto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5F754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able of contents</w:t>
      </w:r>
    </w:p>
    <w:p w14:paraId="609F2408" w14:textId="77777777" w:rsidR="005F7540" w:rsidRDefault="005F7540" w:rsidP="005F7540">
      <w:pPr>
        <w:pStyle w:val="Indicedellefigure"/>
        <w:tabs>
          <w:tab w:val="right" w:leader="dot" w:pos="9016"/>
        </w:tabs>
        <w:spacing w:line="480" w:lineRule="auto"/>
        <w:jc w:val="both"/>
        <w:rPr>
          <w:sz w:val="24"/>
          <w:szCs w:val="24"/>
        </w:rPr>
      </w:pPr>
    </w:p>
    <w:p w14:paraId="32E7DF81" w14:textId="66961841" w:rsidR="00C80A1D" w:rsidRDefault="005F7540">
      <w:pPr>
        <w:pStyle w:val="Indicedellefigure"/>
        <w:tabs>
          <w:tab w:val="right" w:leader="dot" w:pos="9016"/>
        </w:tabs>
        <w:rPr>
          <w:rFonts w:eastAsiaTheme="minorEastAsia" w:cstheme="minorBidi"/>
          <w:i w:val="0"/>
          <w:iCs w:val="0"/>
          <w:noProof/>
          <w:sz w:val="22"/>
          <w:szCs w:val="22"/>
          <w:lang w:eastAsia="en-GB"/>
        </w:rPr>
      </w:pPr>
      <w:r w:rsidRPr="005F7540">
        <w:rPr>
          <w:sz w:val="24"/>
          <w:szCs w:val="24"/>
        </w:rPr>
        <w:fldChar w:fldCharType="begin"/>
      </w:r>
      <w:r w:rsidRPr="005F7540">
        <w:rPr>
          <w:sz w:val="24"/>
          <w:szCs w:val="24"/>
        </w:rPr>
        <w:instrText xml:space="preserve"> TOC \h \z \c "Supplement" </w:instrText>
      </w:r>
      <w:r w:rsidRPr="005F7540">
        <w:rPr>
          <w:sz w:val="24"/>
          <w:szCs w:val="24"/>
        </w:rPr>
        <w:fldChar w:fldCharType="separate"/>
      </w:r>
      <w:hyperlink w:anchor="_Toc121911668" w:history="1">
        <w:r w:rsidR="00C80A1D" w:rsidRPr="00E81F01">
          <w:rPr>
            <w:rStyle w:val="Collegamentoipertestuale"/>
            <w:rFonts w:ascii="Times New Roman" w:hAnsi="Times New Roman" w:cs="Times New Roman"/>
            <w:noProof/>
          </w:rPr>
          <w:t>Supplement A – NICE-recommended psychological interventions provided in IAPT</w:t>
        </w:r>
        <w:r w:rsidR="00C80A1D">
          <w:rPr>
            <w:noProof/>
            <w:webHidden/>
          </w:rPr>
          <w:tab/>
        </w:r>
        <w:r w:rsidR="00C80A1D">
          <w:rPr>
            <w:noProof/>
            <w:webHidden/>
          </w:rPr>
          <w:fldChar w:fldCharType="begin"/>
        </w:r>
        <w:r w:rsidR="00C80A1D">
          <w:rPr>
            <w:noProof/>
            <w:webHidden/>
          </w:rPr>
          <w:instrText xml:space="preserve"> PAGEREF _Toc121911668 \h </w:instrText>
        </w:r>
        <w:r w:rsidR="00C80A1D">
          <w:rPr>
            <w:noProof/>
            <w:webHidden/>
          </w:rPr>
        </w:r>
        <w:r w:rsidR="00C80A1D">
          <w:rPr>
            <w:noProof/>
            <w:webHidden/>
          </w:rPr>
          <w:fldChar w:fldCharType="separate"/>
        </w:r>
        <w:r w:rsidR="00C80A1D">
          <w:rPr>
            <w:noProof/>
            <w:webHidden/>
          </w:rPr>
          <w:t>3</w:t>
        </w:r>
        <w:r w:rsidR="00C80A1D">
          <w:rPr>
            <w:noProof/>
            <w:webHidden/>
          </w:rPr>
          <w:fldChar w:fldCharType="end"/>
        </w:r>
      </w:hyperlink>
    </w:p>
    <w:p w14:paraId="0476359A" w14:textId="19070297" w:rsidR="00C80A1D" w:rsidRDefault="00000000">
      <w:pPr>
        <w:pStyle w:val="Indicedellefigure"/>
        <w:tabs>
          <w:tab w:val="right" w:leader="dot" w:pos="9016"/>
        </w:tabs>
        <w:rPr>
          <w:rFonts w:eastAsiaTheme="minorEastAsia" w:cstheme="minorBidi"/>
          <w:i w:val="0"/>
          <w:iCs w:val="0"/>
          <w:noProof/>
          <w:sz w:val="22"/>
          <w:szCs w:val="22"/>
          <w:lang w:eastAsia="en-GB"/>
        </w:rPr>
      </w:pPr>
      <w:hyperlink w:anchor="_Toc121911669" w:history="1">
        <w:r w:rsidR="00C80A1D" w:rsidRPr="00E81F01">
          <w:rPr>
            <w:rStyle w:val="Collegamentoipertestuale"/>
            <w:rFonts w:ascii="Times New Roman" w:hAnsi="Times New Roman" w:cs="Times New Roman"/>
            <w:noProof/>
          </w:rPr>
          <w:t>Supplement B - Sensitivity analyses - Adjusted hazard ratios for cardiovascular outcomes associated with reliable recovery from depression and change in depressive symptoms scores</w:t>
        </w:r>
        <w:r w:rsidR="00C80A1D">
          <w:rPr>
            <w:noProof/>
            <w:webHidden/>
          </w:rPr>
          <w:tab/>
        </w:r>
        <w:r w:rsidR="00C80A1D">
          <w:rPr>
            <w:noProof/>
            <w:webHidden/>
          </w:rPr>
          <w:fldChar w:fldCharType="begin"/>
        </w:r>
        <w:r w:rsidR="00C80A1D">
          <w:rPr>
            <w:noProof/>
            <w:webHidden/>
          </w:rPr>
          <w:instrText xml:space="preserve"> PAGEREF _Toc121911669 \h </w:instrText>
        </w:r>
        <w:r w:rsidR="00C80A1D">
          <w:rPr>
            <w:noProof/>
            <w:webHidden/>
          </w:rPr>
        </w:r>
        <w:r w:rsidR="00C80A1D">
          <w:rPr>
            <w:noProof/>
            <w:webHidden/>
          </w:rPr>
          <w:fldChar w:fldCharType="separate"/>
        </w:r>
        <w:r w:rsidR="00C80A1D">
          <w:rPr>
            <w:noProof/>
            <w:webHidden/>
          </w:rPr>
          <w:t>4</w:t>
        </w:r>
        <w:r w:rsidR="00C80A1D">
          <w:rPr>
            <w:noProof/>
            <w:webHidden/>
          </w:rPr>
          <w:fldChar w:fldCharType="end"/>
        </w:r>
      </w:hyperlink>
    </w:p>
    <w:p w14:paraId="45F31156" w14:textId="13BD0FB4" w:rsidR="00C80A1D" w:rsidRDefault="00000000">
      <w:pPr>
        <w:pStyle w:val="Indicedellefigure"/>
        <w:tabs>
          <w:tab w:val="right" w:leader="dot" w:pos="9016"/>
        </w:tabs>
        <w:rPr>
          <w:rFonts w:eastAsiaTheme="minorEastAsia" w:cstheme="minorBidi"/>
          <w:i w:val="0"/>
          <w:iCs w:val="0"/>
          <w:noProof/>
          <w:sz w:val="22"/>
          <w:szCs w:val="22"/>
          <w:lang w:eastAsia="en-GB"/>
        </w:rPr>
      </w:pPr>
      <w:hyperlink w:anchor="_Toc121911670" w:history="1">
        <w:r w:rsidR="00C80A1D" w:rsidRPr="00E81F01">
          <w:rPr>
            <w:rStyle w:val="Collegamentoipertestuale"/>
            <w:rFonts w:ascii="Times New Roman" w:hAnsi="Times New Roman" w:cs="Times New Roman"/>
            <w:noProof/>
          </w:rPr>
          <w:t>Supplement C - Sensitivity analyses - Adjusted hazard ratios for cardiovascular outcomes associated with therapy depression outcomes starting the observation period two years after end of treatment</w:t>
        </w:r>
        <w:r w:rsidR="00C80A1D">
          <w:rPr>
            <w:noProof/>
            <w:webHidden/>
          </w:rPr>
          <w:tab/>
        </w:r>
        <w:r w:rsidR="00C80A1D">
          <w:rPr>
            <w:noProof/>
            <w:webHidden/>
          </w:rPr>
          <w:fldChar w:fldCharType="begin"/>
        </w:r>
        <w:r w:rsidR="00C80A1D">
          <w:rPr>
            <w:noProof/>
            <w:webHidden/>
          </w:rPr>
          <w:instrText xml:space="preserve"> PAGEREF _Toc121911670 \h </w:instrText>
        </w:r>
        <w:r w:rsidR="00C80A1D">
          <w:rPr>
            <w:noProof/>
            <w:webHidden/>
          </w:rPr>
        </w:r>
        <w:r w:rsidR="00C80A1D">
          <w:rPr>
            <w:noProof/>
            <w:webHidden/>
          </w:rPr>
          <w:fldChar w:fldCharType="separate"/>
        </w:r>
        <w:r w:rsidR="00C80A1D">
          <w:rPr>
            <w:noProof/>
            <w:webHidden/>
          </w:rPr>
          <w:t>5</w:t>
        </w:r>
        <w:r w:rsidR="00C80A1D">
          <w:rPr>
            <w:noProof/>
            <w:webHidden/>
          </w:rPr>
          <w:fldChar w:fldCharType="end"/>
        </w:r>
      </w:hyperlink>
    </w:p>
    <w:p w14:paraId="18ECF985" w14:textId="23515089" w:rsidR="00C80A1D" w:rsidRDefault="00000000">
      <w:pPr>
        <w:pStyle w:val="Indicedellefigure"/>
        <w:tabs>
          <w:tab w:val="right" w:leader="dot" w:pos="9016"/>
        </w:tabs>
        <w:rPr>
          <w:rFonts w:eastAsiaTheme="minorEastAsia" w:cstheme="minorBidi"/>
          <w:i w:val="0"/>
          <w:iCs w:val="0"/>
          <w:noProof/>
          <w:sz w:val="22"/>
          <w:szCs w:val="22"/>
          <w:lang w:eastAsia="en-GB"/>
        </w:rPr>
      </w:pPr>
      <w:hyperlink w:anchor="_Toc121911671" w:history="1">
        <w:r w:rsidR="00C80A1D" w:rsidRPr="00E81F01">
          <w:rPr>
            <w:rStyle w:val="Collegamentoipertestuale"/>
            <w:rFonts w:ascii="Times New Roman" w:hAnsi="Times New Roman" w:cs="Times New Roman"/>
            <w:noProof/>
          </w:rPr>
          <w:t>Supplement D - Sensitivity analyses - Adjusted hazard ratios for cardiovascular outcomes associated with therapy depression outcomes, measuring depression symptoms improvement at the last course of IAPT treatment</w:t>
        </w:r>
        <w:r w:rsidR="00C80A1D">
          <w:rPr>
            <w:noProof/>
            <w:webHidden/>
          </w:rPr>
          <w:tab/>
        </w:r>
        <w:r w:rsidR="00C80A1D">
          <w:rPr>
            <w:noProof/>
            <w:webHidden/>
          </w:rPr>
          <w:fldChar w:fldCharType="begin"/>
        </w:r>
        <w:r w:rsidR="00C80A1D">
          <w:rPr>
            <w:noProof/>
            <w:webHidden/>
          </w:rPr>
          <w:instrText xml:space="preserve"> PAGEREF _Toc121911671 \h </w:instrText>
        </w:r>
        <w:r w:rsidR="00C80A1D">
          <w:rPr>
            <w:noProof/>
            <w:webHidden/>
          </w:rPr>
        </w:r>
        <w:r w:rsidR="00C80A1D">
          <w:rPr>
            <w:noProof/>
            <w:webHidden/>
          </w:rPr>
          <w:fldChar w:fldCharType="separate"/>
        </w:r>
        <w:r w:rsidR="00C80A1D">
          <w:rPr>
            <w:noProof/>
            <w:webHidden/>
          </w:rPr>
          <w:t>6</w:t>
        </w:r>
        <w:r w:rsidR="00C80A1D">
          <w:rPr>
            <w:noProof/>
            <w:webHidden/>
          </w:rPr>
          <w:fldChar w:fldCharType="end"/>
        </w:r>
      </w:hyperlink>
    </w:p>
    <w:p w14:paraId="562D1EA9" w14:textId="07CDB108" w:rsidR="00C80A1D" w:rsidRDefault="00000000">
      <w:pPr>
        <w:pStyle w:val="Indicedellefigure"/>
        <w:tabs>
          <w:tab w:val="right" w:leader="dot" w:pos="9016"/>
        </w:tabs>
        <w:rPr>
          <w:rFonts w:eastAsiaTheme="minorEastAsia" w:cstheme="minorBidi"/>
          <w:i w:val="0"/>
          <w:iCs w:val="0"/>
          <w:noProof/>
          <w:sz w:val="22"/>
          <w:szCs w:val="22"/>
          <w:lang w:eastAsia="en-GB"/>
        </w:rPr>
      </w:pPr>
      <w:hyperlink w:anchor="_Toc121911672" w:history="1">
        <w:r w:rsidR="00C80A1D" w:rsidRPr="00E81F01">
          <w:rPr>
            <w:rStyle w:val="Collegamentoipertestuale"/>
            <w:rFonts w:ascii="Times New Roman" w:hAnsi="Times New Roman" w:cs="Times New Roman"/>
            <w:noProof/>
          </w:rPr>
          <w:t>Supplement E -  Interaction tests and adjusted Hazard Ratios by age stratum in All CV events fully adjusted model</w:t>
        </w:r>
        <w:r w:rsidR="00C80A1D">
          <w:rPr>
            <w:noProof/>
            <w:webHidden/>
          </w:rPr>
          <w:tab/>
        </w:r>
        <w:r w:rsidR="00C80A1D">
          <w:rPr>
            <w:noProof/>
            <w:webHidden/>
          </w:rPr>
          <w:fldChar w:fldCharType="begin"/>
        </w:r>
        <w:r w:rsidR="00C80A1D">
          <w:rPr>
            <w:noProof/>
            <w:webHidden/>
          </w:rPr>
          <w:instrText xml:space="preserve"> PAGEREF _Toc121911672 \h </w:instrText>
        </w:r>
        <w:r w:rsidR="00C80A1D">
          <w:rPr>
            <w:noProof/>
            <w:webHidden/>
          </w:rPr>
        </w:r>
        <w:r w:rsidR="00C80A1D">
          <w:rPr>
            <w:noProof/>
            <w:webHidden/>
          </w:rPr>
          <w:fldChar w:fldCharType="separate"/>
        </w:r>
        <w:r w:rsidR="00C80A1D">
          <w:rPr>
            <w:noProof/>
            <w:webHidden/>
          </w:rPr>
          <w:t>7</w:t>
        </w:r>
        <w:r w:rsidR="00C80A1D">
          <w:rPr>
            <w:noProof/>
            <w:webHidden/>
          </w:rPr>
          <w:fldChar w:fldCharType="end"/>
        </w:r>
      </w:hyperlink>
    </w:p>
    <w:p w14:paraId="1BFE0DD7" w14:textId="2EA20A7B" w:rsidR="00C80A1D" w:rsidRDefault="00000000">
      <w:pPr>
        <w:pStyle w:val="Indicedellefigure"/>
        <w:tabs>
          <w:tab w:val="right" w:leader="dot" w:pos="9016"/>
        </w:tabs>
        <w:rPr>
          <w:rFonts w:eastAsiaTheme="minorEastAsia" w:cstheme="minorBidi"/>
          <w:i w:val="0"/>
          <w:iCs w:val="0"/>
          <w:noProof/>
          <w:sz w:val="22"/>
          <w:szCs w:val="22"/>
          <w:lang w:eastAsia="en-GB"/>
        </w:rPr>
      </w:pPr>
      <w:hyperlink w:anchor="_Toc121911673" w:history="1">
        <w:r w:rsidR="00C80A1D" w:rsidRPr="00E81F01">
          <w:rPr>
            <w:rStyle w:val="Collegamentoipertestuale"/>
            <w:rFonts w:ascii="Times New Roman" w:hAnsi="Times New Roman" w:cs="Times New Roman"/>
            <w:noProof/>
          </w:rPr>
          <w:t>Supplement F - Demographic and baseline characteristics by age stratum</w:t>
        </w:r>
        <w:r w:rsidR="00C80A1D">
          <w:rPr>
            <w:noProof/>
            <w:webHidden/>
          </w:rPr>
          <w:tab/>
        </w:r>
        <w:r w:rsidR="00C80A1D">
          <w:rPr>
            <w:noProof/>
            <w:webHidden/>
          </w:rPr>
          <w:fldChar w:fldCharType="begin"/>
        </w:r>
        <w:r w:rsidR="00C80A1D">
          <w:rPr>
            <w:noProof/>
            <w:webHidden/>
          </w:rPr>
          <w:instrText xml:space="preserve"> PAGEREF _Toc121911673 \h </w:instrText>
        </w:r>
        <w:r w:rsidR="00C80A1D">
          <w:rPr>
            <w:noProof/>
            <w:webHidden/>
          </w:rPr>
        </w:r>
        <w:r w:rsidR="00C80A1D">
          <w:rPr>
            <w:noProof/>
            <w:webHidden/>
          </w:rPr>
          <w:fldChar w:fldCharType="separate"/>
        </w:r>
        <w:r w:rsidR="00C80A1D">
          <w:rPr>
            <w:noProof/>
            <w:webHidden/>
          </w:rPr>
          <w:t>9</w:t>
        </w:r>
        <w:r w:rsidR="00C80A1D">
          <w:rPr>
            <w:noProof/>
            <w:webHidden/>
          </w:rPr>
          <w:fldChar w:fldCharType="end"/>
        </w:r>
      </w:hyperlink>
    </w:p>
    <w:p w14:paraId="2D17320A" w14:textId="7C65BFC7" w:rsidR="006C7D95" w:rsidRPr="005F7540" w:rsidRDefault="005F7540" w:rsidP="005F7540">
      <w:pPr>
        <w:spacing w:line="480" w:lineRule="auto"/>
        <w:jc w:val="both"/>
        <w:rPr>
          <w:sz w:val="24"/>
          <w:szCs w:val="24"/>
        </w:rPr>
      </w:pPr>
      <w:r w:rsidRPr="005F7540">
        <w:rPr>
          <w:sz w:val="24"/>
          <w:szCs w:val="24"/>
        </w:rPr>
        <w:fldChar w:fldCharType="end"/>
      </w:r>
    </w:p>
    <w:p w14:paraId="52B090D2" w14:textId="5AB0A905" w:rsidR="00BC07F6" w:rsidRPr="005F7540" w:rsidRDefault="00BC07F6">
      <w:pPr>
        <w:rPr>
          <w:sz w:val="24"/>
          <w:szCs w:val="24"/>
        </w:rPr>
      </w:pPr>
    </w:p>
    <w:p w14:paraId="465111C3" w14:textId="2F2343BA" w:rsidR="00BC07F6" w:rsidRDefault="00BC07F6"/>
    <w:p w14:paraId="76EA00E5" w14:textId="0A315897" w:rsidR="00BC07F6" w:rsidRDefault="00BC07F6"/>
    <w:p w14:paraId="22205506" w14:textId="4D6A9B8C" w:rsidR="00BC07F6" w:rsidRDefault="00BC07F6"/>
    <w:p w14:paraId="0DDE37EF" w14:textId="211478C9" w:rsidR="00BC07F6" w:rsidRDefault="00BC07F6"/>
    <w:p w14:paraId="296A69E6" w14:textId="726D5CD7" w:rsidR="00BC07F6" w:rsidRDefault="00BC07F6"/>
    <w:p w14:paraId="688F9E76" w14:textId="68BF0688" w:rsidR="00BC07F6" w:rsidRDefault="00BC07F6"/>
    <w:p w14:paraId="036A7E4E" w14:textId="277C2338" w:rsidR="00BC07F6" w:rsidRDefault="00BC07F6"/>
    <w:p w14:paraId="263E25E8" w14:textId="77777777" w:rsidR="006C7D95" w:rsidRDefault="006C7D95" w:rsidP="00BC07F6"/>
    <w:p w14:paraId="0E8F39B7" w14:textId="77777777" w:rsidR="006C7D95" w:rsidRDefault="006C7D95" w:rsidP="00BC07F6"/>
    <w:p w14:paraId="20718678" w14:textId="77777777" w:rsidR="006C7D95" w:rsidRDefault="006C7D95" w:rsidP="00BC07F6"/>
    <w:p w14:paraId="4B07D61E" w14:textId="77777777" w:rsidR="006C7D95" w:rsidRDefault="006C7D95" w:rsidP="00BC07F6"/>
    <w:p w14:paraId="73C20380" w14:textId="77777777" w:rsidR="00303BF4" w:rsidRDefault="00303BF4">
      <w:pP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bookmarkStart w:id="1" w:name="_Toc121911668"/>
      <w:bookmarkStart w:id="2" w:name="_Hlk121911679"/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7B5516E9" w14:textId="394A5595" w:rsidR="00FC16A0" w:rsidRPr="004C5B60" w:rsidRDefault="00FC16A0" w:rsidP="00FC16A0">
      <w:pPr>
        <w:pStyle w:val="Didascalia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C5B60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upplement </w:t>
      </w:r>
      <w:r w:rsidRPr="00FC16A0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4C5B60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SEQ Supplement \* ALPHABETIC </w:instrText>
      </w:r>
      <w:r w:rsidRPr="00FC16A0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4C5B60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Pr="00FC16A0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4C5B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– NICE-recommended psychological interventions</w:t>
      </w:r>
      <w:r w:rsidR="004C5B60" w:rsidRPr="004C5B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ovided in I</w:t>
      </w:r>
      <w:r w:rsidR="004C5B60">
        <w:rPr>
          <w:rFonts w:ascii="Times New Roman" w:hAnsi="Times New Roman" w:cs="Times New Roman"/>
          <w:color w:val="000000" w:themeColor="text1"/>
          <w:sz w:val="20"/>
          <w:szCs w:val="20"/>
        </w:rPr>
        <w:t>APT</w:t>
      </w:r>
      <w:bookmarkEnd w:id="1"/>
    </w:p>
    <w:p w14:paraId="2D954CFA" w14:textId="1782C3A4" w:rsidR="00FC16A0" w:rsidRDefault="00FC16A0" w:rsidP="00FC16A0"/>
    <w:p w14:paraId="7BFC99CF" w14:textId="77777777" w:rsidR="009A5823" w:rsidRPr="00A70B86" w:rsidRDefault="009A5823" w:rsidP="009A5823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bookmarkStart w:id="3" w:name="_Hlk121474112"/>
      <w:r w:rsidRPr="009A5823">
        <w:rPr>
          <w:rFonts w:ascii="Times New Roman" w:hAnsi="Times New Roman" w:cs="Times New Roman"/>
          <w:sz w:val="24"/>
          <w:szCs w:val="24"/>
        </w:rPr>
        <w:t xml:space="preserve">People with less complex problems are commonly offered short-term (&lt;=8 sessions) “low-intensity” guided self-help therapies, which can be delivered face to face or remotely, in one-to-one or group settings. </w:t>
      </w:r>
      <w:bookmarkEnd w:id="3"/>
      <w:r w:rsidRPr="009A5823">
        <w:rPr>
          <w:rFonts w:ascii="Times New Roman" w:hAnsi="Times New Roman" w:cs="Times New Roman"/>
          <w:sz w:val="24"/>
          <w:szCs w:val="24"/>
        </w:rPr>
        <w:t xml:space="preserve">Where people do not respond to low intensity therapy or their problems are more complex at referral, individuals are commonly offered high intensity therapies (&gt;=16-20 sessions), which are formulation driven one-to-one cognitive behavioural or other types of evidence-based therapies. Interventions are standardized and delivered by trained practitioners and psychotherapists following evidence-based protocols </w:t>
      </w:r>
      <w:r w:rsidRPr="009A5823">
        <w:rPr>
          <w:rFonts w:ascii="Times New Roman" w:hAnsi="Times New Roman" w:cs="Times New Roman"/>
          <w:sz w:val="24"/>
          <w:szCs w:val="24"/>
        </w:rPr>
        <w:fldChar w:fldCharType="begin"/>
      </w:r>
      <w:r w:rsidRPr="009A582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ational Collaborating Centre for Mental Health&lt;/Author&gt;&lt;Year&gt;2021&lt;/Year&gt;&lt;RecNum&gt;150&lt;/RecNum&gt;&lt;DisplayText&gt;(20)&lt;/DisplayText&gt;&lt;record&gt;&lt;rec-number&gt;150&lt;/rec-number&gt;&lt;foreign-keys&gt;&lt;key app="EN" db-id="t290x9x0jzztpmed5ewp5svf2dstwvapt9te" timestamp="1630044771"&gt;150&lt;/key&gt;&lt;/foreign-keys&gt;&lt;ref-type name="Report"&gt;27&lt;/ref-type&gt;&lt;contributors&gt;&lt;authors&gt;&lt;author&gt;National Collaborating Centre for Mental Health, &lt;/author&gt;&lt;/authors&gt;&lt;/contributors&gt;&lt;titles&gt;&lt;title&gt;The Improving Access to Psychological Therapies Manual&lt;/title&gt;&lt;/titles&gt;&lt;dates&gt;&lt;year&gt;2021&lt;/year&gt;&lt;pub-dates&gt;&lt;date&gt;2021&lt;/date&gt;&lt;/pub-dates&gt;&lt;/dates&gt;&lt;publisher&gt;National Collaborating Centre for Mental Health&lt;/publisher&gt;&lt;urls&gt;&lt;related-urls&gt;&lt;url&gt;https://www.england.nhs.uk/wp-content/uploads/2018/06/the-iapt-manual-v5.pdf&lt;/url&gt;&lt;/related-urls&gt;&lt;/urls&gt;&lt;remote-database-provider&gt;Gateway reference: 08101&lt;/remote-database-provider&gt;&lt;/record&gt;&lt;/Cite&gt;&lt;/EndNote&gt;</w:instrText>
      </w:r>
      <w:r w:rsidRPr="009A5823">
        <w:rPr>
          <w:rFonts w:ascii="Times New Roman" w:hAnsi="Times New Roman" w:cs="Times New Roman"/>
          <w:sz w:val="24"/>
          <w:szCs w:val="24"/>
        </w:rPr>
        <w:fldChar w:fldCharType="separate"/>
      </w:r>
      <w:r w:rsidRPr="009A5823">
        <w:rPr>
          <w:rFonts w:ascii="Times New Roman" w:hAnsi="Times New Roman" w:cs="Times New Roman"/>
          <w:noProof/>
          <w:sz w:val="24"/>
          <w:szCs w:val="24"/>
        </w:rPr>
        <w:t>(20)</w:t>
      </w:r>
      <w:r w:rsidRPr="009A5823">
        <w:rPr>
          <w:rFonts w:ascii="Times New Roman" w:hAnsi="Times New Roman" w:cs="Times New Roman"/>
          <w:sz w:val="24"/>
          <w:szCs w:val="24"/>
        </w:rPr>
        <w:fldChar w:fldCharType="end"/>
      </w:r>
      <w:r w:rsidRPr="009A5823">
        <w:rPr>
          <w:rFonts w:ascii="Times New Roman" w:hAnsi="Times New Roman" w:cs="Times New Roman"/>
          <w:sz w:val="24"/>
          <w:szCs w:val="24"/>
        </w:rPr>
        <w:t>.</w:t>
      </w:r>
      <w:r w:rsidRPr="00A70B8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4C4941" w14:textId="77777777" w:rsidR="009A5823" w:rsidRPr="004C5B60" w:rsidRDefault="009A5823" w:rsidP="00FC16A0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83"/>
        <w:gridCol w:w="2309"/>
        <w:gridCol w:w="2402"/>
        <w:gridCol w:w="1922"/>
      </w:tblGrid>
      <w:tr w:rsidR="00FC16A0" w:rsidRPr="00FC16A0" w14:paraId="12B3A4BC" w14:textId="03544AD6" w:rsidTr="00FC16A0">
        <w:tc>
          <w:tcPr>
            <w:tcW w:w="2383" w:type="dxa"/>
          </w:tcPr>
          <w:p w14:paraId="7DBB632E" w14:textId="60FEAF65" w:rsidR="00FC16A0" w:rsidRPr="004C5B60" w:rsidRDefault="00FC16A0" w:rsidP="00FC16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9" w:type="dxa"/>
          </w:tcPr>
          <w:p w14:paraId="18D8C536" w14:textId="5FE7595C" w:rsidR="00FC16A0" w:rsidRPr="00FC16A0" w:rsidRDefault="00FC16A0" w:rsidP="00FC16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16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2402" w:type="dxa"/>
          </w:tcPr>
          <w:p w14:paraId="4F1278DD" w14:textId="18823A89" w:rsidR="00FC16A0" w:rsidRPr="00FC16A0" w:rsidRDefault="00FC16A0" w:rsidP="00FC16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16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ological therapies</w:t>
            </w:r>
          </w:p>
        </w:tc>
        <w:tc>
          <w:tcPr>
            <w:tcW w:w="1922" w:type="dxa"/>
          </w:tcPr>
          <w:p w14:paraId="53C793D0" w14:textId="07A959D3" w:rsidR="00FC16A0" w:rsidRPr="00FC16A0" w:rsidRDefault="00FC16A0" w:rsidP="00FC16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16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FC16A0" w:rsidRPr="00FC16A0" w14:paraId="56B1334C" w14:textId="2A7E6284" w:rsidTr="00FC16A0">
        <w:tc>
          <w:tcPr>
            <w:tcW w:w="2383" w:type="dxa"/>
            <w:vMerge w:val="restart"/>
          </w:tcPr>
          <w:p w14:paraId="10C369BC" w14:textId="27F10303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6A0">
              <w:rPr>
                <w:rFonts w:ascii="Times New Roman" w:hAnsi="Times New Roman" w:cs="Times New Roman"/>
                <w:sz w:val="20"/>
                <w:szCs w:val="20"/>
              </w:rPr>
              <w:t>Step 2: Low-intensity interventions</w:t>
            </w:r>
          </w:p>
        </w:tc>
        <w:tc>
          <w:tcPr>
            <w:tcW w:w="2309" w:type="dxa"/>
          </w:tcPr>
          <w:p w14:paraId="33BC15EF" w14:textId="75BF5325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6A0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402" w:type="dxa"/>
          </w:tcPr>
          <w:p w14:paraId="51A233FC" w14:textId="745E80FE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6A0">
              <w:rPr>
                <w:rFonts w:ascii="Times New Roman" w:hAnsi="Times New Roman" w:cs="Times New Roman"/>
                <w:sz w:val="20"/>
                <w:szCs w:val="20"/>
              </w:rPr>
              <w:t>Individual guided self-help based on cognitive behavioural therapy (CBT), computerised CBT, behavioural activation, structured group physical activity programme</w:t>
            </w:r>
          </w:p>
        </w:tc>
        <w:tc>
          <w:tcPr>
            <w:tcW w:w="1922" w:type="dxa"/>
          </w:tcPr>
          <w:p w14:paraId="4D96252A" w14:textId="0644E5F7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6A0">
              <w:rPr>
                <w:rFonts w:ascii="Times New Roman" w:hAnsi="Times New Roman" w:cs="Times New Roman"/>
                <w:sz w:val="20"/>
                <w:szCs w:val="20"/>
              </w:rPr>
              <w:t>NICE guidelines CG90, CG91, CG123</w:t>
            </w:r>
          </w:p>
        </w:tc>
      </w:tr>
      <w:tr w:rsidR="00FC16A0" w:rsidRPr="00FC16A0" w14:paraId="04AA571C" w14:textId="77777777" w:rsidTr="00FC16A0">
        <w:tc>
          <w:tcPr>
            <w:tcW w:w="2383" w:type="dxa"/>
            <w:vMerge/>
          </w:tcPr>
          <w:p w14:paraId="7AF82715" w14:textId="77777777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9" w:type="dxa"/>
          </w:tcPr>
          <w:p w14:paraId="1D004CF0" w14:textId="6F3E3825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6A0">
              <w:rPr>
                <w:rFonts w:ascii="Times New Roman" w:hAnsi="Times New Roman" w:cs="Times New Roman"/>
                <w:sz w:val="20"/>
                <w:szCs w:val="20"/>
              </w:rPr>
              <w:t>Generalised anxiety disorder</w:t>
            </w:r>
          </w:p>
        </w:tc>
        <w:tc>
          <w:tcPr>
            <w:tcW w:w="2402" w:type="dxa"/>
          </w:tcPr>
          <w:p w14:paraId="2F9453DA" w14:textId="37AB1AE6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6A0">
              <w:rPr>
                <w:rFonts w:ascii="Times New Roman" w:hAnsi="Times New Roman" w:cs="Times New Roman"/>
                <w:sz w:val="20"/>
                <w:szCs w:val="20"/>
              </w:rPr>
              <w:t>Self-help, or guided self-help based on CBT, psycho-educational groups, computerised CBT</w:t>
            </w:r>
          </w:p>
        </w:tc>
        <w:tc>
          <w:tcPr>
            <w:tcW w:w="1922" w:type="dxa"/>
          </w:tcPr>
          <w:p w14:paraId="6861A2AB" w14:textId="617AC759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6A0">
              <w:rPr>
                <w:rFonts w:ascii="Times New Roman" w:hAnsi="Times New Roman" w:cs="Times New Roman"/>
                <w:sz w:val="20"/>
                <w:szCs w:val="20"/>
              </w:rPr>
              <w:t>NICE guidelines CG113, CG123</w:t>
            </w:r>
          </w:p>
        </w:tc>
      </w:tr>
      <w:tr w:rsidR="00FC16A0" w:rsidRPr="00FC16A0" w14:paraId="5344EFD6" w14:textId="77777777" w:rsidTr="00FC16A0">
        <w:tc>
          <w:tcPr>
            <w:tcW w:w="2383" w:type="dxa"/>
            <w:vMerge/>
          </w:tcPr>
          <w:p w14:paraId="2CAF51D2" w14:textId="77777777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9" w:type="dxa"/>
          </w:tcPr>
          <w:p w14:paraId="5CE2A1C1" w14:textId="4FDF03D2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6A0">
              <w:rPr>
                <w:rFonts w:ascii="Times New Roman" w:hAnsi="Times New Roman" w:cs="Times New Roman"/>
                <w:sz w:val="20"/>
                <w:szCs w:val="20"/>
              </w:rPr>
              <w:t>Panic disorder</w:t>
            </w:r>
          </w:p>
        </w:tc>
        <w:tc>
          <w:tcPr>
            <w:tcW w:w="2402" w:type="dxa"/>
          </w:tcPr>
          <w:p w14:paraId="7D64595A" w14:textId="3A8E4E42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6A0">
              <w:rPr>
                <w:rFonts w:ascii="Times New Roman" w:hAnsi="Times New Roman" w:cs="Times New Roman"/>
                <w:sz w:val="20"/>
                <w:szCs w:val="20"/>
              </w:rPr>
              <w:t>Self-help, or guided self-help based on CBT, psycho-educational groups, computerised CBT</w:t>
            </w:r>
          </w:p>
        </w:tc>
        <w:tc>
          <w:tcPr>
            <w:tcW w:w="1922" w:type="dxa"/>
          </w:tcPr>
          <w:p w14:paraId="0DC4D5A6" w14:textId="4AE43F49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6A0">
              <w:rPr>
                <w:rFonts w:ascii="Times New Roman" w:hAnsi="Times New Roman" w:cs="Times New Roman"/>
                <w:sz w:val="20"/>
                <w:szCs w:val="20"/>
              </w:rPr>
              <w:t>NICE guidelines CG31, CG123</w:t>
            </w:r>
          </w:p>
        </w:tc>
      </w:tr>
      <w:tr w:rsidR="00FC16A0" w:rsidRPr="00FC16A0" w14:paraId="2C0DE2F5" w14:textId="77777777" w:rsidTr="00FC16A0">
        <w:tc>
          <w:tcPr>
            <w:tcW w:w="2383" w:type="dxa"/>
            <w:vMerge/>
          </w:tcPr>
          <w:p w14:paraId="15883257" w14:textId="77777777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9" w:type="dxa"/>
          </w:tcPr>
          <w:p w14:paraId="24FFE596" w14:textId="5DA672C6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6A0">
              <w:rPr>
                <w:rFonts w:ascii="Times New Roman" w:hAnsi="Times New Roman" w:cs="Times New Roman"/>
                <w:sz w:val="20"/>
                <w:szCs w:val="20"/>
              </w:rPr>
              <w:t>Obsessive-compulsive disorder</w:t>
            </w:r>
          </w:p>
        </w:tc>
        <w:tc>
          <w:tcPr>
            <w:tcW w:w="2402" w:type="dxa"/>
          </w:tcPr>
          <w:p w14:paraId="081764E4" w14:textId="44C2F148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6A0">
              <w:rPr>
                <w:rFonts w:ascii="Times New Roman" w:hAnsi="Times New Roman" w:cs="Times New Roman"/>
                <w:sz w:val="20"/>
                <w:szCs w:val="20"/>
              </w:rPr>
              <w:t>Guided self-help based on CBT</w:t>
            </w:r>
          </w:p>
        </w:tc>
        <w:tc>
          <w:tcPr>
            <w:tcW w:w="1922" w:type="dxa"/>
          </w:tcPr>
          <w:p w14:paraId="0486378E" w14:textId="3BCD5A82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6A0">
              <w:rPr>
                <w:rFonts w:ascii="Times New Roman" w:hAnsi="Times New Roman" w:cs="Times New Roman"/>
                <w:sz w:val="20"/>
                <w:szCs w:val="20"/>
              </w:rPr>
              <w:t>NICE guidelines CG31, CG123</w:t>
            </w:r>
          </w:p>
        </w:tc>
      </w:tr>
      <w:tr w:rsidR="00FC16A0" w:rsidRPr="00FC16A0" w14:paraId="597E4307" w14:textId="141C937A" w:rsidTr="00FC16A0">
        <w:tc>
          <w:tcPr>
            <w:tcW w:w="2383" w:type="dxa"/>
            <w:vMerge w:val="restart"/>
          </w:tcPr>
          <w:p w14:paraId="6709C1E6" w14:textId="5DD13CD6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6A0">
              <w:rPr>
                <w:rFonts w:ascii="Times New Roman" w:hAnsi="Times New Roman" w:cs="Times New Roman"/>
                <w:sz w:val="20"/>
                <w:szCs w:val="20"/>
              </w:rPr>
              <w:t>Step 3: High intensity interventions</w:t>
            </w:r>
          </w:p>
        </w:tc>
        <w:tc>
          <w:tcPr>
            <w:tcW w:w="2309" w:type="dxa"/>
          </w:tcPr>
          <w:p w14:paraId="3EFF4A7D" w14:textId="77777777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6A0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  <w:p w14:paraId="4A2B5628" w14:textId="77777777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6085D8" w14:textId="0F1D043E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6A0">
              <w:rPr>
                <w:rFonts w:ascii="Times New Roman" w:hAnsi="Times New Roman" w:cs="Times New Roman"/>
                <w:sz w:val="20"/>
                <w:szCs w:val="20"/>
              </w:rPr>
              <w:t>For individuals with mild to moderate severity who have not responded to initial low-intensity interventions</w:t>
            </w:r>
          </w:p>
        </w:tc>
        <w:tc>
          <w:tcPr>
            <w:tcW w:w="2402" w:type="dxa"/>
          </w:tcPr>
          <w:p w14:paraId="39085ABB" w14:textId="77777777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6A0">
              <w:rPr>
                <w:rFonts w:ascii="Times New Roman" w:hAnsi="Times New Roman" w:cs="Times New Roman"/>
                <w:sz w:val="20"/>
                <w:szCs w:val="20"/>
              </w:rPr>
              <w:t>CBT (individual or group) or interpersonal therapy (IPT)</w:t>
            </w:r>
          </w:p>
          <w:p w14:paraId="6EC7BA05" w14:textId="77777777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6A0">
              <w:rPr>
                <w:rFonts w:ascii="Times New Roman" w:hAnsi="Times New Roman" w:cs="Times New Roman"/>
                <w:sz w:val="20"/>
                <w:szCs w:val="20"/>
              </w:rPr>
              <w:t>Behavioural Activation</w:t>
            </w:r>
          </w:p>
          <w:p w14:paraId="2305B359" w14:textId="77777777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6A0">
              <w:rPr>
                <w:rFonts w:ascii="Times New Roman" w:hAnsi="Times New Roman" w:cs="Times New Roman"/>
                <w:sz w:val="20"/>
                <w:szCs w:val="20"/>
              </w:rPr>
              <w:t>Couple therapy</w:t>
            </w:r>
          </w:p>
          <w:p w14:paraId="3559C407" w14:textId="77777777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6A0">
              <w:rPr>
                <w:rFonts w:ascii="Times New Roman" w:hAnsi="Times New Roman" w:cs="Times New Roman"/>
                <w:sz w:val="20"/>
                <w:szCs w:val="20"/>
              </w:rPr>
              <w:t>Counselling for depression</w:t>
            </w:r>
          </w:p>
          <w:p w14:paraId="090FC5B3" w14:textId="77777777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6A0">
              <w:rPr>
                <w:rFonts w:ascii="Times New Roman" w:hAnsi="Times New Roman" w:cs="Times New Roman"/>
                <w:sz w:val="20"/>
                <w:szCs w:val="20"/>
              </w:rPr>
              <w:t>Brief psychodynamic therapy</w:t>
            </w:r>
          </w:p>
          <w:p w14:paraId="138B9D87" w14:textId="77777777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FBA1E3" w14:textId="1ECEADC0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6A0">
              <w:rPr>
                <w:rFonts w:ascii="Times New Roman" w:hAnsi="Times New Roman" w:cs="Times New Roman"/>
                <w:sz w:val="20"/>
                <w:szCs w:val="20"/>
              </w:rPr>
              <w:t>Note: Psychological interventions can be provided in combination with antidepressant medication</w:t>
            </w:r>
          </w:p>
        </w:tc>
        <w:tc>
          <w:tcPr>
            <w:tcW w:w="1922" w:type="dxa"/>
          </w:tcPr>
          <w:p w14:paraId="27527348" w14:textId="44F76EA5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6A0">
              <w:rPr>
                <w:rFonts w:ascii="Times New Roman" w:hAnsi="Times New Roman" w:cs="Times New Roman"/>
                <w:sz w:val="20"/>
                <w:szCs w:val="20"/>
              </w:rPr>
              <w:t>NICE guidelines: CG90, CG91, CG123</w:t>
            </w:r>
          </w:p>
        </w:tc>
      </w:tr>
      <w:tr w:rsidR="00FC16A0" w:rsidRPr="00FC16A0" w14:paraId="0468A7D4" w14:textId="211D6155" w:rsidTr="00FC16A0">
        <w:tc>
          <w:tcPr>
            <w:tcW w:w="2383" w:type="dxa"/>
            <w:vMerge/>
          </w:tcPr>
          <w:p w14:paraId="5BDE3AE8" w14:textId="77777777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9" w:type="dxa"/>
          </w:tcPr>
          <w:p w14:paraId="193685F2" w14:textId="77777777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6A0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  <w:p w14:paraId="08554D15" w14:textId="77777777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86CE8A" w14:textId="255F4845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6A0">
              <w:rPr>
                <w:rFonts w:ascii="Times New Roman" w:hAnsi="Times New Roman" w:cs="Times New Roman"/>
                <w:sz w:val="20"/>
                <w:szCs w:val="20"/>
              </w:rPr>
              <w:t>Moderate to severe</w:t>
            </w:r>
          </w:p>
        </w:tc>
        <w:tc>
          <w:tcPr>
            <w:tcW w:w="2402" w:type="dxa"/>
          </w:tcPr>
          <w:p w14:paraId="09AE726E" w14:textId="29E0688D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6A0">
              <w:rPr>
                <w:rFonts w:ascii="Times New Roman" w:hAnsi="Times New Roman" w:cs="Times New Roman"/>
                <w:sz w:val="20"/>
                <w:szCs w:val="20"/>
              </w:rPr>
              <w:t>CBT (individual) or IPT, each with medication</w:t>
            </w:r>
          </w:p>
        </w:tc>
        <w:tc>
          <w:tcPr>
            <w:tcW w:w="1922" w:type="dxa"/>
          </w:tcPr>
          <w:p w14:paraId="7F2BBAFD" w14:textId="77777777" w:rsidR="00FC16A0" w:rsidRPr="00FC16A0" w:rsidRDefault="00FC16A0" w:rsidP="00FC16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AFB2892" w14:textId="77777777" w:rsidR="00FC16A0" w:rsidRPr="00FC16A0" w:rsidRDefault="00FC16A0" w:rsidP="00FC16A0"/>
    <w:p w14:paraId="2054CAFB" w14:textId="7403B37E" w:rsidR="00FC16A0" w:rsidRPr="00FC16A0" w:rsidRDefault="00FC16A0" w:rsidP="006C7D95">
      <w:pPr>
        <w:pStyle w:val="Didascalia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ource: </w:t>
      </w:r>
      <w:r w:rsidRPr="00FC16A0">
        <w:rPr>
          <w:rFonts w:ascii="Times New Roman" w:hAnsi="Times New Roman" w:cs="Times New Roman"/>
          <w:color w:val="000000" w:themeColor="text1"/>
          <w:sz w:val="20"/>
          <w:szCs w:val="20"/>
        </w:rPr>
        <w:t>National Collaborating Centre for Mental Health. The Improving Access to Psychological Therapies Manual 2021.</w:t>
      </w:r>
    </w:p>
    <w:p w14:paraId="29CA837C" w14:textId="77777777" w:rsidR="00FC16A0" w:rsidRPr="00FC16A0" w:rsidRDefault="00FC16A0">
      <w:pP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FC16A0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6955FDAD" w14:textId="583378B5" w:rsidR="006C7D95" w:rsidRPr="005F7540" w:rsidRDefault="006C7D95" w:rsidP="006C7D95">
      <w:pPr>
        <w:pStyle w:val="Didascalia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4" w:name="_Toc121911669"/>
      <w:bookmarkEnd w:id="2"/>
      <w:r w:rsidRPr="005F7540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upplement </w:t>
      </w:r>
      <w:r w:rsidRPr="005F7540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5F7540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SEQ Supplement \* ALPHABETIC </w:instrText>
      </w:r>
      <w:r w:rsidRPr="005F7540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340449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B</w:t>
      </w:r>
      <w:r w:rsidRPr="005F7540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5F75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5078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 </w:t>
      </w:r>
      <w:r w:rsidRPr="005F75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nsitivity analyses - </w:t>
      </w:r>
      <w:r w:rsidR="00A66077" w:rsidRPr="005F7540">
        <w:rPr>
          <w:rFonts w:ascii="Times New Roman" w:hAnsi="Times New Roman" w:cs="Times New Roman"/>
          <w:color w:val="000000" w:themeColor="text1"/>
          <w:sz w:val="20"/>
          <w:szCs w:val="20"/>
        </w:rPr>
        <w:t>Adjusted hazard ratios for cardiovascular outcomes associated with reliable recovery from depression and change in depressive symptoms scores</w:t>
      </w:r>
      <w:bookmarkEnd w:id="4"/>
    </w:p>
    <w:tbl>
      <w:tblPr>
        <w:tblStyle w:val="APAReport"/>
        <w:tblW w:w="9681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1"/>
        <w:gridCol w:w="1417"/>
        <w:gridCol w:w="851"/>
        <w:gridCol w:w="1404"/>
        <w:gridCol w:w="31"/>
        <w:gridCol w:w="802"/>
        <w:gridCol w:w="1435"/>
        <w:gridCol w:w="830"/>
      </w:tblGrid>
      <w:tr w:rsidR="000845CA" w14:paraId="6C8A4196" w14:textId="6AC4C1B2" w:rsidTr="000845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911" w:type="dxa"/>
          </w:tcPr>
          <w:p w14:paraId="0D733466" w14:textId="77777777" w:rsidR="000845CA" w:rsidRDefault="000845CA" w:rsidP="000845CA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  <w:r w:rsidRPr="00AC6DEC">
              <w:rPr>
                <w:rFonts w:ascii="Helvetica" w:hAnsi="Helvetica" w:cs="Helvetica"/>
                <w:sz w:val="16"/>
                <w:szCs w:val="16"/>
                <w:lang w:val="en-GB"/>
              </w:rPr>
              <w:t>Main predictor of interest</w:t>
            </w:r>
          </w:p>
          <w:p w14:paraId="181AA243" w14:textId="4340EEFB" w:rsidR="005A2D79" w:rsidRPr="00AC6DEC" w:rsidRDefault="005A2D79" w:rsidP="000845CA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  <w:r>
              <w:rPr>
                <w:rFonts w:ascii="Helvetica" w:hAnsi="Helvetica" w:cs="Helvetica"/>
                <w:sz w:val="16"/>
                <w:szCs w:val="16"/>
                <w:lang w:val="en-GB"/>
              </w:rPr>
              <w:t xml:space="preserve">   Outcome</w:t>
            </w:r>
          </w:p>
        </w:tc>
        <w:tc>
          <w:tcPr>
            <w:tcW w:w="1417" w:type="dxa"/>
          </w:tcPr>
          <w:p w14:paraId="50CFA274" w14:textId="77777777" w:rsidR="000845CA" w:rsidRPr="00AC6DEC" w:rsidRDefault="000845CA" w:rsidP="000845CA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sz w:val="16"/>
                <w:szCs w:val="16"/>
              </w:rPr>
              <w:t>Model 1</w:t>
            </w:r>
          </w:p>
          <w:p w14:paraId="48982C3C" w14:textId="77777777" w:rsidR="000845CA" w:rsidRPr="00AC6DEC" w:rsidRDefault="000845CA" w:rsidP="000845CA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sz w:val="16"/>
                <w:szCs w:val="16"/>
              </w:rPr>
              <w:t>HR (95% CI)</w:t>
            </w:r>
          </w:p>
        </w:tc>
        <w:tc>
          <w:tcPr>
            <w:tcW w:w="851" w:type="dxa"/>
          </w:tcPr>
          <w:p w14:paraId="343EDBDC" w14:textId="71E55759" w:rsidR="000845CA" w:rsidRPr="00AC6DEC" w:rsidRDefault="000845CA" w:rsidP="000845CA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p-value</w:t>
            </w:r>
          </w:p>
        </w:tc>
        <w:tc>
          <w:tcPr>
            <w:tcW w:w="1435" w:type="dxa"/>
            <w:gridSpan w:val="2"/>
          </w:tcPr>
          <w:p w14:paraId="10E5C973" w14:textId="6036E011" w:rsidR="000845CA" w:rsidRPr="00AC6DEC" w:rsidRDefault="000845CA" w:rsidP="000845CA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sz w:val="16"/>
                <w:szCs w:val="16"/>
              </w:rPr>
              <w:t>Model 2</w:t>
            </w:r>
          </w:p>
          <w:p w14:paraId="5A6DF779" w14:textId="77777777" w:rsidR="000845CA" w:rsidRPr="00AC6DEC" w:rsidRDefault="000845CA" w:rsidP="000845CA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sz w:val="16"/>
                <w:szCs w:val="16"/>
              </w:rPr>
              <w:t>HR (95% CI)</w:t>
            </w:r>
          </w:p>
        </w:tc>
        <w:tc>
          <w:tcPr>
            <w:tcW w:w="802" w:type="dxa"/>
          </w:tcPr>
          <w:p w14:paraId="15D57CE5" w14:textId="5CD6E7B5" w:rsidR="000845CA" w:rsidRPr="00AC6DEC" w:rsidRDefault="000845CA" w:rsidP="000845CA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p-value</w:t>
            </w:r>
          </w:p>
        </w:tc>
        <w:tc>
          <w:tcPr>
            <w:tcW w:w="1435" w:type="dxa"/>
          </w:tcPr>
          <w:p w14:paraId="47BBCDB9" w14:textId="5AEECA58" w:rsidR="000845CA" w:rsidRPr="00AC6DEC" w:rsidRDefault="000845CA" w:rsidP="000845CA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sz w:val="16"/>
                <w:szCs w:val="16"/>
              </w:rPr>
              <w:t>Model 3</w:t>
            </w:r>
          </w:p>
          <w:p w14:paraId="0AD01A36" w14:textId="77777777" w:rsidR="000845CA" w:rsidRPr="00AC6DEC" w:rsidRDefault="000845CA" w:rsidP="000845CA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sz w:val="16"/>
                <w:szCs w:val="16"/>
              </w:rPr>
              <w:t>HR (95% CI)</w:t>
            </w:r>
          </w:p>
        </w:tc>
        <w:tc>
          <w:tcPr>
            <w:tcW w:w="830" w:type="dxa"/>
          </w:tcPr>
          <w:p w14:paraId="1947BD5B" w14:textId="6B0A3C0B" w:rsidR="000845CA" w:rsidRPr="00AC6DEC" w:rsidRDefault="000845CA" w:rsidP="000845CA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p-value</w:t>
            </w:r>
          </w:p>
        </w:tc>
      </w:tr>
      <w:tr w:rsidR="000845CA" w14:paraId="7B148A04" w14:textId="703810EA" w:rsidTr="000845CA">
        <w:trPr>
          <w:jc w:val="center"/>
        </w:trPr>
        <w:tc>
          <w:tcPr>
            <w:tcW w:w="2911" w:type="dxa"/>
            <w:tcBorders>
              <w:top w:val="nil"/>
              <w:bottom w:val="nil"/>
            </w:tcBorders>
          </w:tcPr>
          <w:p w14:paraId="0F030BA2" w14:textId="77777777" w:rsidR="000845CA" w:rsidRPr="00AC6DEC" w:rsidRDefault="000845CA" w:rsidP="000845CA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E20E50" w14:textId="77777777" w:rsidR="000845CA" w:rsidRPr="00AC6DEC" w:rsidRDefault="000845CA" w:rsidP="000845CA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579FD15" w14:textId="77777777" w:rsidR="000845CA" w:rsidRPr="00AC6DEC" w:rsidRDefault="000845CA" w:rsidP="000845CA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54BB8FA" w14:textId="6A854376" w:rsidR="000845CA" w:rsidRPr="00AC6DEC" w:rsidRDefault="000845CA" w:rsidP="000845CA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3C255479" w14:textId="77777777" w:rsidR="000845CA" w:rsidRPr="00AC6DEC" w:rsidRDefault="000845CA" w:rsidP="000845CA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5042537" w14:textId="3A251863" w:rsidR="000845CA" w:rsidRPr="00AC6DEC" w:rsidRDefault="000845CA" w:rsidP="000845CA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31EDDE70" w14:textId="77777777" w:rsidR="000845CA" w:rsidRPr="00AC6DEC" w:rsidRDefault="000845CA" w:rsidP="000845CA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0845CA" w14:paraId="4191A654" w14:textId="0D7B4B3A" w:rsidTr="000845CA">
        <w:trPr>
          <w:jc w:val="center"/>
        </w:trPr>
        <w:tc>
          <w:tcPr>
            <w:tcW w:w="2911" w:type="dxa"/>
            <w:tcBorders>
              <w:top w:val="nil"/>
              <w:bottom w:val="nil"/>
            </w:tcBorders>
          </w:tcPr>
          <w:p w14:paraId="5DFFAFE4" w14:textId="0845AD7E" w:rsidR="000845CA" w:rsidRPr="00AC6DEC" w:rsidRDefault="000845CA" w:rsidP="000845CA">
            <w:pPr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</w:pPr>
            <w:r w:rsidRPr="00AC6DEC">
              <w:rPr>
                <w:rFonts w:ascii="Helvetica" w:hAnsi="Helvetica" w:cs="Helvetica"/>
                <w:sz w:val="16"/>
                <w:szCs w:val="16"/>
                <w:lang w:val="en-GB"/>
              </w:rPr>
              <w:t>Reliable Recovery</w:t>
            </w:r>
            <w:r>
              <w:rPr>
                <w:rFonts w:ascii="Helvetica" w:hAnsi="Helvetica" w:cs="Helvetica"/>
                <w:sz w:val="16"/>
                <w:szCs w:val="16"/>
                <w:lang w:val="en-GB"/>
              </w:rPr>
              <w:t xml:space="preserve"> (Yes vs No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0BA228" w14:textId="77777777" w:rsidR="000845CA" w:rsidRPr="00AC6DEC" w:rsidRDefault="000845CA" w:rsidP="000845CA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98AF820" w14:textId="77777777" w:rsidR="000845CA" w:rsidRPr="00AC6DEC" w:rsidRDefault="000845CA" w:rsidP="000845CA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A58BAB1" w14:textId="03EEC1BC" w:rsidR="000845CA" w:rsidRPr="00AC6DEC" w:rsidRDefault="000845CA" w:rsidP="000845CA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02916BD4" w14:textId="77777777" w:rsidR="000845CA" w:rsidRPr="00AC6DEC" w:rsidRDefault="000845CA" w:rsidP="000845CA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58FEC9D4" w14:textId="7F267CDF" w:rsidR="000845CA" w:rsidRPr="00AC6DEC" w:rsidRDefault="000845CA" w:rsidP="000845CA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4E01B00F" w14:textId="77777777" w:rsidR="000845CA" w:rsidRPr="00AC6DEC" w:rsidRDefault="000845CA" w:rsidP="000845CA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0845CA" w:rsidRPr="00857CBD" w14:paraId="548E1AAA" w14:textId="31CC0DEF" w:rsidTr="000845CA">
        <w:trPr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0BA6B5F7" w14:textId="544355DE" w:rsidR="000845CA" w:rsidRPr="00AC6DEC" w:rsidRDefault="000845CA" w:rsidP="000845CA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  <w:r>
              <w:rPr>
                <w:rFonts w:ascii="Helvetica" w:hAnsi="Helvetica" w:cs="Helvetica"/>
                <w:sz w:val="16"/>
                <w:szCs w:val="16"/>
                <w:lang w:val="en-GB"/>
              </w:rPr>
              <w:t xml:space="preserve">       All CV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9F8938" w14:textId="5A0072BF" w:rsidR="000845CA" w:rsidRPr="00AC6DEC" w:rsidRDefault="00513EB3" w:rsidP="000845CA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90 (0.88; 0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3F8D1E" w14:textId="0F9479CC" w:rsidR="000845CA" w:rsidRPr="00AC6DEC" w:rsidRDefault="00513EB3" w:rsidP="000845CA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5FDD92" w14:textId="5279705B" w:rsidR="000845CA" w:rsidRPr="00AC6DEC" w:rsidRDefault="008F29F8" w:rsidP="000845CA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83 (0.81; 0.84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A4BC28D" w14:textId="3F53FA9D" w:rsidR="000845CA" w:rsidRPr="00AC6DEC" w:rsidRDefault="008F29F8" w:rsidP="000845CA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CC3F4AC" w14:textId="7BD7EF20" w:rsidR="000845CA" w:rsidRPr="00AC6DEC" w:rsidRDefault="008F29F8" w:rsidP="000845CA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88 (0.86; 0.8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C3F6588" w14:textId="7ABB9A36" w:rsidR="000845CA" w:rsidRPr="00AC6DEC" w:rsidRDefault="008F29F8" w:rsidP="000845CA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</w:tr>
      <w:tr w:rsidR="00C848A3" w14:paraId="648ED9DD" w14:textId="27271F33" w:rsidTr="000845CA">
        <w:trPr>
          <w:trHeight w:val="68"/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6AA1BDBA" w14:textId="3641F779" w:rsidR="00C848A3" w:rsidRPr="00AC6DEC" w:rsidRDefault="00C848A3" w:rsidP="00C848A3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  <w:r>
              <w:rPr>
                <w:rFonts w:ascii="Helvetica" w:hAnsi="Helvetica" w:cs="Helvetica"/>
                <w:sz w:val="16"/>
                <w:szCs w:val="16"/>
                <w:lang w:val="en-GB"/>
              </w:rPr>
              <w:t xml:space="preserve">       CH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F87DD5" w14:textId="1953B3A3" w:rsidR="00C848A3" w:rsidRPr="00AC6DEC" w:rsidRDefault="00C848A3" w:rsidP="00C848A3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84 (0.82; 0.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4C2D78" w14:textId="3B1F3447" w:rsidR="00C848A3" w:rsidRPr="00AC6DEC" w:rsidRDefault="00C848A3" w:rsidP="00C848A3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00387C" w14:textId="37256D3F" w:rsidR="00C848A3" w:rsidRPr="00AC6DEC" w:rsidRDefault="00C848A3" w:rsidP="00C848A3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80 (0.78; 0.8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1ACAC04" w14:textId="47FA014E" w:rsidR="00C848A3" w:rsidRPr="00AC6DEC" w:rsidRDefault="00C848A3" w:rsidP="00C848A3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  <w:r w:rsidRPr="00041F5B">
              <w:rPr>
                <w:rFonts w:ascii="Helvetica" w:hAnsi="Helvetica" w:cs="Helvetica"/>
                <w:sz w:val="16"/>
                <w:szCs w:val="16"/>
                <w:vertAlign w:val="superscript"/>
              </w:rPr>
              <w:t>(a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C83BA4B" w14:textId="73765B30" w:rsidR="00C848A3" w:rsidRPr="00AC6DEC" w:rsidRDefault="00B3603E" w:rsidP="00C848A3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88 (0.85; 0.9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2E4A6B2" w14:textId="458983AF" w:rsidR="00C848A3" w:rsidRPr="00AC6DEC" w:rsidRDefault="00B3603E" w:rsidP="00C848A3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  <w:r w:rsidR="00041F5B" w:rsidRPr="00041F5B">
              <w:rPr>
                <w:rFonts w:ascii="Helvetica" w:hAnsi="Helvetica" w:cs="Helvetica"/>
                <w:sz w:val="16"/>
                <w:szCs w:val="16"/>
                <w:vertAlign w:val="superscript"/>
              </w:rPr>
              <w:t>(b)</w:t>
            </w:r>
          </w:p>
        </w:tc>
      </w:tr>
      <w:tr w:rsidR="00C848A3" w14:paraId="45B80750" w14:textId="77777777" w:rsidTr="000845CA">
        <w:trPr>
          <w:trHeight w:val="68"/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6431C206" w14:textId="1BBF9DEC" w:rsidR="00C848A3" w:rsidRDefault="00C848A3" w:rsidP="00C848A3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   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ED5B49" w14:textId="1BF4A394" w:rsidR="00C848A3" w:rsidRPr="00AC6DEC" w:rsidRDefault="00CA1E0B" w:rsidP="00C848A3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94 (0.88; 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D3EA12" w14:textId="2CCE8645" w:rsidR="00C848A3" w:rsidRPr="00AC6DEC" w:rsidRDefault="00CA1E0B" w:rsidP="00C848A3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77342" w14:textId="2BA05625" w:rsidR="00C848A3" w:rsidRPr="00AC6DEC" w:rsidRDefault="00CA1E0B" w:rsidP="00C848A3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86 (0.81; 0.9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59D5FB9" w14:textId="5D4F2202" w:rsidR="00C848A3" w:rsidRPr="00AC6DEC" w:rsidRDefault="00CA1E0B" w:rsidP="00C848A3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16E379D" w14:textId="1ABD3941" w:rsidR="00C848A3" w:rsidRPr="00AC6DEC" w:rsidRDefault="005360D1" w:rsidP="00C848A3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91 (0.85; 0.9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C586218" w14:textId="712FB83D" w:rsidR="00C848A3" w:rsidRPr="00AC6DEC" w:rsidRDefault="005360D1" w:rsidP="00C848A3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009</w:t>
            </w:r>
          </w:p>
        </w:tc>
      </w:tr>
      <w:tr w:rsidR="009125A5" w14:paraId="339F145F" w14:textId="77777777" w:rsidTr="000845CA">
        <w:trPr>
          <w:trHeight w:val="68"/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24EAAD69" w14:textId="14C343AE" w:rsidR="009125A5" w:rsidRDefault="009125A5" w:rsidP="00C848A3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   Death from any ca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0B4DB7" w14:textId="01CCFA66" w:rsidR="009125A5" w:rsidRDefault="009125A5" w:rsidP="00C848A3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82 (0.80; 0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B144A3" w14:textId="5441FE22" w:rsidR="009125A5" w:rsidRDefault="009125A5" w:rsidP="00C848A3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A31547" w14:textId="1F22CA9C" w:rsidR="009125A5" w:rsidRDefault="009125A5" w:rsidP="00C848A3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74 (0.71; 0.76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8742C92" w14:textId="1457F5BB" w:rsidR="009125A5" w:rsidRDefault="009125A5" w:rsidP="00C848A3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  <w:r w:rsidRPr="009125A5">
              <w:rPr>
                <w:rFonts w:ascii="Helvetica" w:hAnsi="Helvetica" w:cs="Helvetica"/>
                <w:sz w:val="16"/>
                <w:szCs w:val="16"/>
                <w:vertAlign w:val="superscript"/>
              </w:rPr>
              <w:t>(c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BDEA68B" w14:textId="281AA10F" w:rsidR="009125A5" w:rsidRDefault="00FD13CC" w:rsidP="00C848A3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79 (0.76; 0.8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7A8039A" w14:textId="702201E6" w:rsidR="009125A5" w:rsidRDefault="00FD13CC" w:rsidP="00C848A3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  <w:r w:rsidRPr="00FD13CC">
              <w:rPr>
                <w:rFonts w:ascii="Helvetica" w:hAnsi="Helvetica" w:cs="Helvetica"/>
                <w:sz w:val="16"/>
                <w:szCs w:val="16"/>
                <w:vertAlign w:val="superscript"/>
              </w:rPr>
              <w:t>(c)</w:t>
            </w:r>
          </w:p>
        </w:tc>
      </w:tr>
      <w:tr w:rsidR="00C848A3" w14:paraId="2B16608C" w14:textId="77777777" w:rsidTr="000845CA">
        <w:trPr>
          <w:trHeight w:val="68"/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5A5C1D30" w14:textId="77777777" w:rsidR="00C848A3" w:rsidRDefault="00C848A3" w:rsidP="00C848A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D89331" w14:textId="77777777" w:rsidR="00C848A3" w:rsidRPr="00AC6DEC" w:rsidRDefault="00C848A3" w:rsidP="00C848A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938B62" w14:textId="77777777" w:rsidR="00C848A3" w:rsidRPr="00AC6DEC" w:rsidRDefault="00C848A3" w:rsidP="00C848A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56D425" w14:textId="77777777" w:rsidR="00C848A3" w:rsidRPr="00AC6DEC" w:rsidRDefault="00C848A3" w:rsidP="00C848A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21542FE" w14:textId="77777777" w:rsidR="00C848A3" w:rsidRPr="00AC6DEC" w:rsidRDefault="00C848A3" w:rsidP="00C848A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4B7EE6A" w14:textId="77777777" w:rsidR="00C848A3" w:rsidRPr="00AC6DEC" w:rsidRDefault="00C848A3" w:rsidP="00C848A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F423C75" w14:textId="77777777" w:rsidR="00C848A3" w:rsidRPr="00AC6DEC" w:rsidRDefault="00C848A3" w:rsidP="00C848A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C848A3" w14:paraId="237A1ED5" w14:textId="77777777" w:rsidTr="000845CA">
        <w:trPr>
          <w:trHeight w:val="68"/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23F52B40" w14:textId="37D4150E" w:rsidR="00C848A3" w:rsidRDefault="00C848A3" w:rsidP="00C848A3">
            <w:pPr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sz w:val="16"/>
                <w:szCs w:val="16"/>
                <w:lang w:val="en-GB"/>
              </w:rPr>
              <w:t>PHQ-9 Change (/6 point decreas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88FB0A" w14:textId="77777777" w:rsidR="00C848A3" w:rsidRPr="00AC6DEC" w:rsidRDefault="00C848A3" w:rsidP="00C848A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13585F" w14:textId="77777777" w:rsidR="00C848A3" w:rsidRPr="00AC6DEC" w:rsidRDefault="00C848A3" w:rsidP="00C848A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31EEA9" w14:textId="77777777" w:rsidR="00C848A3" w:rsidRPr="00AC6DEC" w:rsidRDefault="00C848A3" w:rsidP="00C848A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09D7B12" w14:textId="77777777" w:rsidR="00C848A3" w:rsidRPr="00AC6DEC" w:rsidRDefault="00C848A3" w:rsidP="00C848A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4874BC9" w14:textId="77777777" w:rsidR="00C848A3" w:rsidRPr="00AC6DEC" w:rsidRDefault="00C848A3" w:rsidP="00C848A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5734DBD" w14:textId="77777777" w:rsidR="00C848A3" w:rsidRPr="00AC6DEC" w:rsidRDefault="00C848A3" w:rsidP="00C848A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C848A3" w14:paraId="65DC7933" w14:textId="38DBB2DC" w:rsidTr="000845CA">
        <w:trPr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5748CE9F" w14:textId="22D2C61E" w:rsidR="00C848A3" w:rsidRPr="00AC6DEC" w:rsidRDefault="00C848A3" w:rsidP="00C848A3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  <w:r>
              <w:rPr>
                <w:rFonts w:ascii="Helvetica" w:hAnsi="Helvetica" w:cs="Helvetica"/>
                <w:sz w:val="16"/>
                <w:szCs w:val="16"/>
                <w:lang w:val="en-GB"/>
              </w:rPr>
              <w:t xml:space="preserve">       All CV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2B93B6" w14:textId="02CF27EB" w:rsidR="00C848A3" w:rsidRPr="00AC6DEC" w:rsidRDefault="008F29F8" w:rsidP="00C848A3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95 (0.94; 0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9E0E01" w14:textId="4D2CA029" w:rsidR="00C848A3" w:rsidRPr="00AC6DEC" w:rsidRDefault="008F29F8" w:rsidP="00C848A3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CE80CF" w14:textId="19CDCFFD" w:rsidR="00C848A3" w:rsidRPr="00AC6DEC" w:rsidRDefault="008F29F8" w:rsidP="00C848A3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</w:t>
            </w:r>
            <w:r w:rsidR="005360D1">
              <w:rPr>
                <w:rFonts w:ascii="Helvetica" w:hAnsi="Helvetica" w:cs="Helvetica"/>
                <w:sz w:val="16"/>
                <w:szCs w:val="16"/>
              </w:rPr>
              <w:t>9</w:t>
            </w:r>
            <w:r>
              <w:rPr>
                <w:rFonts w:ascii="Helvetica" w:hAnsi="Helvetica" w:cs="Helvetica"/>
                <w:sz w:val="16"/>
                <w:szCs w:val="16"/>
              </w:rPr>
              <w:t>4 (0.93; 0.9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90FB64D" w14:textId="33D1DBD2" w:rsidR="00C848A3" w:rsidRPr="00AC6DEC" w:rsidRDefault="008F29F8" w:rsidP="00C848A3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E308148" w14:textId="58801651" w:rsidR="00C848A3" w:rsidRPr="00AC6DEC" w:rsidRDefault="00CA1E0B" w:rsidP="00C848A3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93 (0.92; 0.9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F69849A" w14:textId="28B9588B" w:rsidR="00C848A3" w:rsidRPr="00AC6DEC" w:rsidRDefault="00CA1E0B" w:rsidP="00C848A3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</w:tr>
      <w:tr w:rsidR="00B3603E" w14:paraId="79EEDAE8" w14:textId="77777777" w:rsidTr="000845CA">
        <w:trPr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01861C2F" w14:textId="0B073402" w:rsidR="00B3603E" w:rsidRPr="00AC6DEC" w:rsidRDefault="00B3603E" w:rsidP="00B3603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  <w:lang w:val="en-GB"/>
              </w:rPr>
              <w:t xml:space="preserve">       CH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F3F245" w14:textId="1C52481D" w:rsidR="00B3603E" w:rsidRPr="00AC6DEC" w:rsidRDefault="00B3603E" w:rsidP="00B3603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95 (0.94; 0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A20792" w14:textId="1BA5483F" w:rsidR="00B3603E" w:rsidRDefault="00B3603E" w:rsidP="00B3603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0974D2" w14:textId="33095072" w:rsidR="00B3603E" w:rsidRPr="00AC6DEC" w:rsidRDefault="00041F5B" w:rsidP="00B3603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94 (0.93; 0.96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DD3796C" w14:textId="6534744F" w:rsidR="00B3603E" w:rsidRDefault="00041F5B" w:rsidP="00B3603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  <w:r w:rsidRPr="00041F5B">
              <w:rPr>
                <w:rFonts w:ascii="Helvetica" w:hAnsi="Helvetica" w:cs="Helvetica"/>
                <w:sz w:val="16"/>
                <w:szCs w:val="16"/>
                <w:vertAlign w:val="superscript"/>
              </w:rPr>
              <w:t>(</w:t>
            </w:r>
            <w:r w:rsidR="0028451D">
              <w:rPr>
                <w:rFonts w:ascii="Helvetica" w:hAnsi="Helvetica" w:cs="Helvetica"/>
                <w:sz w:val="16"/>
                <w:szCs w:val="16"/>
                <w:vertAlign w:val="superscript"/>
              </w:rPr>
              <w:t>a</w:t>
            </w:r>
            <w:r w:rsidRPr="00041F5B">
              <w:rPr>
                <w:rFonts w:ascii="Helvetica" w:hAnsi="Helvetica" w:cs="Helvetica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4E61BF9" w14:textId="47CC19ED" w:rsidR="00B3603E" w:rsidRPr="00AC6DEC" w:rsidRDefault="0028451D" w:rsidP="00B3603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94 (0.92; 0.9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ACBDD1F" w14:textId="4D706719" w:rsidR="00B3603E" w:rsidRDefault="0028451D" w:rsidP="00B3603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  <w:r w:rsidRPr="0028451D">
              <w:rPr>
                <w:rFonts w:ascii="Helvetica" w:hAnsi="Helvetica" w:cs="Helvetica"/>
                <w:sz w:val="16"/>
                <w:szCs w:val="16"/>
                <w:vertAlign w:val="superscript"/>
              </w:rPr>
              <w:t>(b)</w:t>
            </w:r>
          </w:p>
        </w:tc>
      </w:tr>
      <w:tr w:rsidR="00B3603E" w14:paraId="7FD0F276" w14:textId="77777777" w:rsidTr="000845CA">
        <w:trPr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5B50DECE" w14:textId="2E62F2AA" w:rsidR="00B3603E" w:rsidRPr="00AC6DEC" w:rsidRDefault="00B3603E" w:rsidP="00B3603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   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806DA9" w14:textId="3A4591C9" w:rsidR="00B3603E" w:rsidRPr="00AC6DEC" w:rsidRDefault="005360D1" w:rsidP="00B3603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97 (0.94; 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FBCAA9" w14:textId="1CD4DDA9" w:rsidR="00B3603E" w:rsidRDefault="005360D1" w:rsidP="00B3603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033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9A55D7" w14:textId="1A8D66DF" w:rsidR="00B3603E" w:rsidRPr="00AC6DEC" w:rsidRDefault="005B1981" w:rsidP="00B3603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95 (0.93; 0.98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2DBE589" w14:textId="497D2116" w:rsidR="00B3603E" w:rsidRDefault="005B1981" w:rsidP="00B3603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9018DBE" w14:textId="339CA153" w:rsidR="00B3603E" w:rsidRPr="00AC6DEC" w:rsidRDefault="005B1981" w:rsidP="00B3603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94 (0.92; 0.9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BA764C1" w14:textId="6C33B056" w:rsidR="00B3603E" w:rsidRDefault="005B1981" w:rsidP="00B3603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</w:tr>
      <w:tr w:rsidR="009125A5" w14:paraId="024B350B" w14:textId="77777777" w:rsidTr="00A16904">
        <w:trPr>
          <w:trHeight w:val="83"/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1421A174" w14:textId="5EA08F22" w:rsidR="009125A5" w:rsidRDefault="009125A5" w:rsidP="00B3603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   Death from any ca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3B9FF4" w14:textId="67E1A8BF" w:rsidR="009125A5" w:rsidRDefault="00CB00A1" w:rsidP="00B3603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90 (0.89; 0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74320D" w14:textId="22C14371" w:rsidR="009125A5" w:rsidRDefault="00CB00A1" w:rsidP="00B3603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B0F178" w14:textId="032D1DA3" w:rsidR="009125A5" w:rsidRDefault="00A16904" w:rsidP="00B3603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89 (0.87; 0.90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A2C4CC6" w14:textId="1A4C2916" w:rsidR="009125A5" w:rsidRDefault="00A16904" w:rsidP="00B3603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  <w:r w:rsidRPr="00A16904">
              <w:rPr>
                <w:rFonts w:ascii="Helvetica" w:hAnsi="Helvetica" w:cs="Helvetica"/>
                <w:sz w:val="16"/>
                <w:szCs w:val="16"/>
                <w:vertAlign w:val="superscript"/>
              </w:rPr>
              <w:t>(c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08A5360" w14:textId="6DEC84CD" w:rsidR="009125A5" w:rsidRDefault="00220635" w:rsidP="00B3603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89 (0.87; 0.9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5AD3EB4" w14:textId="7B41315A" w:rsidR="009125A5" w:rsidRDefault="00220635" w:rsidP="00B3603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  <w:r w:rsidRPr="00220635">
              <w:rPr>
                <w:rFonts w:ascii="Helvetica" w:hAnsi="Helvetica" w:cs="Helvetica"/>
                <w:sz w:val="16"/>
                <w:szCs w:val="16"/>
                <w:vertAlign w:val="superscript"/>
              </w:rPr>
              <w:t>(c)</w:t>
            </w:r>
          </w:p>
        </w:tc>
      </w:tr>
      <w:tr w:rsidR="00B3603E" w14:paraId="241DA794" w14:textId="77777777" w:rsidTr="000845CA">
        <w:trPr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0DF29B78" w14:textId="77777777" w:rsidR="00B3603E" w:rsidRPr="00AC6DEC" w:rsidRDefault="00B3603E" w:rsidP="00B3603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431526" w14:textId="77777777" w:rsidR="00B3603E" w:rsidRPr="00AC6DEC" w:rsidRDefault="00B3603E" w:rsidP="00B3603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8F2261" w14:textId="77777777" w:rsidR="00B3603E" w:rsidRDefault="00B3603E" w:rsidP="00B3603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26B954" w14:textId="77777777" w:rsidR="00B3603E" w:rsidRPr="00AC6DEC" w:rsidRDefault="00B3603E" w:rsidP="00B3603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1A0C067" w14:textId="77777777" w:rsidR="00B3603E" w:rsidRDefault="00B3603E" w:rsidP="00B3603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F02170C" w14:textId="77777777" w:rsidR="00B3603E" w:rsidRPr="00AC6DEC" w:rsidRDefault="00B3603E" w:rsidP="00B3603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E3AE2DB" w14:textId="77777777" w:rsidR="00B3603E" w:rsidRDefault="00B3603E" w:rsidP="00B3603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B3603E" w14:paraId="0BDA55CD" w14:textId="77777777" w:rsidTr="000845CA">
        <w:trPr>
          <w:jc w:val="center"/>
        </w:trPr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03438" w14:textId="77777777" w:rsidR="00B3603E" w:rsidRPr="00AC6DEC" w:rsidRDefault="00B3603E" w:rsidP="00B3603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000EB" w14:textId="77777777" w:rsidR="00B3603E" w:rsidRPr="00AC6DEC" w:rsidRDefault="00B3603E" w:rsidP="00B3603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FF02B" w14:textId="77777777" w:rsidR="00B3603E" w:rsidRDefault="00B3603E" w:rsidP="00B3603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D6F53" w14:textId="77777777" w:rsidR="00B3603E" w:rsidRPr="00AC6DEC" w:rsidRDefault="00B3603E" w:rsidP="00B3603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4847E" w14:textId="77777777" w:rsidR="00B3603E" w:rsidRDefault="00B3603E" w:rsidP="00B3603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B983B" w14:textId="77777777" w:rsidR="00B3603E" w:rsidRPr="00AC6DEC" w:rsidRDefault="00B3603E" w:rsidP="00B3603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C140F" w14:textId="77777777" w:rsidR="00B3603E" w:rsidRDefault="00B3603E" w:rsidP="00B3603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B3603E" w:rsidRPr="006B4785" w14:paraId="13277C98" w14:textId="77777777" w:rsidTr="000845CA">
        <w:trPr>
          <w:gridAfter w:val="4"/>
          <w:wAfter w:w="3098" w:type="dxa"/>
          <w:jc w:val="center"/>
        </w:trPr>
        <w:tc>
          <w:tcPr>
            <w:tcW w:w="6583" w:type="dxa"/>
            <w:gridSpan w:val="4"/>
            <w:tcBorders>
              <w:top w:val="nil"/>
              <w:bottom w:val="nil"/>
            </w:tcBorders>
          </w:tcPr>
          <w:p w14:paraId="114B2B37" w14:textId="77777777" w:rsidR="00B3603E" w:rsidRPr="00AC6DEC" w:rsidRDefault="00B3603E" w:rsidP="00B3603E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  <w:r w:rsidRPr="00AC6DEC">
              <w:rPr>
                <w:rFonts w:ascii="Helvetica" w:hAnsi="Helvetica" w:cs="Helvetica"/>
                <w:sz w:val="16"/>
                <w:szCs w:val="16"/>
                <w:lang w:val="en-GB"/>
              </w:rPr>
              <w:t>Model 1: main predictor of interest only</w:t>
            </w:r>
          </w:p>
          <w:p w14:paraId="0BC5A1B1" w14:textId="77777777" w:rsidR="00B3603E" w:rsidRPr="00AC6DEC" w:rsidRDefault="00B3603E" w:rsidP="00B3603E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  <w:r w:rsidRPr="00AC6DEC">
              <w:rPr>
                <w:rFonts w:ascii="Helvetica" w:hAnsi="Helvetica" w:cs="Helvetica"/>
                <w:sz w:val="16"/>
                <w:szCs w:val="16"/>
                <w:lang w:val="en-GB"/>
              </w:rPr>
              <w:t>Model 2: Model 1 + demographic covariates (age, gender, ethnicity, IMD quintile)</w:t>
            </w:r>
          </w:p>
          <w:p w14:paraId="1DF1572C" w14:textId="77777777" w:rsidR="00B3603E" w:rsidRDefault="00B3603E" w:rsidP="00B3603E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  <w:r w:rsidRPr="00AC6DEC">
              <w:rPr>
                <w:rFonts w:ascii="Helvetica" w:hAnsi="Helvetica" w:cs="Helvetica"/>
                <w:sz w:val="16"/>
                <w:szCs w:val="16"/>
                <w:lang w:val="en-GB"/>
              </w:rPr>
              <w:t>Model 3: Model 2 + clinical covariates (baseline PHQ-9 and GAD-7 scores, psychotropic medications, long-term health condition, diabetes or hypertension at baseline, reason for ending treatment, year of appointment, number of sessions</w:t>
            </w:r>
          </w:p>
          <w:p w14:paraId="42BC7383" w14:textId="77777777" w:rsidR="00FD13CC" w:rsidRDefault="00FD13CC" w:rsidP="00B3603E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  <w:p w14:paraId="37D8CC6E" w14:textId="5D5D79A8" w:rsidR="00FC4407" w:rsidRPr="00FC4407" w:rsidRDefault="00FC4407" w:rsidP="00B3603E">
            <w:pPr>
              <w:rPr>
                <w:rFonts w:ascii="Helvetica" w:hAnsi="Helvetica" w:cs="Helvetica"/>
                <w:sz w:val="16"/>
                <w:szCs w:val="16"/>
              </w:rPr>
            </w:pPr>
            <w:r w:rsidRPr="00FC4407">
              <w:rPr>
                <w:rFonts w:ascii="Helvetica" w:hAnsi="Helvetica" w:cs="Helvetica"/>
                <w:sz w:val="16"/>
                <w:szCs w:val="16"/>
              </w:rPr>
              <w:t>Stratification due to non-proportional hazards for individual covariates:</w:t>
            </w:r>
          </w:p>
        </w:tc>
      </w:tr>
    </w:tbl>
    <w:p w14:paraId="29818768" w14:textId="712DC0FC" w:rsidR="00C848A3" w:rsidRPr="00E103BA" w:rsidRDefault="00C848A3" w:rsidP="00C848A3">
      <w:pPr>
        <w:pStyle w:val="Paragrafoelenco"/>
        <w:numPr>
          <w:ilvl w:val="0"/>
          <w:numId w:val="1"/>
        </w:numPr>
        <w:rPr>
          <w:rFonts w:ascii="Helvetica" w:hAnsi="Helvetica" w:cs="Helvetica"/>
          <w:sz w:val="16"/>
          <w:szCs w:val="16"/>
        </w:rPr>
      </w:pPr>
      <w:r w:rsidRPr="00E103BA">
        <w:rPr>
          <w:rFonts w:ascii="Helvetica" w:hAnsi="Helvetica" w:cs="Helvetica"/>
          <w:sz w:val="16"/>
          <w:szCs w:val="16"/>
        </w:rPr>
        <w:t>Baseline hazard stratified by age group</w:t>
      </w:r>
    </w:p>
    <w:p w14:paraId="03518088" w14:textId="5600A833" w:rsidR="00B3603E" w:rsidRDefault="00B3603E" w:rsidP="00C848A3">
      <w:pPr>
        <w:pStyle w:val="Paragrafoelenco"/>
        <w:numPr>
          <w:ilvl w:val="0"/>
          <w:numId w:val="1"/>
        </w:numPr>
        <w:rPr>
          <w:rFonts w:ascii="Helvetica" w:hAnsi="Helvetica" w:cs="Helvetica"/>
          <w:sz w:val="16"/>
          <w:szCs w:val="16"/>
        </w:rPr>
      </w:pPr>
      <w:r w:rsidRPr="00E103BA">
        <w:rPr>
          <w:rFonts w:ascii="Helvetica" w:hAnsi="Helvetica" w:cs="Helvetica"/>
          <w:sz w:val="16"/>
          <w:szCs w:val="16"/>
        </w:rPr>
        <w:t>Baseline hazard stratified by age group and PHQ category</w:t>
      </w:r>
    </w:p>
    <w:p w14:paraId="72419008" w14:textId="0DF9E6C9" w:rsidR="009125A5" w:rsidRDefault="009125A5" w:rsidP="00C848A3">
      <w:pPr>
        <w:pStyle w:val="Paragrafoelenco"/>
        <w:numPr>
          <w:ilvl w:val="0"/>
          <w:numId w:val="1"/>
        </w:numPr>
        <w:rPr>
          <w:rFonts w:ascii="Helvetica" w:hAnsi="Helvetica" w:cs="Helvetica"/>
          <w:sz w:val="16"/>
          <w:szCs w:val="16"/>
        </w:rPr>
      </w:pPr>
      <w:r>
        <w:rPr>
          <w:rFonts w:ascii="Helvetica" w:hAnsi="Helvetica" w:cs="Helvetica"/>
          <w:sz w:val="16"/>
          <w:szCs w:val="16"/>
        </w:rPr>
        <w:t>Baseline hazard stratified by age group and IMD quintile</w:t>
      </w:r>
    </w:p>
    <w:p w14:paraId="47177254" w14:textId="6989DB07" w:rsidR="00FC4407" w:rsidRPr="00FC4407" w:rsidRDefault="00FC4407" w:rsidP="00FC4407"/>
    <w:p w14:paraId="68A48590" w14:textId="0AA4E658" w:rsidR="00FC4407" w:rsidRDefault="00FC4407" w:rsidP="00FC4407">
      <w:pPr>
        <w:rPr>
          <w:rFonts w:ascii="Helvetica" w:hAnsi="Helvetica" w:cs="Helvetica"/>
          <w:sz w:val="16"/>
          <w:szCs w:val="16"/>
        </w:rPr>
      </w:pPr>
    </w:p>
    <w:p w14:paraId="73256933" w14:textId="5EC84968" w:rsidR="00FC4407" w:rsidRDefault="00FC4407" w:rsidP="00FC4407">
      <w:pPr>
        <w:tabs>
          <w:tab w:val="left" w:pos="5916"/>
        </w:tabs>
      </w:pPr>
      <w:r>
        <w:tab/>
      </w:r>
    </w:p>
    <w:p w14:paraId="44B50C99" w14:textId="70B1200C" w:rsidR="00FC4407" w:rsidRDefault="00FC4407" w:rsidP="00FC4407">
      <w:pPr>
        <w:tabs>
          <w:tab w:val="left" w:pos="5916"/>
        </w:tabs>
      </w:pPr>
    </w:p>
    <w:p w14:paraId="56275DBA" w14:textId="3F437BAB" w:rsidR="00FC4407" w:rsidRDefault="00FC4407" w:rsidP="00FC4407">
      <w:pPr>
        <w:tabs>
          <w:tab w:val="left" w:pos="5916"/>
        </w:tabs>
      </w:pPr>
    </w:p>
    <w:p w14:paraId="1AEC1375" w14:textId="6DB33C27" w:rsidR="00FC4407" w:rsidRDefault="00FC4407" w:rsidP="00FC4407">
      <w:pPr>
        <w:tabs>
          <w:tab w:val="left" w:pos="5916"/>
        </w:tabs>
      </w:pPr>
    </w:p>
    <w:p w14:paraId="10179D68" w14:textId="74FE4E5C" w:rsidR="00FC4407" w:rsidRDefault="00FC4407" w:rsidP="00FC4407">
      <w:pPr>
        <w:tabs>
          <w:tab w:val="left" w:pos="5916"/>
        </w:tabs>
      </w:pPr>
    </w:p>
    <w:p w14:paraId="5B11065F" w14:textId="372E5A88" w:rsidR="00FC4407" w:rsidRDefault="00FC4407" w:rsidP="00FC4407">
      <w:pPr>
        <w:tabs>
          <w:tab w:val="left" w:pos="5916"/>
        </w:tabs>
      </w:pPr>
    </w:p>
    <w:p w14:paraId="0853DC17" w14:textId="142F192D" w:rsidR="00FC4407" w:rsidRDefault="00FC4407" w:rsidP="00FC4407">
      <w:pPr>
        <w:tabs>
          <w:tab w:val="left" w:pos="5916"/>
        </w:tabs>
      </w:pPr>
    </w:p>
    <w:p w14:paraId="6DE59D60" w14:textId="1CD35766" w:rsidR="00FC4407" w:rsidRDefault="00FC4407" w:rsidP="00FC4407">
      <w:pPr>
        <w:tabs>
          <w:tab w:val="left" w:pos="5916"/>
        </w:tabs>
      </w:pPr>
    </w:p>
    <w:p w14:paraId="72CCB0B4" w14:textId="31A3E2A0" w:rsidR="00FC4407" w:rsidRDefault="00FC4407" w:rsidP="00FC4407">
      <w:pPr>
        <w:tabs>
          <w:tab w:val="left" w:pos="5916"/>
        </w:tabs>
      </w:pPr>
    </w:p>
    <w:p w14:paraId="7739EA11" w14:textId="03D57522" w:rsidR="00FC4407" w:rsidRDefault="00FC4407" w:rsidP="00FC4407">
      <w:pPr>
        <w:tabs>
          <w:tab w:val="left" w:pos="5916"/>
        </w:tabs>
      </w:pPr>
    </w:p>
    <w:p w14:paraId="2EFB3CA5" w14:textId="77524E9E" w:rsidR="00FC4407" w:rsidRDefault="00FC4407" w:rsidP="00FC4407">
      <w:pPr>
        <w:tabs>
          <w:tab w:val="left" w:pos="5916"/>
        </w:tabs>
      </w:pPr>
    </w:p>
    <w:p w14:paraId="2B9F0AF2" w14:textId="0F73B005" w:rsidR="00FC4407" w:rsidRDefault="00FC4407" w:rsidP="00FC4407">
      <w:pPr>
        <w:tabs>
          <w:tab w:val="left" w:pos="5916"/>
        </w:tabs>
      </w:pPr>
    </w:p>
    <w:p w14:paraId="64347BF1" w14:textId="4C83BB5F" w:rsidR="00FC4407" w:rsidRDefault="00FC4407" w:rsidP="00FC4407">
      <w:pPr>
        <w:tabs>
          <w:tab w:val="left" w:pos="5916"/>
        </w:tabs>
      </w:pPr>
    </w:p>
    <w:p w14:paraId="74B7F7C9" w14:textId="50A9D6C6" w:rsidR="00FC4407" w:rsidRDefault="00FC4407" w:rsidP="00FC4407">
      <w:pPr>
        <w:tabs>
          <w:tab w:val="left" w:pos="5916"/>
        </w:tabs>
      </w:pPr>
    </w:p>
    <w:p w14:paraId="1EA15468" w14:textId="2E2FD188" w:rsidR="00FC4407" w:rsidRDefault="00FC4407" w:rsidP="00FC4407">
      <w:pPr>
        <w:tabs>
          <w:tab w:val="left" w:pos="5916"/>
        </w:tabs>
      </w:pPr>
    </w:p>
    <w:p w14:paraId="7B860746" w14:textId="5FD20376" w:rsidR="00FC4407" w:rsidRDefault="00FC4407" w:rsidP="00FC4407">
      <w:pPr>
        <w:tabs>
          <w:tab w:val="left" w:pos="5916"/>
        </w:tabs>
      </w:pPr>
    </w:p>
    <w:p w14:paraId="041B9F5A" w14:textId="6B06C94F" w:rsidR="00A66077" w:rsidRPr="005F7540" w:rsidRDefault="00A66077" w:rsidP="00A66077">
      <w:pPr>
        <w:pStyle w:val="Didascalia"/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5" w:name="_Toc121911670"/>
      <w:r w:rsidRPr="005F7540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upplement </w:t>
      </w:r>
      <w:r w:rsidRPr="005F7540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5F7540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SEQ Supplement \* ALPHABETIC </w:instrText>
      </w:r>
      <w:r w:rsidRPr="005F7540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340449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C</w:t>
      </w:r>
      <w:r w:rsidRPr="005F7540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5F75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5078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 </w:t>
      </w:r>
      <w:r w:rsidRPr="005F7540">
        <w:rPr>
          <w:rFonts w:ascii="Times New Roman" w:hAnsi="Times New Roman" w:cs="Times New Roman"/>
          <w:color w:val="000000" w:themeColor="text1"/>
          <w:sz w:val="20"/>
          <w:szCs w:val="20"/>
        </w:rPr>
        <w:t>Sensitivity analyses - Adjusted hazard ratios for cardiovascular outcomes associated with therapy depression outcomes starting the observation period two years after end of treatment</w:t>
      </w:r>
      <w:bookmarkEnd w:id="5"/>
    </w:p>
    <w:tbl>
      <w:tblPr>
        <w:tblStyle w:val="APAReport"/>
        <w:tblW w:w="9681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1"/>
        <w:gridCol w:w="1417"/>
        <w:gridCol w:w="851"/>
        <w:gridCol w:w="1404"/>
        <w:gridCol w:w="31"/>
        <w:gridCol w:w="802"/>
        <w:gridCol w:w="1435"/>
        <w:gridCol w:w="830"/>
      </w:tblGrid>
      <w:tr w:rsidR="00FC4407" w14:paraId="547EBB53" w14:textId="77777777" w:rsidTr="004C77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911" w:type="dxa"/>
          </w:tcPr>
          <w:p w14:paraId="04C4C550" w14:textId="5B8286E9" w:rsidR="00FC4407" w:rsidRPr="00AC6DEC" w:rsidRDefault="00B95C7C" w:rsidP="004C7742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  <w:r>
              <w:rPr>
                <w:rFonts w:ascii="Helvetica" w:hAnsi="Helvetica" w:cs="Helvetica"/>
                <w:sz w:val="16"/>
                <w:szCs w:val="16"/>
                <w:lang w:val="en-GB"/>
              </w:rPr>
              <w:t>Study Cohort (N=510, 973)</w:t>
            </w:r>
          </w:p>
          <w:p w14:paraId="0BD24C1B" w14:textId="77777777" w:rsidR="00FC4407" w:rsidRPr="00AC6DEC" w:rsidRDefault="00FC4407" w:rsidP="004C7742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  <w:r w:rsidRPr="00AC6DEC">
              <w:rPr>
                <w:rFonts w:ascii="Helvetica" w:hAnsi="Helvetica" w:cs="Helvetica"/>
                <w:sz w:val="16"/>
                <w:szCs w:val="16"/>
                <w:lang w:val="en-GB"/>
              </w:rPr>
              <w:t xml:space="preserve">   Main predictor of interest</w:t>
            </w:r>
          </w:p>
        </w:tc>
        <w:tc>
          <w:tcPr>
            <w:tcW w:w="1417" w:type="dxa"/>
          </w:tcPr>
          <w:p w14:paraId="1DBE6A92" w14:textId="77777777" w:rsidR="00FC4407" w:rsidRPr="00AC6DEC" w:rsidRDefault="00FC4407" w:rsidP="004C7742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sz w:val="16"/>
                <w:szCs w:val="16"/>
              </w:rPr>
              <w:t>Model 1</w:t>
            </w:r>
          </w:p>
          <w:p w14:paraId="2D0B36CF" w14:textId="77777777" w:rsidR="00FC4407" w:rsidRPr="00AC6DEC" w:rsidRDefault="00FC4407" w:rsidP="004C7742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sz w:val="16"/>
                <w:szCs w:val="16"/>
              </w:rPr>
              <w:t>HR (95% CI)</w:t>
            </w:r>
          </w:p>
        </w:tc>
        <w:tc>
          <w:tcPr>
            <w:tcW w:w="851" w:type="dxa"/>
          </w:tcPr>
          <w:p w14:paraId="22427FE3" w14:textId="77777777" w:rsidR="00FC4407" w:rsidRPr="00AC6DEC" w:rsidRDefault="00FC4407" w:rsidP="004C7742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p-value</w:t>
            </w:r>
          </w:p>
        </w:tc>
        <w:tc>
          <w:tcPr>
            <w:tcW w:w="1435" w:type="dxa"/>
            <w:gridSpan w:val="2"/>
          </w:tcPr>
          <w:p w14:paraId="6C30F563" w14:textId="77777777" w:rsidR="00FC4407" w:rsidRPr="00AC6DEC" w:rsidRDefault="00FC4407" w:rsidP="004C7742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sz w:val="16"/>
                <w:szCs w:val="16"/>
              </w:rPr>
              <w:t>Model 2</w:t>
            </w:r>
          </w:p>
          <w:p w14:paraId="2D42D392" w14:textId="77777777" w:rsidR="00FC4407" w:rsidRPr="00AC6DEC" w:rsidRDefault="00FC4407" w:rsidP="004C7742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sz w:val="16"/>
                <w:szCs w:val="16"/>
              </w:rPr>
              <w:t>HR (95% CI)</w:t>
            </w:r>
          </w:p>
        </w:tc>
        <w:tc>
          <w:tcPr>
            <w:tcW w:w="802" w:type="dxa"/>
          </w:tcPr>
          <w:p w14:paraId="77BB6493" w14:textId="77777777" w:rsidR="00FC4407" w:rsidRPr="00AC6DEC" w:rsidRDefault="00FC4407" w:rsidP="004C7742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p-value</w:t>
            </w:r>
          </w:p>
        </w:tc>
        <w:tc>
          <w:tcPr>
            <w:tcW w:w="1435" w:type="dxa"/>
          </w:tcPr>
          <w:p w14:paraId="6B0E41C1" w14:textId="77777777" w:rsidR="00FC4407" w:rsidRPr="00AC6DEC" w:rsidRDefault="00FC4407" w:rsidP="004C7742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sz w:val="16"/>
                <w:szCs w:val="16"/>
              </w:rPr>
              <w:t>Model 3</w:t>
            </w:r>
          </w:p>
          <w:p w14:paraId="1CFD67C0" w14:textId="77777777" w:rsidR="00FC4407" w:rsidRPr="00AC6DEC" w:rsidRDefault="00FC4407" w:rsidP="004C7742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sz w:val="16"/>
                <w:szCs w:val="16"/>
              </w:rPr>
              <w:t>HR (95% CI)</w:t>
            </w:r>
          </w:p>
        </w:tc>
        <w:tc>
          <w:tcPr>
            <w:tcW w:w="830" w:type="dxa"/>
          </w:tcPr>
          <w:p w14:paraId="4081F41C" w14:textId="77777777" w:rsidR="00FC4407" w:rsidRPr="00AC6DEC" w:rsidRDefault="00FC4407" w:rsidP="004C7742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p-value</w:t>
            </w:r>
          </w:p>
        </w:tc>
      </w:tr>
      <w:tr w:rsidR="00FC4407" w14:paraId="631089C8" w14:textId="77777777" w:rsidTr="004C7742">
        <w:trPr>
          <w:jc w:val="center"/>
        </w:trPr>
        <w:tc>
          <w:tcPr>
            <w:tcW w:w="2911" w:type="dxa"/>
            <w:tcBorders>
              <w:top w:val="nil"/>
              <w:bottom w:val="nil"/>
            </w:tcBorders>
          </w:tcPr>
          <w:p w14:paraId="1CE5413C" w14:textId="77777777" w:rsidR="00FC4407" w:rsidRPr="00AC6DEC" w:rsidRDefault="00FC4407" w:rsidP="004C7742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046BB9" w14:textId="77777777" w:rsidR="00FC4407" w:rsidRPr="00AC6DEC" w:rsidRDefault="00FC4407" w:rsidP="004C7742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A55247" w14:textId="77777777" w:rsidR="00FC4407" w:rsidRPr="00AC6DEC" w:rsidRDefault="00FC4407" w:rsidP="004C7742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7523EDE" w14:textId="77777777" w:rsidR="00FC4407" w:rsidRPr="00AC6DEC" w:rsidRDefault="00FC4407" w:rsidP="004C7742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394292A8" w14:textId="77777777" w:rsidR="00FC4407" w:rsidRPr="00AC6DEC" w:rsidRDefault="00FC4407" w:rsidP="004C7742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A00FFDC" w14:textId="77777777" w:rsidR="00FC4407" w:rsidRPr="00AC6DEC" w:rsidRDefault="00FC4407" w:rsidP="004C7742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23648A0B" w14:textId="77777777" w:rsidR="00FC4407" w:rsidRPr="00AC6DEC" w:rsidRDefault="00FC4407" w:rsidP="004C7742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FC4407" w14:paraId="2D19324D" w14:textId="77777777" w:rsidTr="004C7742">
        <w:trPr>
          <w:jc w:val="center"/>
        </w:trPr>
        <w:tc>
          <w:tcPr>
            <w:tcW w:w="2911" w:type="dxa"/>
            <w:tcBorders>
              <w:top w:val="nil"/>
              <w:bottom w:val="nil"/>
            </w:tcBorders>
          </w:tcPr>
          <w:p w14:paraId="5C0C30CA" w14:textId="551EDCA9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sz w:val="16"/>
                <w:szCs w:val="16"/>
                <w:lang w:val="en-GB"/>
              </w:rPr>
              <w:t xml:space="preserve">Reliable </w:t>
            </w:r>
            <w:r>
              <w:rPr>
                <w:rFonts w:ascii="Helvetica" w:hAnsi="Helvetica" w:cs="Helvetica"/>
                <w:sz w:val="16"/>
                <w:szCs w:val="16"/>
                <w:lang w:val="en-GB"/>
              </w:rPr>
              <w:t>Improvement (Yes vs No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B895AA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6528441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6A8A839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1F4A813B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84C64D7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75C54C9E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FC4407" w14:paraId="46729F5D" w14:textId="77777777" w:rsidTr="004C7742">
        <w:trPr>
          <w:jc w:val="center"/>
        </w:trPr>
        <w:tc>
          <w:tcPr>
            <w:tcW w:w="2911" w:type="dxa"/>
            <w:tcBorders>
              <w:top w:val="nil"/>
              <w:bottom w:val="nil"/>
            </w:tcBorders>
          </w:tcPr>
          <w:p w14:paraId="3AAB72D7" w14:textId="596520B8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  <w:lang w:val="en-GB"/>
              </w:rPr>
              <w:t xml:space="preserve">       All CV event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6164CA" w14:textId="15C02DA0" w:rsidR="00FC4407" w:rsidRPr="00AC6DEC" w:rsidRDefault="0064500E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90 (0.89; 0.9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9648C8C" w14:textId="685597BA" w:rsidR="00FC4407" w:rsidRPr="00AC6DEC" w:rsidRDefault="0064500E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170B7AC" w14:textId="3311DBD1" w:rsidR="00FC4407" w:rsidRPr="00AC6DEC" w:rsidRDefault="0064500E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87 (0.85; 0.89)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5C42E8AC" w14:textId="031AC55F" w:rsidR="00FC4407" w:rsidRPr="00AC6DEC" w:rsidRDefault="0064500E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DE4E841" w14:textId="27DDFCCA" w:rsidR="00FC4407" w:rsidRPr="00AC6DEC" w:rsidRDefault="000D6D97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88 (0.86; 0.90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21AEB56B" w14:textId="30E70255" w:rsidR="00FC4407" w:rsidRPr="00AC6DEC" w:rsidRDefault="000D6D97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</w:tr>
      <w:tr w:rsidR="00FC4407" w14:paraId="760D388D" w14:textId="77777777" w:rsidTr="004C7742">
        <w:trPr>
          <w:jc w:val="center"/>
        </w:trPr>
        <w:tc>
          <w:tcPr>
            <w:tcW w:w="2911" w:type="dxa"/>
            <w:tcBorders>
              <w:top w:val="nil"/>
              <w:bottom w:val="nil"/>
            </w:tcBorders>
          </w:tcPr>
          <w:p w14:paraId="3658964A" w14:textId="4DB9E423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  <w:lang w:val="en-GB"/>
              </w:rPr>
              <w:t xml:space="preserve">       CH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8A771C" w14:textId="5140F1E7" w:rsidR="00FC4407" w:rsidRPr="00AC6DEC" w:rsidRDefault="00FB13DC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88 (0.85; 0.9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E087264" w14:textId="04696778" w:rsidR="00FC4407" w:rsidRPr="00AC6DEC" w:rsidRDefault="00FB13DC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5196509" w14:textId="507F1DFE" w:rsidR="00FC4407" w:rsidRPr="00AC6DEC" w:rsidRDefault="00FB13DC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87 (0.84; 0.90)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5A45C3BD" w14:textId="393E2A74" w:rsidR="00FC4407" w:rsidRPr="00AC6DEC" w:rsidRDefault="00FB13DC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1730FB6" w14:textId="6EB0D6B6" w:rsidR="00FC4407" w:rsidRPr="00AC6DEC" w:rsidRDefault="00FB13DC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89 (0.86; 0.93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762EA217" w14:textId="76D0BF6B" w:rsidR="00FC4407" w:rsidRPr="00AC6DEC" w:rsidRDefault="00FB13DC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</w:tr>
      <w:tr w:rsidR="00FC4407" w14:paraId="2E4EE966" w14:textId="77777777" w:rsidTr="004C7742">
        <w:trPr>
          <w:jc w:val="center"/>
        </w:trPr>
        <w:tc>
          <w:tcPr>
            <w:tcW w:w="2911" w:type="dxa"/>
            <w:tcBorders>
              <w:top w:val="nil"/>
              <w:bottom w:val="nil"/>
            </w:tcBorders>
          </w:tcPr>
          <w:p w14:paraId="743F5E26" w14:textId="4FB9705F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   Strok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0BCB6B" w14:textId="136F0BD7" w:rsidR="00FC4407" w:rsidRPr="00AC6DEC" w:rsidRDefault="006F43ED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89 (0.82; 0.9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87AC33" w14:textId="11263A91" w:rsidR="00FC4407" w:rsidRPr="00AC6DEC" w:rsidRDefault="00731143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0E602B0" w14:textId="1BD549CB" w:rsidR="00FC4407" w:rsidRPr="00AC6DEC" w:rsidRDefault="006F43ED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85 (0.78; 0.91)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3301CB77" w14:textId="1B32EC4C" w:rsidR="00FC4407" w:rsidRPr="00AC6DEC" w:rsidRDefault="00731143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66E7708A" w14:textId="4F0B498B" w:rsidR="00FC4407" w:rsidRPr="00AC6DEC" w:rsidRDefault="00EB122B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86 (0.79; 0.93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57D555F1" w14:textId="07182CA0" w:rsidR="00FC4407" w:rsidRPr="00AC6DEC" w:rsidRDefault="000C3BC3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</w:tr>
      <w:tr w:rsidR="00FC4407" w14:paraId="0558FF6D" w14:textId="77777777" w:rsidTr="004C7742">
        <w:trPr>
          <w:jc w:val="center"/>
        </w:trPr>
        <w:tc>
          <w:tcPr>
            <w:tcW w:w="2911" w:type="dxa"/>
            <w:tcBorders>
              <w:top w:val="nil"/>
              <w:bottom w:val="nil"/>
            </w:tcBorders>
          </w:tcPr>
          <w:p w14:paraId="245CC8A5" w14:textId="4F2F9C0A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   Death from any caus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8A2C93" w14:textId="06F77272" w:rsidR="00FC4407" w:rsidRPr="00AC6DEC" w:rsidRDefault="00B95C7C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82 (0.79; 0.8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DCB395" w14:textId="6545B6C0" w:rsidR="00FC4407" w:rsidRPr="00AC6DEC" w:rsidRDefault="00B95C7C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6E22D1A" w14:textId="3CA09720" w:rsidR="00FC4407" w:rsidRPr="00AC6DEC" w:rsidRDefault="00DA6EF2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77 (0.74; 0.80)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4DE90D58" w14:textId="7666D4AD" w:rsidR="00FC4407" w:rsidRPr="00AC6DEC" w:rsidRDefault="00DA6EF2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  <w:r w:rsidRPr="00DA6EF2">
              <w:rPr>
                <w:rFonts w:ascii="Helvetica" w:hAnsi="Helvetica" w:cs="Helvetica"/>
                <w:sz w:val="16"/>
                <w:szCs w:val="16"/>
                <w:vertAlign w:val="superscript"/>
              </w:rPr>
              <w:t>(</w:t>
            </w:r>
            <w:r w:rsidR="00456C7B">
              <w:rPr>
                <w:rFonts w:ascii="Helvetica" w:hAnsi="Helvetica" w:cs="Helvetica"/>
                <w:sz w:val="16"/>
                <w:szCs w:val="16"/>
                <w:vertAlign w:val="superscript"/>
              </w:rPr>
              <w:t>a</w:t>
            </w:r>
            <w:r w:rsidRPr="00DA6EF2">
              <w:rPr>
                <w:rFonts w:ascii="Helvetica" w:hAnsi="Helvetica" w:cs="Helvetica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0B1CD14" w14:textId="3D9C8FA2" w:rsidR="00FC4407" w:rsidRPr="00AC6DEC" w:rsidRDefault="00D816C7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80 (0.77; 0.84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40151F27" w14:textId="37997664" w:rsidR="00FC4407" w:rsidRPr="00AC6DEC" w:rsidRDefault="00D816C7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  <w:r w:rsidR="00EF3C6E" w:rsidRPr="00EF3C6E">
              <w:rPr>
                <w:rFonts w:ascii="Helvetica" w:hAnsi="Helvetica" w:cs="Helvetica"/>
                <w:sz w:val="16"/>
                <w:szCs w:val="16"/>
                <w:vertAlign w:val="superscript"/>
              </w:rPr>
              <w:t>(</w:t>
            </w:r>
            <w:r w:rsidR="00456C7B">
              <w:rPr>
                <w:rFonts w:ascii="Helvetica" w:hAnsi="Helvetica" w:cs="Helvetica"/>
                <w:sz w:val="16"/>
                <w:szCs w:val="16"/>
                <w:vertAlign w:val="superscript"/>
              </w:rPr>
              <w:t>a</w:t>
            </w:r>
            <w:r w:rsidR="00EB122B">
              <w:rPr>
                <w:rFonts w:ascii="Helvetica" w:hAnsi="Helvetica" w:cs="Helvetica"/>
                <w:sz w:val="16"/>
                <w:szCs w:val="16"/>
                <w:vertAlign w:val="superscript"/>
              </w:rPr>
              <w:t>)</w:t>
            </w:r>
          </w:p>
        </w:tc>
      </w:tr>
      <w:tr w:rsidR="00FC4407" w14:paraId="5C3A89C2" w14:textId="77777777" w:rsidTr="004C7742">
        <w:trPr>
          <w:jc w:val="center"/>
        </w:trPr>
        <w:tc>
          <w:tcPr>
            <w:tcW w:w="2911" w:type="dxa"/>
            <w:tcBorders>
              <w:top w:val="nil"/>
              <w:bottom w:val="nil"/>
            </w:tcBorders>
          </w:tcPr>
          <w:p w14:paraId="424BB8E3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00B075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B7E6A19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BB902A5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73A74B4E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400E798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61C1A096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FC4407" w14:paraId="64F6F6E8" w14:textId="77777777" w:rsidTr="004C7742">
        <w:trPr>
          <w:jc w:val="center"/>
        </w:trPr>
        <w:tc>
          <w:tcPr>
            <w:tcW w:w="2911" w:type="dxa"/>
            <w:tcBorders>
              <w:top w:val="nil"/>
              <w:bottom w:val="nil"/>
            </w:tcBorders>
          </w:tcPr>
          <w:p w14:paraId="0C82A9EE" w14:textId="77777777" w:rsidR="00FC4407" w:rsidRPr="00AC6DEC" w:rsidRDefault="00FC4407" w:rsidP="00FC4407">
            <w:pPr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</w:pPr>
            <w:r w:rsidRPr="00AC6DEC">
              <w:rPr>
                <w:rFonts w:ascii="Helvetica" w:hAnsi="Helvetica" w:cs="Helvetica"/>
                <w:sz w:val="16"/>
                <w:szCs w:val="16"/>
                <w:lang w:val="en-GB"/>
              </w:rPr>
              <w:t>Reliable Recovery</w:t>
            </w:r>
            <w:r>
              <w:rPr>
                <w:rFonts w:ascii="Helvetica" w:hAnsi="Helvetica" w:cs="Helvetica"/>
                <w:sz w:val="16"/>
                <w:szCs w:val="16"/>
                <w:lang w:val="en-GB"/>
              </w:rPr>
              <w:t xml:space="preserve"> (Yes vs No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BDD4FF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A103B2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8177AF7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57D50B27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319C491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2E96A9A5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FC4407" w:rsidRPr="00857CBD" w14:paraId="23BBA044" w14:textId="77777777" w:rsidTr="004C7742">
        <w:trPr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716B058F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  <w:r>
              <w:rPr>
                <w:rFonts w:ascii="Helvetica" w:hAnsi="Helvetica" w:cs="Helvetica"/>
                <w:sz w:val="16"/>
                <w:szCs w:val="16"/>
                <w:lang w:val="en-GB"/>
              </w:rPr>
              <w:t xml:space="preserve">       All CV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C132A4" w14:textId="16783979" w:rsidR="00FC4407" w:rsidRPr="00AC6DEC" w:rsidRDefault="000D6D97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90 (0.88; 0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C08270" w14:textId="142300CE" w:rsidR="00FC4407" w:rsidRPr="00AC6DEC" w:rsidRDefault="000D6D97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8D9C2" w14:textId="691FBD9D" w:rsidR="00FC4407" w:rsidRPr="00AC6DEC" w:rsidRDefault="000D6D97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84 (0.82; 0.86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2A69D81" w14:textId="77D1C302" w:rsidR="00FC4407" w:rsidRPr="00AC6DEC" w:rsidRDefault="000D6D97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CF50FEA" w14:textId="2906B794" w:rsidR="00FC4407" w:rsidRPr="00AC6DEC" w:rsidRDefault="000D6D97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88 (0.86; 0.9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0706ABC" w14:textId="31118778" w:rsidR="00FC4407" w:rsidRPr="00AC6DEC" w:rsidRDefault="000D6D97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</w:tr>
      <w:tr w:rsidR="00FC4407" w14:paraId="17CBAC8F" w14:textId="77777777" w:rsidTr="004C7742">
        <w:trPr>
          <w:trHeight w:val="68"/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70000ED1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  <w:r>
              <w:rPr>
                <w:rFonts w:ascii="Helvetica" w:hAnsi="Helvetica" w:cs="Helvetica"/>
                <w:sz w:val="16"/>
                <w:szCs w:val="16"/>
                <w:lang w:val="en-GB"/>
              </w:rPr>
              <w:t xml:space="preserve">       CH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455805" w14:textId="23F3443C" w:rsidR="00FC4407" w:rsidRPr="00AC6DEC" w:rsidRDefault="00F012D0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86 (0.83; 0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4E8776" w14:textId="7CECF245" w:rsidR="00FC4407" w:rsidRPr="00AC6DEC" w:rsidRDefault="00D33832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AFBD4A" w14:textId="5DE86066" w:rsidR="00FC4407" w:rsidRPr="00AC6DEC" w:rsidRDefault="00F012D0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83 (0.80; 0.8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2BFDB0CD" w14:textId="4FE8EEF6" w:rsidR="00FC4407" w:rsidRPr="00AC6DEC" w:rsidRDefault="00D33832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E74781F" w14:textId="48312731" w:rsidR="00FC4407" w:rsidRPr="00AC6DEC" w:rsidRDefault="00F012D0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89 (0.86; 0.9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5311A53" w14:textId="7FDE2B5D" w:rsidR="00FC4407" w:rsidRPr="00AC6DEC" w:rsidRDefault="00D33832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</w:tr>
      <w:tr w:rsidR="00FC4407" w14:paraId="0506F17C" w14:textId="77777777" w:rsidTr="004C7742">
        <w:trPr>
          <w:trHeight w:val="68"/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7BA7AB95" w14:textId="77777777" w:rsidR="00FC4407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   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6E77D3" w14:textId="68F44849" w:rsidR="00FC4407" w:rsidRPr="00AC6DEC" w:rsidRDefault="001E71E0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9</w:t>
            </w:r>
            <w:r w:rsidR="00EB122B">
              <w:rPr>
                <w:rFonts w:ascii="Helvetica" w:hAnsi="Helvetica" w:cs="Helvetica"/>
                <w:sz w:val="16"/>
                <w:szCs w:val="16"/>
              </w:rPr>
              <w:t>2</w:t>
            </w:r>
            <w:r>
              <w:rPr>
                <w:rFonts w:ascii="Helvetica" w:hAnsi="Helvetica" w:cs="Helvetica"/>
                <w:sz w:val="16"/>
                <w:szCs w:val="16"/>
              </w:rPr>
              <w:t xml:space="preserve"> (0.8</w:t>
            </w:r>
            <w:r w:rsidR="00EB122B">
              <w:rPr>
                <w:rFonts w:ascii="Helvetica" w:hAnsi="Helvetica" w:cs="Helvetica"/>
                <w:sz w:val="16"/>
                <w:szCs w:val="16"/>
              </w:rPr>
              <w:t>5</w:t>
            </w:r>
            <w:r>
              <w:rPr>
                <w:rFonts w:ascii="Helvetica" w:hAnsi="Helvetica" w:cs="Helvetica"/>
                <w:sz w:val="16"/>
                <w:szCs w:val="16"/>
              </w:rPr>
              <w:t>; 0.9</w:t>
            </w:r>
            <w:r w:rsidR="00EB122B">
              <w:rPr>
                <w:rFonts w:ascii="Helvetica" w:hAnsi="Helvetica" w:cs="Helvetica"/>
                <w:sz w:val="16"/>
                <w:szCs w:val="16"/>
              </w:rPr>
              <w:t>9</w:t>
            </w:r>
            <w:r>
              <w:rPr>
                <w:rFonts w:ascii="Helvetica" w:hAnsi="Helvetica" w:cs="Helvetica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F7CDDE" w14:textId="16A65DA2" w:rsidR="00FC4407" w:rsidRPr="00AC6DEC" w:rsidRDefault="00EB122B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</w:t>
            </w:r>
            <w:r w:rsidR="001E71E0">
              <w:rPr>
                <w:rFonts w:ascii="Helvetica" w:hAnsi="Helvetica" w:cs="Helvetica"/>
                <w:sz w:val="16"/>
                <w:szCs w:val="16"/>
              </w:rPr>
              <w:t>.0</w:t>
            </w:r>
            <w:r>
              <w:rPr>
                <w:rFonts w:ascii="Helvetica" w:hAnsi="Helvetica" w:cs="Helvetica"/>
                <w:sz w:val="16"/>
                <w:szCs w:val="16"/>
              </w:rPr>
              <w:t>34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A18CEB" w14:textId="182321AD" w:rsidR="00FC4407" w:rsidRPr="00AC6DEC" w:rsidRDefault="001E71E0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84 (0.</w:t>
            </w:r>
            <w:r w:rsidR="00EB122B">
              <w:rPr>
                <w:rFonts w:ascii="Helvetica" w:hAnsi="Helvetica" w:cs="Helvetica"/>
                <w:sz w:val="16"/>
                <w:szCs w:val="16"/>
              </w:rPr>
              <w:t>78</w:t>
            </w:r>
            <w:r>
              <w:rPr>
                <w:rFonts w:ascii="Helvetica" w:hAnsi="Helvetica" w:cs="Helvetica"/>
                <w:sz w:val="16"/>
                <w:szCs w:val="16"/>
              </w:rPr>
              <w:t>; 0.</w:t>
            </w:r>
            <w:r w:rsidR="00EB122B">
              <w:rPr>
                <w:rFonts w:ascii="Helvetica" w:hAnsi="Helvetica" w:cs="Helvetica"/>
                <w:sz w:val="16"/>
                <w:szCs w:val="16"/>
              </w:rPr>
              <w:t>91</w:t>
            </w:r>
            <w:r>
              <w:rPr>
                <w:rFonts w:ascii="Helvetica" w:hAnsi="Helvetica" w:cs="Helvetica"/>
                <w:sz w:val="16"/>
                <w:szCs w:val="16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3A81A50" w14:textId="273FE834" w:rsidR="00FC4407" w:rsidRPr="00AC6DEC" w:rsidRDefault="001E71E0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3067483" w14:textId="1E6EAE54" w:rsidR="00FC4407" w:rsidRPr="00AC6DEC" w:rsidRDefault="00CD293D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90 (0.83; 0.9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9B08C65" w14:textId="3B8B91D5" w:rsidR="00FC4407" w:rsidRPr="00AC6DEC" w:rsidRDefault="00EB122B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0.012</w:t>
            </w:r>
          </w:p>
        </w:tc>
      </w:tr>
      <w:tr w:rsidR="00FC4407" w14:paraId="68E44A04" w14:textId="77777777" w:rsidTr="004C7742">
        <w:trPr>
          <w:trHeight w:val="68"/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766AE002" w14:textId="77777777" w:rsidR="00FC4407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   Death from any ca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20B53E" w14:textId="401B9788" w:rsidR="00FC4407" w:rsidRDefault="00EF3C6E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84 (0.80; 0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D609ED" w14:textId="4027C4D3" w:rsidR="00FC4407" w:rsidRDefault="00EF3C6E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47B36C" w14:textId="78247525" w:rsidR="00FC4407" w:rsidRDefault="00EF3C6E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75 (0.72; 0.7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9BB067B" w14:textId="22E36A64" w:rsidR="00FC4407" w:rsidRDefault="00EF3C6E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  <w:r w:rsidRPr="00EF3C6E">
              <w:rPr>
                <w:rFonts w:ascii="Helvetica" w:hAnsi="Helvetica" w:cs="Helvetica"/>
                <w:sz w:val="16"/>
                <w:szCs w:val="16"/>
                <w:vertAlign w:val="superscript"/>
              </w:rPr>
              <w:t>(</w:t>
            </w:r>
            <w:r w:rsidR="00456C7B">
              <w:rPr>
                <w:rFonts w:ascii="Helvetica" w:hAnsi="Helvetica" w:cs="Helvetica"/>
                <w:sz w:val="16"/>
                <w:szCs w:val="16"/>
                <w:vertAlign w:val="superscript"/>
              </w:rPr>
              <w:t>a</w:t>
            </w:r>
            <w:r w:rsidRPr="00EF3C6E">
              <w:rPr>
                <w:rFonts w:ascii="Helvetica" w:hAnsi="Helvetica" w:cs="Helvetica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6F48B21" w14:textId="2D82A616" w:rsidR="00FC4407" w:rsidRDefault="002A150A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80 (0.77; 0.8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E8A40CA" w14:textId="7FC06F47" w:rsidR="00FC4407" w:rsidRDefault="002A150A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  <w:r w:rsidRPr="002A150A">
              <w:rPr>
                <w:rFonts w:ascii="Helvetica" w:hAnsi="Helvetica" w:cs="Helvetica"/>
                <w:sz w:val="16"/>
                <w:szCs w:val="16"/>
                <w:vertAlign w:val="superscript"/>
              </w:rPr>
              <w:t>(</w:t>
            </w:r>
            <w:r w:rsidR="00456C7B">
              <w:rPr>
                <w:rFonts w:ascii="Helvetica" w:hAnsi="Helvetica" w:cs="Helvetica"/>
                <w:sz w:val="16"/>
                <w:szCs w:val="16"/>
                <w:vertAlign w:val="superscript"/>
              </w:rPr>
              <w:t>a</w:t>
            </w:r>
            <w:r w:rsidRPr="002A150A">
              <w:rPr>
                <w:rFonts w:ascii="Helvetica" w:hAnsi="Helvetica" w:cs="Helvetica"/>
                <w:sz w:val="16"/>
                <w:szCs w:val="16"/>
                <w:vertAlign w:val="superscript"/>
              </w:rPr>
              <w:t>)</w:t>
            </w:r>
          </w:p>
        </w:tc>
      </w:tr>
      <w:tr w:rsidR="00FC4407" w14:paraId="2921B67D" w14:textId="77777777" w:rsidTr="004C7742">
        <w:trPr>
          <w:trHeight w:val="68"/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18F863FB" w14:textId="77777777" w:rsidR="00FC4407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205693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A5F654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E7E5CF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7680240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C2B391A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13A6AD8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FC4407" w14:paraId="3D6E9029" w14:textId="77777777" w:rsidTr="004C7742">
        <w:trPr>
          <w:trHeight w:val="68"/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0D62A0F8" w14:textId="77777777" w:rsidR="00FC4407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sz w:val="16"/>
                <w:szCs w:val="16"/>
                <w:lang w:val="en-GB"/>
              </w:rPr>
              <w:t>PHQ-9 Change (/6 point decreas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C60F7B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4C9CCE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284A60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ABA1FE9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1672215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C9363F4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FC4407" w14:paraId="5BAB70AC" w14:textId="77777777" w:rsidTr="004C7742">
        <w:trPr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559D4CEF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  <w:r>
              <w:rPr>
                <w:rFonts w:ascii="Helvetica" w:hAnsi="Helvetica" w:cs="Helvetica"/>
                <w:sz w:val="16"/>
                <w:szCs w:val="16"/>
                <w:lang w:val="en-GB"/>
              </w:rPr>
              <w:t xml:space="preserve">       All CV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9D5713" w14:textId="1FC0708F" w:rsidR="00FC4407" w:rsidRPr="00AC6DEC" w:rsidRDefault="000D6D97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96 (0.95; 0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223D1B" w14:textId="40D8925A" w:rsidR="00FC4407" w:rsidRPr="00AC6DEC" w:rsidRDefault="000D6D97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F2068" w14:textId="22D2A1EE" w:rsidR="00FC4407" w:rsidRPr="00AC6DEC" w:rsidRDefault="00B95C7C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94 (0.93; 0.9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6DB0955" w14:textId="4DAB7DB6" w:rsidR="00FC4407" w:rsidRPr="00AC6DEC" w:rsidRDefault="00B95C7C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C01A34D" w14:textId="15FC5993" w:rsidR="00FC4407" w:rsidRPr="00AC6DEC" w:rsidRDefault="00B95C7C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93 (0.92; 0.9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5E274E7" w14:textId="0433B0F7" w:rsidR="00FC4407" w:rsidRPr="00AC6DEC" w:rsidRDefault="00B95C7C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</w:tr>
      <w:tr w:rsidR="00FC4407" w14:paraId="4C2D43AE" w14:textId="77777777" w:rsidTr="004C7742">
        <w:trPr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5B0E5D82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  <w:lang w:val="en-GB"/>
              </w:rPr>
              <w:t xml:space="preserve">       CH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263B10" w14:textId="74255BB0" w:rsidR="00FC4407" w:rsidRPr="00AC6DEC" w:rsidRDefault="000C11DE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95 (0.94; 0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B4B1CC" w14:textId="4C5C7B54" w:rsidR="00FC4407" w:rsidRDefault="00350455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5C8E9" w14:textId="13F048EB" w:rsidR="00FC4407" w:rsidRPr="00AC6DEC" w:rsidRDefault="000C11DE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95 (0.93; 0.96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3C95867" w14:textId="3D6586F7" w:rsidR="00FC4407" w:rsidRDefault="00350455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E514561" w14:textId="3B5A9DA8" w:rsidR="00FC4407" w:rsidRPr="00AC6DEC" w:rsidRDefault="000C11DE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94 (0.93; 0.9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EDF6B89" w14:textId="3D3D324C" w:rsidR="00FC4407" w:rsidRDefault="00350455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</w:tr>
      <w:tr w:rsidR="00FC4407" w14:paraId="5D8E316D" w14:textId="77777777" w:rsidTr="004C7742">
        <w:trPr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7F8A4D0A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   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BA68DF" w14:textId="44B16984" w:rsidR="00FC4407" w:rsidRPr="00AC6DEC" w:rsidRDefault="00CD293D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97 (0.94; 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56371C" w14:textId="7D74589D" w:rsidR="00FC4407" w:rsidRDefault="00CD293D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081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D1001" w14:textId="4A167F28" w:rsidR="00FC4407" w:rsidRPr="00AC6DEC" w:rsidRDefault="00CD293D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96 (0.92; 0.9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9ABC03F" w14:textId="0A3039BC" w:rsidR="00FC4407" w:rsidRDefault="00CD293D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00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CFAE81B" w14:textId="040A25E9" w:rsidR="00FC4407" w:rsidRPr="00AC6DEC" w:rsidRDefault="00CD293D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95 (0.92; 0.9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0A74EFD" w14:textId="627D4466" w:rsidR="00FC4407" w:rsidRDefault="00CD293D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006</w:t>
            </w:r>
          </w:p>
        </w:tc>
      </w:tr>
      <w:tr w:rsidR="00FC4407" w14:paraId="29E794F9" w14:textId="77777777" w:rsidTr="004C7742">
        <w:trPr>
          <w:trHeight w:val="83"/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330B03A2" w14:textId="77777777" w:rsidR="00FC4407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   Death from any ca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9719F2" w14:textId="45F5C7B2" w:rsidR="00FC4407" w:rsidRDefault="00273C95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91 (0.89; 0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CB2650" w14:textId="6F6FF656" w:rsidR="00FC4407" w:rsidRDefault="00273C95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89BD40" w14:textId="3C89A497" w:rsidR="00FC4407" w:rsidRDefault="000D3387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89 (0.87; 0.9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A2E398E" w14:textId="7587DE01" w:rsidR="00FC4407" w:rsidRDefault="000D3387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  <w:r w:rsidRPr="000D3387">
              <w:rPr>
                <w:rFonts w:ascii="Helvetica" w:hAnsi="Helvetica" w:cs="Helvetica"/>
                <w:sz w:val="16"/>
                <w:szCs w:val="16"/>
                <w:vertAlign w:val="superscript"/>
              </w:rPr>
              <w:t>(</w:t>
            </w:r>
            <w:r w:rsidR="00456C7B">
              <w:rPr>
                <w:rFonts w:ascii="Helvetica" w:hAnsi="Helvetica" w:cs="Helvetica"/>
                <w:sz w:val="16"/>
                <w:szCs w:val="16"/>
                <w:vertAlign w:val="superscript"/>
              </w:rPr>
              <w:t>a</w:t>
            </w:r>
            <w:r w:rsidRPr="000D3387">
              <w:rPr>
                <w:rFonts w:ascii="Helvetica" w:hAnsi="Helvetica" w:cs="Helvetica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A62FFC9" w14:textId="5D8B4A36" w:rsidR="00FC4407" w:rsidRDefault="000D3387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89 (0.87; 0.9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2FB9DF5" w14:textId="1C87F82F" w:rsidR="00FC4407" w:rsidRDefault="000D3387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  <w:r w:rsidRPr="000D3387">
              <w:rPr>
                <w:rFonts w:ascii="Helvetica" w:hAnsi="Helvetica" w:cs="Helvetica"/>
                <w:sz w:val="16"/>
                <w:szCs w:val="16"/>
                <w:vertAlign w:val="superscript"/>
              </w:rPr>
              <w:t>(</w:t>
            </w:r>
            <w:r w:rsidR="00456C7B">
              <w:rPr>
                <w:rFonts w:ascii="Helvetica" w:hAnsi="Helvetica" w:cs="Helvetica"/>
                <w:sz w:val="16"/>
                <w:szCs w:val="16"/>
                <w:vertAlign w:val="superscript"/>
              </w:rPr>
              <w:t>a</w:t>
            </w:r>
            <w:r w:rsidRPr="000D3387">
              <w:rPr>
                <w:rFonts w:ascii="Helvetica" w:hAnsi="Helvetica" w:cs="Helvetica"/>
                <w:sz w:val="16"/>
                <w:szCs w:val="16"/>
                <w:vertAlign w:val="superscript"/>
              </w:rPr>
              <w:t>)</w:t>
            </w:r>
          </w:p>
        </w:tc>
      </w:tr>
      <w:tr w:rsidR="00FC4407" w14:paraId="27026C69" w14:textId="77777777" w:rsidTr="004C7742">
        <w:trPr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344AED8C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87EC93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8B9FA4" w14:textId="77777777" w:rsidR="00FC4407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8210F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499050E" w14:textId="77777777" w:rsidR="00FC4407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D63C44D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76E8C20" w14:textId="77777777" w:rsidR="00FC4407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FC4407" w14:paraId="41415B13" w14:textId="77777777" w:rsidTr="004C7742">
        <w:trPr>
          <w:jc w:val="center"/>
        </w:trPr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5C83F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FD308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FB1F3" w14:textId="77777777" w:rsidR="00FC4407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A7B2A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3C377" w14:textId="77777777" w:rsidR="00FC4407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E7178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3B5C7" w14:textId="77777777" w:rsidR="00FC4407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FC4407" w:rsidRPr="006B4785" w14:paraId="23926476" w14:textId="77777777" w:rsidTr="004C7742">
        <w:trPr>
          <w:gridAfter w:val="4"/>
          <w:wAfter w:w="3098" w:type="dxa"/>
          <w:jc w:val="center"/>
        </w:trPr>
        <w:tc>
          <w:tcPr>
            <w:tcW w:w="6583" w:type="dxa"/>
            <w:gridSpan w:val="4"/>
            <w:tcBorders>
              <w:top w:val="nil"/>
              <w:bottom w:val="nil"/>
            </w:tcBorders>
          </w:tcPr>
          <w:p w14:paraId="034FCDA9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  <w:r w:rsidRPr="00AC6DEC">
              <w:rPr>
                <w:rFonts w:ascii="Helvetica" w:hAnsi="Helvetica" w:cs="Helvetica"/>
                <w:sz w:val="16"/>
                <w:szCs w:val="16"/>
                <w:lang w:val="en-GB"/>
              </w:rPr>
              <w:t>Model 1: main predictor of interest only</w:t>
            </w:r>
          </w:p>
          <w:p w14:paraId="27917322" w14:textId="77777777" w:rsidR="00FC4407" w:rsidRPr="00AC6DEC" w:rsidRDefault="00FC4407" w:rsidP="00FC4407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  <w:r w:rsidRPr="00AC6DEC">
              <w:rPr>
                <w:rFonts w:ascii="Helvetica" w:hAnsi="Helvetica" w:cs="Helvetica"/>
                <w:sz w:val="16"/>
                <w:szCs w:val="16"/>
                <w:lang w:val="en-GB"/>
              </w:rPr>
              <w:t>Model 2: Model 1 + demographic covariates (age, gender, ethnicity, IMD quintile)</w:t>
            </w:r>
          </w:p>
          <w:p w14:paraId="11FAB5AD" w14:textId="77777777" w:rsidR="00FC4407" w:rsidRDefault="00FC4407" w:rsidP="00FC4407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  <w:r w:rsidRPr="00AC6DEC">
              <w:rPr>
                <w:rFonts w:ascii="Helvetica" w:hAnsi="Helvetica" w:cs="Helvetica"/>
                <w:sz w:val="16"/>
                <w:szCs w:val="16"/>
                <w:lang w:val="en-GB"/>
              </w:rPr>
              <w:t>Model 3: Model 2 + clinical covariates (baseline PHQ-9 and GAD-7 scores, psychotropic medications, long-term health condition, diabetes or hypertension at baseline, reason for ending treatment, year of appointment, number of sessions</w:t>
            </w:r>
          </w:p>
          <w:p w14:paraId="5A185B8D" w14:textId="77777777" w:rsidR="00FC4407" w:rsidRDefault="00FC4407" w:rsidP="00FC4407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  <w:p w14:paraId="0C6D5DD5" w14:textId="7EA55DD1" w:rsidR="00FC4407" w:rsidRDefault="00FC4407" w:rsidP="00FC4407">
            <w:pPr>
              <w:rPr>
                <w:rFonts w:ascii="Helvetica" w:hAnsi="Helvetica" w:cs="Helvetica"/>
                <w:sz w:val="16"/>
                <w:szCs w:val="16"/>
              </w:rPr>
            </w:pPr>
            <w:r w:rsidRPr="00FC4407">
              <w:rPr>
                <w:rFonts w:ascii="Helvetica" w:hAnsi="Helvetica" w:cs="Helvetica"/>
                <w:sz w:val="16"/>
                <w:szCs w:val="16"/>
              </w:rPr>
              <w:t>Stratificatio</w:t>
            </w:r>
            <w:r w:rsidR="00EF3C6E">
              <w:rPr>
                <w:rFonts w:ascii="Helvetica" w:hAnsi="Helvetica" w:cs="Helvetica"/>
                <w:sz w:val="16"/>
                <w:szCs w:val="16"/>
              </w:rPr>
              <w:t>n</w:t>
            </w:r>
            <w:r w:rsidRPr="00FC4407">
              <w:rPr>
                <w:rFonts w:ascii="Helvetica" w:hAnsi="Helvetica" w:cs="Helvetica"/>
                <w:sz w:val="16"/>
                <w:szCs w:val="16"/>
              </w:rPr>
              <w:t xml:space="preserve"> due to non-proportional hazards for individual covariates:</w:t>
            </w:r>
          </w:p>
          <w:p w14:paraId="737D28C8" w14:textId="74FC4198" w:rsidR="00DA6EF2" w:rsidRPr="00EF3C6E" w:rsidRDefault="00DA6EF2" w:rsidP="00EF3C6E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</w:p>
        </w:tc>
      </w:tr>
    </w:tbl>
    <w:p w14:paraId="6E10A3AA" w14:textId="77777777" w:rsidR="00EF3C6E" w:rsidRPr="00EF3C6E" w:rsidRDefault="00EF3C6E" w:rsidP="00EF3C6E">
      <w:pPr>
        <w:pStyle w:val="Paragrafoelenco"/>
        <w:numPr>
          <w:ilvl w:val="0"/>
          <w:numId w:val="2"/>
        </w:numPr>
        <w:spacing w:after="0" w:line="240" w:lineRule="auto"/>
        <w:rPr>
          <w:rFonts w:ascii="Helvetica" w:eastAsiaTheme="minorEastAsia" w:hAnsi="Helvetica" w:cs="Helvetica"/>
          <w:sz w:val="16"/>
          <w:szCs w:val="16"/>
          <w:lang w:val="en-US" w:eastAsia="ja-JP"/>
        </w:rPr>
      </w:pPr>
      <w:r w:rsidRPr="00EF3C6E">
        <w:rPr>
          <w:rFonts w:ascii="Helvetica" w:eastAsiaTheme="minorEastAsia" w:hAnsi="Helvetica" w:cs="Helvetica"/>
          <w:sz w:val="16"/>
          <w:szCs w:val="16"/>
          <w:lang w:val="en-US" w:eastAsia="ja-JP"/>
        </w:rPr>
        <w:t>Baseline hazard stratified by age group and IMD quintile</w:t>
      </w:r>
    </w:p>
    <w:p w14:paraId="2FAF2AFB" w14:textId="77777777" w:rsidR="00EF3C6E" w:rsidRDefault="00EF3C6E" w:rsidP="00EF3C6E">
      <w:pPr>
        <w:pStyle w:val="Paragrafoelenco"/>
        <w:rPr>
          <w:rFonts w:ascii="Helvetica" w:hAnsi="Helvetica" w:cs="Helvetica"/>
          <w:sz w:val="16"/>
          <w:szCs w:val="16"/>
        </w:rPr>
      </w:pPr>
    </w:p>
    <w:p w14:paraId="7A872C8D" w14:textId="2EC51CE7" w:rsidR="00FC4407" w:rsidRDefault="00FC4407" w:rsidP="00FC4407">
      <w:pPr>
        <w:tabs>
          <w:tab w:val="left" w:pos="5916"/>
        </w:tabs>
      </w:pPr>
    </w:p>
    <w:p w14:paraId="5AF2912C" w14:textId="0C6F571D" w:rsidR="00FC4407" w:rsidRDefault="00FC4407" w:rsidP="00FC4407">
      <w:pPr>
        <w:tabs>
          <w:tab w:val="left" w:pos="5916"/>
        </w:tabs>
      </w:pPr>
    </w:p>
    <w:p w14:paraId="266DB9AC" w14:textId="5A78AF8F" w:rsidR="00A75A48" w:rsidRDefault="00A75A48" w:rsidP="00FC4407">
      <w:pPr>
        <w:tabs>
          <w:tab w:val="left" w:pos="5916"/>
        </w:tabs>
      </w:pPr>
    </w:p>
    <w:p w14:paraId="62F3E401" w14:textId="417ED926" w:rsidR="00A75A48" w:rsidRDefault="00A75A48" w:rsidP="00FC4407">
      <w:pPr>
        <w:tabs>
          <w:tab w:val="left" w:pos="5916"/>
        </w:tabs>
      </w:pPr>
    </w:p>
    <w:p w14:paraId="3A5D5807" w14:textId="2A06DA7D" w:rsidR="00A75A48" w:rsidRDefault="00A75A48" w:rsidP="00FC4407">
      <w:pPr>
        <w:tabs>
          <w:tab w:val="left" w:pos="5916"/>
        </w:tabs>
      </w:pPr>
    </w:p>
    <w:p w14:paraId="63F8ADFF" w14:textId="5637FF81" w:rsidR="00A75A48" w:rsidRDefault="00A75A48" w:rsidP="00FC4407">
      <w:pPr>
        <w:tabs>
          <w:tab w:val="left" w:pos="5916"/>
        </w:tabs>
      </w:pPr>
    </w:p>
    <w:p w14:paraId="3D51D8F9" w14:textId="07FD8B86" w:rsidR="00A75A48" w:rsidRDefault="00A75A48" w:rsidP="00FC4407">
      <w:pPr>
        <w:tabs>
          <w:tab w:val="left" w:pos="5916"/>
        </w:tabs>
      </w:pPr>
    </w:p>
    <w:p w14:paraId="24DE3699" w14:textId="7BE157C8" w:rsidR="00A75A48" w:rsidRDefault="00A75A48" w:rsidP="00FC4407">
      <w:pPr>
        <w:tabs>
          <w:tab w:val="left" w:pos="5916"/>
        </w:tabs>
      </w:pPr>
    </w:p>
    <w:p w14:paraId="0EF18972" w14:textId="6332A291" w:rsidR="00A75A48" w:rsidRDefault="00A75A48" w:rsidP="00FC4407">
      <w:pPr>
        <w:tabs>
          <w:tab w:val="left" w:pos="5916"/>
        </w:tabs>
      </w:pPr>
    </w:p>
    <w:p w14:paraId="289391CF" w14:textId="404D72B6" w:rsidR="00A75A48" w:rsidRDefault="00A75A48" w:rsidP="00FC4407">
      <w:pPr>
        <w:tabs>
          <w:tab w:val="left" w:pos="5916"/>
        </w:tabs>
      </w:pPr>
    </w:p>
    <w:p w14:paraId="76369904" w14:textId="279913AF" w:rsidR="00A75A48" w:rsidRDefault="00A75A48" w:rsidP="00FC4407">
      <w:pPr>
        <w:tabs>
          <w:tab w:val="left" w:pos="5916"/>
        </w:tabs>
      </w:pPr>
    </w:p>
    <w:p w14:paraId="3694E356" w14:textId="08E22E04" w:rsidR="00A75A48" w:rsidRDefault="00A75A48" w:rsidP="00FC4407">
      <w:pPr>
        <w:tabs>
          <w:tab w:val="left" w:pos="5916"/>
        </w:tabs>
      </w:pPr>
    </w:p>
    <w:p w14:paraId="680C05C6" w14:textId="30467138" w:rsidR="00A75A48" w:rsidRDefault="00A75A48" w:rsidP="00FC4407">
      <w:pPr>
        <w:tabs>
          <w:tab w:val="left" w:pos="5916"/>
        </w:tabs>
      </w:pPr>
    </w:p>
    <w:p w14:paraId="19724797" w14:textId="503121F4" w:rsidR="00A75A48" w:rsidRDefault="00A75A48" w:rsidP="00FC4407">
      <w:pPr>
        <w:tabs>
          <w:tab w:val="left" w:pos="5916"/>
        </w:tabs>
      </w:pPr>
    </w:p>
    <w:p w14:paraId="1C7F93AA" w14:textId="1AC4D8E1" w:rsidR="006852B6" w:rsidRPr="002674F4" w:rsidRDefault="00340449" w:rsidP="006852B6">
      <w:pPr>
        <w:pStyle w:val="Didascalia"/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6" w:name="_Toc121911671"/>
      <w:r w:rsidRPr="002674F4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upplement </w:t>
      </w:r>
      <w:r w:rsidRPr="002674F4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2674F4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SEQ Supplement \* ALPHABETIC </w:instrText>
      </w:r>
      <w:r w:rsidRPr="002674F4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2674F4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D</w:t>
      </w:r>
      <w:r w:rsidRPr="002674F4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6852B6" w:rsidRPr="002674F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- Sensitivity analyses - Adjusted hazard ratios for cardiovascular outcomes associated with therapy depression outcomes, </w:t>
      </w:r>
      <w:r w:rsidR="003C49EF" w:rsidRPr="002674F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easuring depression symptoms improvement at the last course of </w:t>
      </w:r>
      <w:r w:rsidR="006852B6" w:rsidRPr="002674F4">
        <w:rPr>
          <w:rFonts w:ascii="Times New Roman" w:hAnsi="Times New Roman" w:cs="Times New Roman"/>
          <w:color w:val="000000" w:themeColor="text1"/>
          <w:sz w:val="20"/>
          <w:szCs w:val="20"/>
        </w:rPr>
        <w:t>IAPT treatment</w:t>
      </w:r>
      <w:bookmarkEnd w:id="6"/>
    </w:p>
    <w:tbl>
      <w:tblPr>
        <w:tblStyle w:val="APAReport"/>
        <w:tblW w:w="9945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1"/>
        <w:gridCol w:w="1417"/>
        <w:gridCol w:w="851"/>
        <w:gridCol w:w="1507"/>
        <w:gridCol w:w="802"/>
        <w:gridCol w:w="1524"/>
        <w:gridCol w:w="830"/>
        <w:gridCol w:w="103"/>
      </w:tblGrid>
      <w:tr w:rsidR="006852B6" w:rsidRPr="002674F4" w14:paraId="0D860C0F" w14:textId="77777777" w:rsidTr="00CE501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3" w:type="dxa"/>
          <w:jc w:val="center"/>
        </w:trPr>
        <w:tc>
          <w:tcPr>
            <w:tcW w:w="2911" w:type="dxa"/>
          </w:tcPr>
          <w:p w14:paraId="6550A085" w14:textId="3F7E17CF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  <w:lang w:val="en-GB"/>
              </w:rPr>
              <w:t>Study Cohort (N=</w:t>
            </w:r>
            <w:r w:rsidR="003C49EF" w:rsidRPr="002674F4">
              <w:rPr>
                <w:rFonts w:ascii="Helvetica" w:hAnsi="Helvetica" w:cs="Helvetica"/>
                <w:sz w:val="16"/>
                <w:szCs w:val="16"/>
                <w:lang w:val="en-GB"/>
              </w:rPr>
              <w:t>617, 510</w:t>
            </w:r>
            <w:r w:rsidRPr="002674F4">
              <w:rPr>
                <w:rFonts w:ascii="Helvetica" w:hAnsi="Helvetica" w:cs="Helvetica"/>
                <w:sz w:val="16"/>
                <w:szCs w:val="16"/>
                <w:lang w:val="en-GB"/>
              </w:rPr>
              <w:t>)</w:t>
            </w:r>
          </w:p>
          <w:p w14:paraId="612AFE42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  <w:lang w:val="en-GB"/>
              </w:rPr>
              <w:t xml:space="preserve">   Main predictor of interest</w:t>
            </w:r>
          </w:p>
        </w:tc>
        <w:tc>
          <w:tcPr>
            <w:tcW w:w="1417" w:type="dxa"/>
          </w:tcPr>
          <w:p w14:paraId="4969120D" w14:textId="77777777" w:rsidR="006852B6" w:rsidRPr="002674F4" w:rsidRDefault="006852B6" w:rsidP="00231DD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Model 1</w:t>
            </w:r>
          </w:p>
          <w:p w14:paraId="5EE66206" w14:textId="77777777" w:rsidR="006852B6" w:rsidRPr="002674F4" w:rsidRDefault="006852B6" w:rsidP="00231DD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HR (95% CI)</w:t>
            </w:r>
          </w:p>
        </w:tc>
        <w:tc>
          <w:tcPr>
            <w:tcW w:w="851" w:type="dxa"/>
          </w:tcPr>
          <w:p w14:paraId="474B7033" w14:textId="77777777" w:rsidR="006852B6" w:rsidRPr="002674F4" w:rsidRDefault="006852B6" w:rsidP="00231DD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p-value</w:t>
            </w:r>
          </w:p>
        </w:tc>
        <w:tc>
          <w:tcPr>
            <w:tcW w:w="1507" w:type="dxa"/>
          </w:tcPr>
          <w:p w14:paraId="341C1D35" w14:textId="77777777" w:rsidR="006852B6" w:rsidRPr="002674F4" w:rsidRDefault="006852B6" w:rsidP="00231DD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Model 2</w:t>
            </w:r>
          </w:p>
          <w:p w14:paraId="35995B70" w14:textId="77777777" w:rsidR="006852B6" w:rsidRPr="002674F4" w:rsidRDefault="006852B6" w:rsidP="00231DD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HR (95% CI)</w:t>
            </w:r>
          </w:p>
        </w:tc>
        <w:tc>
          <w:tcPr>
            <w:tcW w:w="802" w:type="dxa"/>
          </w:tcPr>
          <w:p w14:paraId="5755A1B7" w14:textId="77777777" w:rsidR="006852B6" w:rsidRPr="002674F4" w:rsidRDefault="006852B6" w:rsidP="00231DD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p-value</w:t>
            </w:r>
          </w:p>
        </w:tc>
        <w:tc>
          <w:tcPr>
            <w:tcW w:w="1524" w:type="dxa"/>
          </w:tcPr>
          <w:p w14:paraId="0B29D502" w14:textId="77777777" w:rsidR="006852B6" w:rsidRPr="002674F4" w:rsidRDefault="006852B6" w:rsidP="00231DD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Model 3</w:t>
            </w:r>
          </w:p>
          <w:p w14:paraId="5EDD53F0" w14:textId="77777777" w:rsidR="006852B6" w:rsidRPr="002674F4" w:rsidRDefault="006852B6" w:rsidP="00231DD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HR (95% CI)</w:t>
            </w:r>
          </w:p>
        </w:tc>
        <w:tc>
          <w:tcPr>
            <w:tcW w:w="830" w:type="dxa"/>
          </w:tcPr>
          <w:p w14:paraId="6BEA1073" w14:textId="77777777" w:rsidR="006852B6" w:rsidRPr="002674F4" w:rsidRDefault="006852B6" w:rsidP="00231DD9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p-value</w:t>
            </w:r>
          </w:p>
        </w:tc>
      </w:tr>
      <w:tr w:rsidR="006852B6" w:rsidRPr="002674F4" w14:paraId="3119BAD2" w14:textId="77777777" w:rsidTr="00CE5013">
        <w:trPr>
          <w:gridAfter w:val="1"/>
          <w:wAfter w:w="103" w:type="dxa"/>
          <w:jc w:val="center"/>
        </w:trPr>
        <w:tc>
          <w:tcPr>
            <w:tcW w:w="2911" w:type="dxa"/>
            <w:tcBorders>
              <w:top w:val="nil"/>
              <w:bottom w:val="nil"/>
            </w:tcBorders>
          </w:tcPr>
          <w:p w14:paraId="6A894DB9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77ADD7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54DFB4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2516EAFD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7B41A347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2021E3EA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4F314B11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6852B6" w:rsidRPr="002674F4" w14:paraId="7E64231B" w14:textId="77777777" w:rsidTr="00CE5013">
        <w:trPr>
          <w:gridAfter w:val="1"/>
          <w:wAfter w:w="103" w:type="dxa"/>
          <w:jc w:val="center"/>
        </w:trPr>
        <w:tc>
          <w:tcPr>
            <w:tcW w:w="2911" w:type="dxa"/>
            <w:tcBorders>
              <w:top w:val="nil"/>
              <w:bottom w:val="nil"/>
            </w:tcBorders>
          </w:tcPr>
          <w:p w14:paraId="4320D67E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  <w:lang w:val="en-GB"/>
              </w:rPr>
              <w:t>Reliable Improvement (Yes vs No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D16F32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6A3BFAF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12FD7358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203EB77C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2111D296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43C8835B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3C49EF" w:rsidRPr="002674F4" w14:paraId="6D7A512F" w14:textId="77777777" w:rsidTr="00CE5013">
        <w:trPr>
          <w:gridAfter w:val="1"/>
          <w:wAfter w:w="103" w:type="dxa"/>
          <w:jc w:val="center"/>
        </w:trPr>
        <w:tc>
          <w:tcPr>
            <w:tcW w:w="2911" w:type="dxa"/>
            <w:tcBorders>
              <w:top w:val="nil"/>
              <w:bottom w:val="nil"/>
            </w:tcBorders>
          </w:tcPr>
          <w:p w14:paraId="62A3B5F9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  <w:lang w:val="en-GB"/>
              </w:rPr>
              <w:t xml:space="preserve">       All CV event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88F257" w14:textId="5CF62582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0.89 (0.87; 0.9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9C5C820" w14:textId="47FD813D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439B4945" w14:textId="1F440921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 xml:space="preserve">0.85 (0.84; </w:t>
            </w:r>
            <w:r w:rsidR="00142A4F" w:rsidRPr="002674F4">
              <w:rPr>
                <w:rFonts w:ascii="Helvetica" w:hAnsi="Helvetica" w:cs="Helvetica"/>
                <w:sz w:val="16"/>
                <w:szCs w:val="16"/>
              </w:rPr>
              <w:t>0.87)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3756A725" w14:textId="4BE6C968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1257106F" w14:textId="4B52F96B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0.87 (0.85; 0.89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311E2B92" w14:textId="7C83E476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</w:tr>
      <w:tr w:rsidR="003C49EF" w:rsidRPr="002674F4" w14:paraId="6E1D99AE" w14:textId="77777777" w:rsidTr="00CE5013">
        <w:trPr>
          <w:gridAfter w:val="1"/>
          <w:wAfter w:w="103" w:type="dxa"/>
          <w:jc w:val="center"/>
        </w:trPr>
        <w:tc>
          <w:tcPr>
            <w:tcW w:w="2911" w:type="dxa"/>
            <w:tcBorders>
              <w:top w:val="nil"/>
              <w:bottom w:val="nil"/>
            </w:tcBorders>
          </w:tcPr>
          <w:p w14:paraId="08896D6A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  <w:lang w:val="en-GB"/>
              </w:rPr>
              <w:t xml:space="preserve">       CH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37405F" w14:textId="7F135715" w:rsidR="003C49EF" w:rsidRPr="002674F4" w:rsidRDefault="00186DFC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0.86 (0.84; 0.89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AD2D37" w14:textId="6353CF3C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5BAC735E" w14:textId="3BB3D959" w:rsidR="003C49EF" w:rsidRPr="002674F4" w:rsidRDefault="00186DFC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0.85 (0.83; 0.87)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01D2B591" w14:textId="6FC9778A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B8C3C0B" w14:textId="6665A675" w:rsidR="003C49EF" w:rsidRPr="002674F4" w:rsidRDefault="00186DFC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 xml:space="preserve">0.88 (0.85; 0.91) 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1DE8269A" w14:textId="64AFC971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  <w:r w:rsidR="00CE5013" w:rsidRPr="002674F4">
              <w:rPr>
                <w:rFonts w:ascii="Helvetica" w:hAnsi="Helvetica" w:cs="Helvetica"/>
                <w:sz w:val="16"/>
                <w:szCs w:val="16"/>
                <w:vertAlign w:val="superscript"/>
              </w:rPr>
              <w:t>(b)</w:t>
            </w:r>
          </w:p>
        </w:tc>
      </w:tr>
      <w:tr w:rsidR="003C49EF" w:rsidRPr="002674F4" w14:paraId="21F57840" w14:textId="77777777" w:rsidTr="00CE5013">
        <w:trPr>
          <w:gridAfter w:val="1"/>
          <w:wAfter w:w="103" w:type="dxa"/>
          <w:jc w:val="center"/>
        </w:trPr>
        <w:tc>
          <w:tcPr>
            <w:tcW w:w="2911" w:type="dxa"/>
            <w:tcBorders>
              <w:top w:val="nil"/>
              <w:bottom w:val="nil"/>
            </w:tcBorders>
          </w:tcPr>
          <w:p w14:paraId="009D9E90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 xml:space="preserve">       Strok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D8BD39" w14:textId="205C8D0D" w:rsidR="003C49EF" w:rsidRPr="002674F4" w:rsidRDefault="00037546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0.88 (0.82; 0.9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AE0156A" w14:textId="214214FA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11A2636B" w14:textId="110AD7E7" w:rsidR="003C49EF" w:rsidRPr="002674F4" w:rsidRDefault="00037546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0.85 (0.78; 0.89)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1DCCC688" w14:textId="1EFBE464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53E90DE5" w14:textId="3B9598E0" w:rsidR="003C49EF" w:rsidRPr="002674F4" w:rsidRDefault="00037546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0.85 (0.79; 0.92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2EC6F6C4" w14:textId="400BB291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</w:tr>
      <w:tr w:rsidR="003C49EF" w:rsidRPr="002674F4" w14:paraId="29E48554" w14:textId="77777777" w:rsidTr="00CE5013">
        <w:trPr>
          <w:gridAfter w:val="1"/>
          <w:wAfter w:w="103" w:type="dxa"/>
          <w:jc w:val="center"/>
        </w:trPr>
        <w:tc>
          <w:tcPr>
            <w:tcW w:w="2911" w:type="dxa"/>
            <w:tcBorders>
              <w:top w:val="nil"/>
              <w:bottom w:val="nil"/>
            </w:tcBorders>
          </w:tcPr>
          <w:p w14:paraId="6112E7D2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 xml:space="preserve">       Death from any caus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544273" w14:textId="3906C870" w:rsidR="003C49EF" w:rsidRPr="002674F4" w:rsidRDefault="00626700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0.80 (0.78; 0.8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486037B" w14:textId="7F2B8F09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74404705" w14:textId="3DC14CFA" w:rsidR="003C49EF" w:rsidRPr="002674F4" w:rsidRDefault="00626700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 xml:space="preserve">0.76 (0.74; </w:t>
            </w:r>
            <w:r w:rsidR="00142A4F" w:rsidRPr="002674F4">
              <w:rPr>
                <w:rFonts w:ascii="Helvetica" w:hAnsi="Helvetica" w:cs="Helvetica"/>
                <w:sz w:val="16"/>
                <w:szCs w:val="16"/>
              </w:rPr>
              <w:t>0.79)</w:t>
            </w:r>
            <w:r w:rsidR="00142A4F" w:rsidRPr="002674F4">
              <w:rPr>
                <w:rFonts w:ascii="Helvetica" w:hAnsi="Helvetica" w:cs="Helvetica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60F173A4" w14:textId="3BB2EC0F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  <w:r w:rsidR="00CE5013" w:rsidRPr="002674F4">
              <w:rPr>
                <w:rFonts w:ascii="Helvetica" w:hAnsi="Helvetica" w:cs="Helvetica"/>
                <w:sz w:val="16"/>
                <w:szCs w:val="16"/>
                <w:vertAlign w:val="superscript"/>
              </w:rPr>
              <w:t>(a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29EE38EA" w14:textId="0A5559F7" w:rsidR="003C49EF" w:rsidRPr="002674F4" w:rsidRDefault="00626700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0.80 (0.77; 0.83)</w:t>
            </w:r>
            <w:r w:rsidR="00495B3F" w:rsidRPr="002674F4">
              <w:rPr>
                <w:rFonts w:ascii="Helvetica" w:hAnsi="Helvetica" w:cs="Helvetica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330A36C9" w14:textId="07690C36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  <w:r w:rsidR="00CE5013" w:rsidRPr="002674F4">
              <w:rPr>
                <w:rFonts w:ascii="Helvetica" w:hAnsi="Helvetica" w:cs="Helvetica"/>
                <w:sz w:val="16"/>
                <w:szCs w:val="16"/>
                <w:vertAlign w:val="superscript"/>
              </w:rPr>
              <w:t>(a)</w:t>
            </w:r>
          </w:p>
        </w:tc>
      </w:tr>
      <w:tr w:rsidR="003C49EF" w:rsidRPr="002674F4" w14:paraId="77A93817" w14:textId="77777777" w:rsidTr="00CE5013">
        <w:trPr>
          <w:gridAfter w:val="1"/>
          <w:wAfter w:w="103" w:type="dxa"/>
          <w:jc w:val="center"/>
        </w:trPr>
        <w:tc>
          <w:tcPr>
            <w:tcW w:w="2911" w:type="dxa"/>
            <w:tcBorders>
              <w:top w:val="nil"/>
              <w:bottom w:val="nil"/>
            </w:tcBorders>
          </w:tcPr>
          <w:p w14:paraId="3EDBA5DB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76A132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112BE73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27211FF7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3CD40692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2D0CDF97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61EA6172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3C49EF" w:rsidRPr="002674F4" w14:paraId="37B5455C" w14:textId="77777777" w:rsidTr="00CE5013">
        <w:trPr>
          <w:gridAfter w:val="1"/>
          <w:wAfter w:w="103" w:type="dxa"/>
          <w:jc w:val="center"/>
        </w:trPr>
        <w:tc>
          <w:tcPr>
            <w:tcW w:w="2911" w:type="dxa"/>
            <w:tcBorders>
              <w:top w:val="nil"/>
              <w:bottom w:val="nil"/>
            </w:tcBorders>
          </w:tcPr>
          <w:p w14:paraId="31D9B6DA" w14:textId="77777777" w:rsidR="003C49EF" w:rsidRPr="002674F4" w:rsidRDefault="003C49EF" w:rsidP="003C49EF">
            <w:pPr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  <w:lang w:val="en-GB"/>
              </w:rPr>
              <w:t>Reliable Recovery (Yes vs No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48A3A3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BA60E8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3A248311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</w:tcPr>
          <w:p w14:paraId="25C4F466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FE0C300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3CA59797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3C49EF" w:rsidRPr="002674F4" w14:paraId="1E6BD82F" w14:textId="77777777" w:rsidTr="00CE5013">
        <w:trPr>
          <w:gridAfter w:val="1"/>
          <w:wAfter w:w="103" w:type="dxa"/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4032BB87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  <w:lang w:val="en-GB"/>
              </w:rPr>
              <w:t xml:space="preserve">       All CV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511377" w14:textId="59656FE8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0.88 (0.87; 0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64ABE0" w14:textId="687CE8FF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B227CBB" w14:textId="2833B282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0.82 (0.80; 0.84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517C8EE" w14:textId="7BE8D27B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C8438BD" w14:textId="32D06ABD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0.87 (0.85; 0.8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781822D" w14:textId="1A16DA12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</w:tr>
      <w:tr w:rsidR="003C49EF" w:rsidRPr="002674F4" w14:paraId="08EA4471" w14:textId="77777777" w:rsidTr="00CE5013">
        <w:trPr>
          <w:gridAfter w:val="1"/>
          <w:wAfter w:w="103" w:type="dxa"/>
          <w:trHeight w:val="68"/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2A5142C4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  <w:lang w:val="en-GB"/>
              </w:rPr>
              <w:t xml:space="preserve">       CH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7B1BD1" w14:textId="43AE8910" w:rsidR="003C49EF" w:rsidRPr="002674F4" w:rsidRDefault="00CE5013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0.84 (0.81; 0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E6E6C3" w14:textId="1B035B7A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82F8568" w14:textId="74090BD6" w:rsidR="003C49EF" w:rsidRPr="002674F4" w:rsidRDefault="00CE5013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0.80 (0.77; 0.8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21DB3F5" w14:textId="2DDFB6CA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88D9B4B" w14:textId="2061E09C" w:rsidR="003C49EF" w:rsidRPr="002674F4" w:rsidRDefault="00D91927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0.88 (0.85; 0.9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B8B4531" w14:textId="79B8A114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</w:tr>
      <w:tr w:rsidR="003C49EF" w:rsidRPr="002674F4" w14:paraId="049EE8EB" w14:textId="77777777" w:rsidTr="00CE5013">
        <w:trPr>
          <w:gridAfter w:val="1"/>
          <w:wAfter w:w="103" w:type="dxa"/>
          <w:trHeight w:val="68"/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1E505C26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 xml:space="preserve">       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EBE105" w14:textId="4DD3E0A0" w:rsidR="003C49EF" w:rsidRPr="002674F4" w:rsidRDefault="00037546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0.91 (0.87; 0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242DAB" w14:textId="6AD90CD1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DF8E372" w14:textId="755D5FBD" w:rsidR="003C49EF" w:rsidRPr="002674F4" w:rsidRDefault="00037546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0.83 (0.78; 0.8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03A5CA9" w14:textId="7A7431D4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A01ADD7" w14:textId="3141E5B2" w:rsidR="003C49EF" w:rsidRPr="002674F4" w:rsidRDefault="00037546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0.88 (0.82; 0.9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D76E0E7" w14:textId="3B08737A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</w:tr>
      <w:tr w:rsidR="003C49EF" w:rsidRPr="002674F4" w14:paraId="278D74F4" w14:textId="77777777" w:rsidTr="00CE5013">
        <w:trPr>
          <w:gridAfter w:val="1"/>
          <w:wAfter w:w="103" w:type="dxa"/>
          <w:trHeight w:val="68"/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5F5A4188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 xml:space="preserve">       Death from any ca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90E728" w14:textId="5077FB7D" w:rsidR="003C49EF" w:rsidRPr="002674F4" w:rsidRDefault="00626700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0.80 (0.77; 0.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00C0D2" w14:textId="23CDA24B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5F22995" w14:textId="3DEEA68A" w:rsidR="003C49EF" w:rsidRPr="002674F4" w:rsidRDefault="00495B3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 xml:space="preserve">0.72 (0.69; </w:t>
            </w:r>
            <w:r w:rsidR="00142A4F" w:rsidRPr="002674F4">
              <w:rPr>
                <w:rFonts w:ascii="Helvetica" w:hAnsi="Helvetica" w:cs="Helvetica"/>
                <w:sz w:val="16"/>
                <w:szCs w:val="16"/>
              </w:rPr>
              <w:t>0.74)</w:t>
            </w:r>
            <w:r w:rsidR="00142A4F" w:rsidRPr="002674F4">
              <w:rPr>
                <w:rFonts w:ascii="Helvetica" w:hAnsi="Helvetica" w:cs="Helvetica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632052E" w14:textId="0777C55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  <w:r w:rsidR="00CE5013" w:rsidRPr="002674F4">
              <w:rPr>
                <w:rFonts w:ascii="Helvetica" w:hAnsi="Helvetica" w:cs="Helvetica"/>
                <w:sz w:val="16"/>
                <w:szCs w:val="16"/>
                <w:vertAlign w:val="superscript"/>
              </w:rPr>
              <w:t>(a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7FD9D8F" w14:textId="7649EE97" w:rsidR="003C49EF" w:rsidRPr="002674F4" w:rsidRDefault="00495B3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0.77 (0.75; 0.8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7926DDC" w14:textId="6266E83A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  <w:r w:rsidR="00CE5013" w:rsidRPr="002674F4">
              <w:rPr>
                <w:rFonts w:ascii="Helvetica" w:hAnsi="Helvetica" w:cs="Helvetica"/>
                <w:sz w:val="16"/>
                <w:szCs w:val="16"/>
                <w:vertAlign w:val="superscript"/>
              </w:rPr>
              <w:t>(a)</w:t>
            </w:r>
          </w:p>
        </w:tc>
      </w:tr>
      <w:tr w:rsidR="003C49EF" w:rsidRPr="002674F4" w14:paraId="149AC87A" w14:textId="77777777" w:rsidTr="00CE5013">
        <w:trPr>
          <w:gridAfter w:val="1"/>
          <w:wAfter w:w="103" w:type="dxa"/>
          <w:trHeight w:val="68"/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78CC7AEC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94981C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9C450F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81236F3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DD2F4B3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1024A80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FF0D150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3C49EF" w:rsidRPr="002674F4" w14:paraId="5B1CA25E" w14:textId="77777777" w:rsidTr="00CE5013">
        <w:trPr>
          <w:gridAfter w:val="1"/>
          <w:wAfter w:w="103" w:type="dxa"/>
          <w:trHeight w:val="68"/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11099EB4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  <w:lang w:val="en-GB"/>
              </w:rPr>
              <w:t>PHQ-9 Change (/6 point decreas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1A2393" w14:textId="67E6A866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D3A37B" w14:textId="4947F09E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43380CB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26E0E728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D10A33A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252BCAB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3C49EF" w:rsidRPr="002674F4" w14:paraId="355F9F2B" w14:textId="77777777" w:rsidTr="00CE5013">
        <w:trPr>
          <w:gridAfter w:val="1"/>
          <w:wAfter w:w="103" w:type="dxa"/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748DDD77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  <w:lang w:val="en-GB"/>
              </w:rPr>
              <w:t xml:space="preserve">       All CV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761EF6" w14:textId="05E2A515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0.95 (0.94; 0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8E793E" w14:textId="560FB386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13CE0A02" w14:textId="248F1FD9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0.94 (0.93; 0.9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2629C78" w14:textId="1D03D466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C199074" w14:textId="61EEE8C1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0.93 (0.92; 0.9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BC7A707" w14:textId="77EC1C15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</w:tr>
      <w:tr w:rsidR="003C49EF" w:rsidRPr="002674F4" w14:paraId="5F579226" w14:textId="77777777" w:rsidTr="00CE5013">
        <w:trPr>
          <w:gridAfter w:val="1"/>
          <w:wAfter w:w="103" w:type="dxa"/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306A168E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  <w:lang w:val="en-GB"/>
              </w:rPr>
              <w:t xml:space="preserve">       CH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F00892" w14:textId="511A59FA" w:rsidR="003C49EF" w:rsidRPr="002674F4" w:rsidRDefault="00D91927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0.84 (0.93; 0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85B1B7" w14:textId="555F414B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7AFF89E0" w14:textId="718B3214" w:rsidR="003C49EF" w:rsidRPr="002674F4" w:rsidRDefault="00D91927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 xml:space="preserve">0.94 (0.93; 0.95)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85952C2" w14:textId="4CD668DA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  <w:r w:rsidR="00D91927" w:rsidRPr="002674F4">
              <w:rPr>
                <w:rFonts w:ascii="Helvetica" w:hAnsi="Helvetica" w:cs="Helvetica"/>
                <w:sz w:val="16"/>
                <w:szCs w:val="16"/>
                <w:vertAlign w:val="superscript"/>
              </w:rPr>
              <w:t>(b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5C8A408" w14:textId="107A5D01" w:rsidR="003C49EF" w:rsidRPr="002674F4" w:rsidRDefault="00D91927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0.93 (0.92; 0.9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D49B2A8" w14:textId="5A7B002B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  <w:r w:rsidR="00D91927" w:rsidRPr="002674F4">
              <w:rPr>
                <w:rFonts w:ascii="Helvetica" w:hAnsi="Helvetica" w:cs="Helvetica"/>
                <w:sz w:val="16"/>
                <w:szCs w:val="16"/>
                <w:vertAlign w:val="superscript"/>
              </w:rPr>
              <w:t>(b)</w:t>
            </w:r>
          </w:p>
        </w:tc>
      </w:tr>
      <w:tr w:rsidR="003C49EF" w:rsidRPr="002674F4" w14:paraId="5B2C1F8F" w14:textId="77777777" w:rsidTr="00CE5013">
        <w:trPr>
          <w:gridAfter w:val="1"/>
          <w:wAfter w:w="103" w:type="dxa"/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3D8EA1B5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 xml:space="preserve">       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DE77CB" w14:textId="42529CC5" w:rsidR="003C49EF" w:rsidRPr="002674F4" w:rsidRDefault="00154051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0.95 (0.93; 0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A674D3" w14:textId="4258C206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14DC8079" w14:textId="7269092A" w:rsidR="003C49EF" w:rsidRPr="002674F4" w:rsidRDefault="00154051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0.94 (0.91; 0.97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A394FD0" w14:textId="66892CED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3B7BEB2" w14:textId="5A5054F5" w:rsidR="003C49EF" w:rsidRPr="002674F4" w:rsidRDefault="00154051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0.93 (0.90; 0.9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B1B8E3A" w14:textId="2F3D90AB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</w:tr>
      <w:tr w:rsidR="003C49EF" w:rsidRPr="002674F4" w14:paraId="7208E699" w14:textId="77777777" w:rsidTr="00CE5013">
        <w:trPr>
          <w:gridAfter w:val="1"/>
          <w:wAfter w:w="103" w:type="dxa"/>
          <w:trHeight w:val="83"/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46C39EA5" w14:textId="77777777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 xml:space="preserve">       Death from any ca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A9F6C8" w14:textId="1A728B68" w:rsidR="003C49EF" w:rsidRPr="002674F4" w:rsidRDefault="00142A4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0.90 (0.88; 0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6D4480" w14:textId="6218409C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2E9C747" w14:textId="183ED42D" w:rsidR="003C49EF" w:rsidRPr="002674F4" w:rsidRDefault="00142A4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0.88 (0.87; 0.89)</w:t>
            </w:r>
            <w:r w:rsidRPr="002674F4">
              <w:rPr>
                <w:rFonts w:ascii="Helvetica" w:hAnsi="Helvetica" w:cs="Helvetica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D8ED466" w14:textId="3D5E8F4D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  <w:r w:rsidR="00CE5013" w:rsidRPr="002674F4">
              <w:rPr>
                <w:rFonts w:ascii="Helvetica" w:hAnsi="Helvetica" w:cs="Helvetica"/>
                <w:sz w:val="16"/>
                <w:szCs w:val="16"/>
                <w:vertAlign w:val="superscript"/>
              </w:rPr>
              <w:t>(a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B770C39" w14:textId="435135CE" w:rsidR="003C49EF" w:rsidRPr="002674F4" w:rsidRDefault="00142A4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 xml:space="preserve">0.88 (0.86; 0.89)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11C9EE7" w14:textId="1D89F422" w:rsidR="003C49EF" w:rsidRPr="002674F4" w:rsidRDefault="003C49EF" w:rsidP="003C49EF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&lt;.001</w:t>
            </w:r>
            <w:r w:rsidR="00CE5013" w:rsidRPr="002674F4">
              <w:rPr>
                <w:rFonts w:ascii="Helvetica" w:hAnsi="Helvetica" w:cs="Helvetica"/>
                <w:sz w:val="16"/>
                <w:szCs w:val="16"/>
                <w:vertAlign w:val="superscript"/>
              </w:rPr>
              <w:t>(a)</w:t>
            </w:r>
          </w:p>
        </w:tc>
      </w:tr>
      <w:tr w:rsidR="006852B6" w:rsidRPr="002674F4" w14:paraId="382244A7" w14:textId="77777777" w:rsidTr="00CE5013">
        <w:trPr>
          <w:gridAfter w:val="1"/>
          <w:wAfter w:w="103" w:type="dxa"/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5A835DF6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B8933C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F56214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13C067B8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757B823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B3FFCB1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0CDF44F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6852B6" w:rsidRPr="002674F4" w14:paraId="20021214" w14:textId="77777777" w:rsidTr="00CE5013">
        <w:trPr>
          <w:gridAfter w:val="1"/>
          <w:wAfter w:w="103" w:type="dxa"/>
          <w:jc w:val="center"/>
        </w:trPr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09F3A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91E68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04750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C7F23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6289A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048FB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C7F07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6852B6" w:rsidRPr="002674F4" w14:paraId="1AFCFAF3" w14:textId="77777777" w:rsidTr="00CE5013">
        <w:trPr>
          <w:jc w:val="center"/>
        </w:trPr>
        <w:tc>
          <w:tcPr>
            <w:tcW w:w="9945" w:type="dxa"/>
            <w:gridSpan w:val="8"/>
            <w:tcBorders>
              <w:top w:val="nil"/>
              <w:bottom w:val="nil"/>
            </w:tcBorders>
          </w:tcPr>
          <w:p w14:paraId="0A7C4E47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  <w:lang w:val="en-GB"/>
              </w:rPr>
              <w:t>Model 1: main predictor of interest only</w:t>
            </w:r>
          </w:p>
          <w:p w14:paraId="5DD3B86E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  <w:lang w:val="en-GB"/>
              </w:rPr>
              <w:t>Model 2: Model 1 + demographic covariates (age, gender, ethnicity, IMD quintile)</w:t>
            </w:r>
          </w:p>
          <w:p w14:paraId="1E574E79" w14:textId="6FE3D4CD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  <w:lang w:val="en-GB"/>
              </w:rPr>
              <w:t>Model 3: Model 2 + clinical covariates (baseline PHQ-9 and GAD-7 scores, psychotropic medications, long-term health condition, diabetes or hypertension at baseline, reason for ending treatment, year of appointment, number of sessions</w:t>
            </w:r>
            <w:r w:rsidR="005F0C9B" w:rsidRPr="002674F4">
              <w:rPr>
                <w:rFonts w:ascii="Helvetica" w:hAnsi="Helvetica" w:cs="Helvetica"/>
                <w:sz w:val="16"/>
                <w:szCs w:val="16"/>
                <w:lang w:val="en-GB"/>
              </w:rPr>
              <w:t xml:space="preserve"> and an indicator for having previously attended IAPT</w:t>
            </w:r>
          </w:p>
          <w:p w14:paraId="166A2AC3" w14:textId="77777777" w:rsidR="006852B6" w:rsidRPr="002674F4" w:rsidRDefault="006852B6" w:rsidP="00231DD9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  <w:p w14:paraId="01F7342A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</w:rPr>
            </w:pPr>
            <w:r w:rsidRPr="002674F4">
              <w:rPr>
                <w:rFonts w:ascii="Helvetica" w:hAnsi="Helvetica" w:cs="Helvetica"/>
                <w:sz w:val="16"/>
                <w:szCs w:val="16"/>
              </w:rPr>
              <w:t>Stratification due to non-proportional hazards for individual covariates:</w:t>
            </w:r>
          </w:p>
          <w:p w14:paraId="0398E104" w14:textId="77777777" w:rsidR="006852B6" w:rsidRPr="002674F4" w:rsidRDefault="006852B6" w:rsidP="00231DD9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</w:p>
        </w:tc>
      </w:tr>
    </w:tbl>
    <w:p w14:paraId="7633F1FD" w14:textId="74D6129F" w:rsidR="006852B6" w:rsidRPr="002674F4" w:rsidRDefault="006852B6" w:rsidP="006852B6">
      <w:pPr>
        <w:pStyle w:val="Paragrafoelenco"/>
        <w:numPr>
          <w:ilvl w:val="0"/>
          <w:numId w:val="5"/>
        </w:numPr>
        <w:spacing w:after="0" w:line="240" w:lineRule="auto"/>
        <w:rPr>
          <w:rFonts w:ascii="Helvetica" w:eastAsiaTheme="minorEastAsia" w:hAnsi="Helvetica" w:cs="Helvetica"/>
          <w:sz w:val="16"/>
          <w:szCs w:val="16"/>
          <w:lang w:val="en-US" w:eastAsia="ja-JP"/>
        </w:rPr>
      </w:pPr>
      <w:r w:rsidRPr="002674F4">
        <w:rPr>
          <w:rFonts w:ascii="Helvetica" w:eastAsiaTheme="minorEastAsia" w:hAnsi="Helvetica" w:cs="Helvetica"/>
          <w:sz w:val="16"/>
          <w:szCs w:val="16"/>
          <w:lang w:val="en-US" w:eastAsia="ja-JP"/>
        </w:rPr>
        <w:t>Baseline hazard stratified by age group and IMD quintile</w:t>
      </w:r>
    </w:p>
    <w:p w14:paraId="53955B7E" w14:textId="294BCFF5" w:rsidR="00186DFC" w:rsidRPr="002674F4" w:rsidRDefault="00186DFC" w:rsidP="006852B6">
      <w:pPr>
        <w:pStyle w:val="Paragrafoelenco"/>
        <w:numPr>
          <w:ilvl w:val="0"/>
          <w:numId w:val="5"/>
        </w:numPr>
        <w:spacing w:after="0" w:line="240" w:lineRule="auto"/>
        <w:rPr>
          <w:rFonts w:ascii="Helvetica" w:eastAsiaTheme="minorEastAsia" w:hAnsi="Helvetica" w:cs="Helvetica"/>
          <w:sz w:val="16"/>
          <w:szCs w:val="16"/>
          <w:lang w:val="en-US" w:eastAsia="ja-JP"/>
        </w:rPr>
      </w:pPr>
      <w:r w:rsidRPr="002674F4">
        <w:rPr>
          <w:rFonts w:ascii="Helvetica" w:eastAsiaTheme="minorEastAsia" w:hAnsi="Helvetica" w:cs="Helvetica"/>
          <w:sz w:val="16"/>
          <w:szCs w:val="16"/>
          <w:lang w:val="en-US" w:eastAsia="ja-JP"/>
        </w:rPr>
        <w:t xml:space="preserve">Baseline hazard stratified by age group </w:t>
      </w:r>
    </w:p>
    <w:p w14:paraId="41D770EE" w14:textId="77777777" w:rsidR="006852B6" w:rsidRDefault="006852B6" w:rsidP="006852B6">
      <w:pPr>
        <w:pStyle w:val="Paragrafoelenco"/>
        <w:rPr>
          <w:rFonts w:ascii="Helvetica" w:hAnsi="Helvetica" w:cs="Helvetica"/>
          <w:sz w:val="16"/>
          <w:szCs w:val="16"/>
        </w:rPr>
      </w:pPr>
    </w:p>
    <w:p w14:paraId="01143FFE" w14:textId="77777777" w:rsidR="006852B6" w:rsidRDefault="006852B6" w:rsidP="006852B6">
      <w:pPr>
        <w:tabs>
          <w:tab w:val="left" w:pos="5916"/>
        </w:tabs>
      </w:pPr>
    </w:p>
    <w:p w14:paraId="03359286" w14:textId="77777777" w:rsidR="006852B6" w:rsidRDefault="006852B6" w:rsidP="00A66077">
      <w:pPr>
        <w:pStyle w:val="Didascalia"/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4820ED3" w14:textId="77777777" w:rsidR="006852B6" w:rsidRDefault="006852B6">
      <w:pP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73F343DF" w14:textId="60010CB7" w:rsidR="00A66077" w:rsidRPr="005F7540" w:rsidRDefault="00A66077" w:rsidP="00A66077">
      <w:pPr>
        <w:pStyle w:val="Didascalia"/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7" w:name="_Toc121911672"/>
      <w:r w:rsidRPr="005F7540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upplement </w:t>
      </w:r>
      <w:r w:rsidRPr="005F7540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5F7540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SEQ Supplement \* ALPHABETIC </w:instrText>
      </w:r>
      <w:r w:rsidRPr="005F7540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340449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E</w:t>
      </w:r>
      <w:r w:rsidRPr="005F7540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A5078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- </w:t>
      </w:r>
      <w:r w:rsidRPr="005F75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teraction tests and adjusted Hazard Ratios by age stratum in All CV events fully adjusted model</w:t>
      </w:r>
      <w:bookmarkEnd w:id="7"/>
    </w:p>
    <w:tbl>
      <w:tblPr>
        <w:tblStyle w:val="APAReport"/>
        <w:tblW w:w="9643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1"/>
        <w:gridCol w:w="1702"/>
        <w:gridCol w:w="851"/>
        <w:gridCol w:w="1671"/>
        <w:gridCol w:w="2508"/>
      </w:tblGrid>
      <w:tr w:rsidR="00713D40" w14:paraId="23C1C690" w14:textId="77777777" w:rsidTr="000F7F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</w:trPr>
        <w:tc>
          <w:tcPr>
            <w:tcW w:w="2911" w:type="dxa"/>
          </w:tcPr>
          <w:p w14:paraId="4CA74962" w14:textId="5719D2AD" w:rsidR="00713D40" w:rsidRPr="000F7F08" w:rsidRDefault="00713D40" w:rsidP="005A2D79">
            <w:pPr>
              <w:rPr>
                <w:rFonts w:ascii="Helvetica" w:hAnsi="Helvetica" w:cs="Helvetica"/>
                <w:b/>
                <w:bCs/>
                <w:sz w:val="16"/>
                <w:szCs w:val="16"/>
                <w:lang w:val="en-GB"/>
              </w:rPr>
            </w:pPr>
            <w:r w:rsidRPr="000F7F08">
              <w:rPr>
                <w:rFonts w:ascii="Helvetica" w:hAnsi="Helvetica" w:cs="Helvetica"/>
                <w:b/>
                <w:bCs/>
                <w:sz w:val="16"/>
                <w:szCs w:val="16"/>
                <w:lang w:val="en-GB"/>
              </w:rPr>
              <w:t>Interaction test</w:t>
            </w:r>
          </w:p>
          <w:p w14:paraId="48B71303" w14:textId="54078AF6" w:rsidR="00713D40" w:rsidRPr="000F7F08" w:rsidRDefault="00713D40" w:rsidP="005A2D79">
            <w:pPr>
              <w:rPr>
                <w:rFonts w:ascii="Helvetica" w:hAnsi="Helvetica" w:cs="Helvetica"/>
                <w:b/>
                <w:bCs/>
                <w:sz w:val="16"/>
                <w:szCs w:val="16"/>
                <w:lang w:val="en-GB"/>
              </w:rPr>
            </w:pPr>
            <w:r w:rsidRPr="000F7F08">
              <w:rPr>
                <w:rFonts w:ascii="Helvetica" w:hAnsi="Helvetica" w:cs="Helvetica"/>
                <w:b/>
                <w:bCs/>
                <w:sz w:val="16"/>
                <w:szCs w:val="16"/>
                <w:lang w:val="en-GB"/>
              </w:rPr>
              <w:t xml:space="preserve">   Sub-group</w:t>
            </w:r>
          </w:p>
        </w:tc>
        <w:tc>
          <w:tcPr>
            <w:tcW w:w="6732" w:type="dxa"/>
            <w:gridSpan w:val="4"/>
          </w:tcPr>
          <w:p w14:paraId="51D0FDAE" w14:textId="7CE61782" w:rsidR="00713D40" w:rsidRPr="000F7F08" w:rsidRDefault="00713D40" w:rsidP="00713D40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0F7F08">
              <w:rPr>
                <w:rFonts w:ascii="Helvetica" w:hAnsi="Helvetica" w:cs="Helvetica"/>
                <w:b/>
                <w:bCs/>
                <w:sz w:val="16"/>
                <w:szCs w:val="16"/>
              </w:rPr>
              <w:t>Adjusted HR for each subgroup (95% CI), outcome = all CV</w:t>
            </w:r>
          </w:p>
          <w:p w14:paraId="62160AB3" w14:textId="3919E079" w:rsidR="00713D40" w:rsidRPr="000F7F08" w:rsidRDefault="00713D40" w:rsidP="00713D40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0F7F08">
              <w:rPr>
                <w:rFonts w:ascii="Helvetica" w:hAnsi="Helvetica" w:cs="Helvetica"/>
                <w:b/>
                <w:bCs/>
                <w:sz w:val="16"/>
                <w:szCs w:val="16"/>
              </w:rPr>
              <w:t>Reliable improvement vs No reliable improvement</w:t>
            </w:r>
          </w:p>
        </w:tc>
      </w:tr>
      <w:tr w:rsidR="00696DD0" w14:paraId="713055BE" w14:textId="77777777" w:rsidTr="000F7F08">
        <w:tc>
          <w:tcPr>
            <w:tcW w:w="9643" w:type="dxa"/>
            <w:gridSpan w:val="5"/>
            <w:tcBorders>
              <w:top w:val="nil"/>
              <w:bottom w:val="nil"/>
            </w:tcBorders>
          </w:tcPr>
          <w:p w14:paraId="33C939AB" w14:textId="558B49ED" w:rsidR="00696DD0" w:rsidRPr="00AC6DEC" w:rsidRDefault="00696DD0" w:rsidP="005A2D79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Age category * Reliable Improvement indicator interaction, global</w:t>
            </w:r>
            <w:r w:rsidR="00A0421F"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test</w:t>
            </w:r>
            <w:r w:rsidR="00A0421F"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 xml:space="preserve"> Wald</w:t>
            </w:r>
            <w:r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 xml:space="preserve">  </w:t>
            </w:r>
            <w:r w:rsidRPr="00696DD0"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χ2 (8, N = 636, 955) =36.</w:t>
            </w:r>
            <w:r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7</w:t>
            </w:r>
            <w:r w:rsidRPr="00696DD0"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, p &lt; .001</w:t>
            </w:r>
          </w:p>
        </w:tc>
      </w:tr>
      <w:tr w:rsidR="000F7F08" w:rsidRPr="00857CBD" w14:paraId="656F4A4C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758584AB" w14:textId="77777777" w:rsidR="000F7F08" w:rsidRDefault="000F7F08" w:rsidP="00696DD0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E3F81D2" w14:textId="77777777" w:rsidR="000F7F08" w:rsidRDefault="000F7F08" w:rsidP="00696DD0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64114F" w14:textId="77777777" w:rsidR="000F7F08" w:rsidRDefault="000F7F08" w:rsidP="00696DD0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41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8CA21" w14:textId="77777777" w:rsidR="000F7F08" w:rsidRPr="000F7F08" w:rsidRDefault="000F7F08" w:rsidP="00696DD0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</w:tc>
      </w:tr>
      <w:tr w:rsidR="00D86F28" w:rsidRPr="00857CBD" w14:paraId="209C4C43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3680DABA" w14:textId="77777777" w:rsidR="00D86F28" w:rsidRDefault="00D86F28" w:rsidP="00696DD0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853E412" w14:textId="77777777" w:rsidR="00D86F28" w:rsidRDefault="00D86F28" w:rsidP="00696DD0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61397E" w14:textId="77777777" w:rsidR="00D86F28" w:rsidRDefault="00D86F28" w:rsidP="00696DD0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41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F28C8" w14:textId="40FDD70E" w:rsidR="00D86F28" w:rsidRPr="000F7F08" w:rsidRDefault="00D86F28" w:rsidP="00696DD0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0F7F08">
              <w:rPr>
                <w:rFonts w:ascii="Helvetica" w:hAnsi="Helvetica" w:cs="Helvetica"/>
                <w:b/>
                <w:bCs/>
                <w:sz w:val="16"/>
                <w:szCs w:val="16"/>
              </w:rPr>
              <w:t>Further Wald tests for linear combinations of regression parameters</w:t>
            </w:r>
          </w:p>
        </w:tc>
      </w:tr>
      <w:tr w:rsidR="00A0421F" w:rsidRPr="00857CBD" w14:paraId="4333714D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27266462" w14:textId="77777777" w:rsidR="00A0421F" w:rsidRDefault="00A0421F" w:rsidP="00696DD0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6E5C65E" w14:textId="77777777" w:rsidR="00A0421F" w:rsidRDefault="00A0421F" w:rsidP="00696DD0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F7B18E" w14:textId="77777777" w:rsidR="00A0421F" w:rsidRDefault="00A0421F" w:rsidP="00696DD0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4A551" w14:textId="369D7F5C" w:rsidR="00A0421F" w:rsidRDefault="00A0421F" w:rsidP="00696DD0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Simple </w:t>
            </w:r>
            <w:r w:rsidR="00D86F28">
              <w:rPr>
                <w:rFonts w:ascii="Helvetica" w:hAnsi="Helvetica" w:cs="Helvetica"/>
                <w:sz w:val="16"/>
                <w:szCs w:val="16"/>
              </w:rPr>
              <w:t>te</w:t>
            </w:r>
            <w:r>
              <w:rPr>
                <w:rFonts w:ascii="Helvetica" w:hAnsi="Helvetica" w:cs="Helvetica"/>
                <w:sz w:val="16"/>
                <w:szCs w:val="16"/>
              </w:rPr>
              <w:t xml:space="preserve">st vs </w:t>
            </w:r>
            <w:r w:rsidR="000F7F08">
              <w:rPr>
                <w:rFonts w:ascii="Helvetica" w:hAnsi="Helvetica" w:cs="Helvetica"/>
                <w:sz w:val="16"/>
                <w:szCs w:val="16"/>
              </w:rPr>
              <w:t>ref. category</w:t>
            </w:r>
          </w:p>
          <w:p w14:paraId="34637146" w14:textId="7323121D" w:rsidR="00D86F28" w:rsidRPr="00AC6DEC" w:rsidRDefault="00D86F28" w:rsidP="00696DD0">
            <w:pPr>
              <w:rPr>
                <w:rFonts w:ascii="Helvetica" w:hAnsi="Helvetica" w:cs="Helvetica"/>
                <w:sz w:val="16"/>
                <w:szCs w:val="16"/>
              </w:rPr>
            </w:pPr>
            <w:r w:rsidRPr="00696DD0"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χ2 (</w:t>
            </w:r>
            <w:r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1</w:t>
            </w:r>
            <w:r w:rsidRPr="00696DD0"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, N = 636, 955)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D585A" w14:textId="25CA0B26" w:rsidR="00A0421F" w:rsidRPr="00AC6DEC" w:rsidRDefault="00A0421F" w:rsidP="00696DD0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     Composite Test </w:t>
            </w:r>
          </w:p>
        </w:tc>
      </w:tr>
      <w:tr w:rsidR="00696DD0" w:rsidRPr="00857CBD" w14:paraId="69E1DCC5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66564073" w14:textId="10B4E050" w:rsidR="00696DD0" w:rsidRPr="00AC6DEC" w:rsidRDefault="00696DD0" w:rsidP="00696DD0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45-4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5F3614F" w14:textId="5FFCB2D2" w:rsidR="00696DD0" w:rsidRPr="00AC6DEC" w:rsidRDefault="00696DD0" w:rsidP="00696DD0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 0.84 (0.81; 0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E8CBE5" w14:textId="067398EB" w:rsidR="00696DD0" w:rsidRPr="00AC6DEC" w:rsidRDefault="00696DD0" w:rsidP="00696DD0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2F2DF" w14:textId="4566E7ED" w:rsidR="00696DD0" w:rsidRPr="00AC6DEC" w:rsidRDefault="00A0421F" w:rsidP="00696DD0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Ref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C3751" w14:textId="2C58AB7F" w:rsidR="00D86F28" w:rsidRPr="000F7F08" w:rsidRDefault="00D86F28" w:rsidP="00696DD0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0F7F08">
              <w:rPr>
                <w:rFonts w:ascii="Helvetica" w:hAnsi="Helvetica" w:cs="Helvetica"/>
                <w:b/>
                <w:bCs/>
                <w:sz w:val="16"/>
                <w:szCs w:val="16"/>
              </w:rPr>
              <w:t>Test that HR</w:t>
            </w:r>
            <w:r w:rsidR="000F7F08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in age category</w:t>
            </w:r>
            <w:r w:rsidRPr="000F7F08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45-49 = 50-54 = 55-60</w:t>
            </w:r>
          </w:p>
        </w:tc>
      </w:tr>
      <w:tr w:rsidR="000F7F08" w14:paraId="2B1DC402" w14:textId="77777777" w:rsidTr="000F7F08">
        <w:trPr>
          <w:trHeight w:val="68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18DF5560" w14:textId="060E05FA" w:rsidR="000F7F08" w:rsidRPr="00AC6DEC" w:rsidRDefault="000F7F08" w:rsidP="00696DD0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50-5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ADAF541" w14:textId="1F45FE5E" w:rsidR="000F7F08" w:rsidRPr="00AC6DEC" w:rsidRDefault="000F7F08" w:rsidP="00696DD0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 0.83 (0.80; 0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FF8CFD" w14:textId="5468C111" w:rsidR="000F7F08" w:rsidRPr="00AC6DEC" w:rsidRDefault="000F7F08" w:rsidP="00696DD0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2D09F9A" w14:textId="2EA30978" w:rsidR="000F7F08" w:rsidRPr="000F7F08" w:rsidRDefault="000F7F08" w:rsidP="00696DD0">
            <w:pPr>
              <w:rPr>
                <w:rFonts w:ascii="Helvetica" w:hAnsi="Helvetica" w:cs="Helvetica"/>
                <w:sz w:val="16"/>
                <w:szCs w:val="16"/>
              </w:rPr>
            </w:pPr>
            <w:r w:rsidRPr="000F7F08">
              <w:rPr>
                <w:rFonts w:ascii="Helvetica" w:hAnsi="Helvetica" w:cs="Helvetica"/>
                <w:sz w:val="16"/>
                <w:szCs w:val="16"/>
                <w:lang w:val="en-GB"/>
              </w:rPr>
              <w:t>p=0 .640</w:t>
            </w:r>
          </w:p>
        </w:tc>
        <w:tc>
          <w:tcPr>
            <w:tcW w:w="2508" w:type="dxa"/>
            <w:vMerge w:val="restart"/>
            <w:tcBorders>
              <w:top w:val="nil"/>
              <w:left w:val="nil"/>
              <w:right w:val="nil"/>
            </w:tcBorders>
          </w:tcPr>
          <w:p w14:paraId="6CFAC98F" w14:textId="29DADFF5" w:rsidR="000F7F08" w:rsidRDefault="000F7F08" w:rsidP="000F7F08">
            <w:pPr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</w:pPr>
            <w:r w:rsidRPr="00696DD0"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χ2 (</w:t>
            </w:r>
            <w:r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2</w:t>
            </w:r>
            <w:r w:rsidRPr="00696DD0"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 xml:space="preserve">, N = 636, </w:t>
            </w:r>
            <w:r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9</w:t>
            </w:r>
            <w:r w:rsidRPr="00696DD0"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55)</w:t>
            </w:r>
            <w:r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=1.25</w:t>
            </w:r>
          </w:p>
          <w:p w14:paraId="18879AAF" w14:textId="61263CE3" w:rsidR="000F7F08" w:rsidRPr="00AC6DEC" w:rsidRDefault="000F7F08" w:rsidP="000F7F08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p=0.5346</w:t>
            </w:r>
          </w:p>
        </w:tc>
      </w:tr>
      <w:tr w:rsidR="000F7F08" w14:paraId="2B1CA455" w14:textId="77777777" w:rsidTr="000F7F08">
        <w:trPr>
          <w:trHeight w:val="68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2FF55060" w14:textId="6308020A" w:rsidR="000F7F08" w:rsidRDefault="000F7F08" w:rsidP="00696DD0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55-6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1194FEF" w14:textId="37ACD6FA" w:rsidR="000F7F08" w:rsidRPr="00AC6DEC" w:rsidRDefault="000F7F08" w:rsidP="00696DD0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 0.86 (0.82; 0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1C7497" w14:textId="3B9B4123" w:rsidR="000F7F08" w:rsidRPr="00AC6DEC" w:rsidRDefault="000F7F08" w:rsidP="00696DD0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25B1ACEF" w14:textId="1182F49E" w:rsidR="000F7F08" w:rsidRPr="000F7F08" w:rsidRDefault="000F7F08" w:rsidP="00696DD0">
            <w:pPr>
              <w:rPr>
                <w:rFonts w:ascii="Helvetica" w:hAnsi="Helvetica" w:cs="Helvetica"/>
                <w:sz w:val="16"/>
                <w:szCs w:val="16"/>
              </w:rPr>
            </w:pPr>
            <w:r w:rsidRPr="000F7F08">
              <w:rPr>
                <w:rFonts w:ascii="Helvetica" w:hAnsi="Helvetica" w:cs="Helvetica"/>
                <w:sz w:val="16"/>
                <w:szCs w:val="16"/>
                <w:lang w:val="en-GB"/>
              </w:rPr>
              <w:t>p=0.555</w:t>
            </w:r>
          </w:p>
        </w:tc>
        <w:tc>
          <w:tcPr>
            <w:tcW w:w="25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440BD7" w14:textId="5403EDC6" w:rsidR="000F7F08" w:rsidRPr="00AC6DEC" w:rsidRDefault="000F7F08" w:rsidP="00696DD0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0F7F08" w14:paraId="72233056" w14:textId="77777777" w:rsidTr="00C2428C">
        <w:trPr>
          <w:trHeight w:val="68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04D91764" w14:textId="454318A4" w:rsidR="000F7F08" w:rsidRDefault="000F7F08" w:rsidP="00696DD0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60-6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76307E2" w14:textId="6A47BE64" w:rsidR="000F7F08" w:rsidRDefault="000F7F08" w:rsidP="00696DD0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 0.94 (0.90; 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32378D" w14:textId="5B9A6045" w:rsidR="000F7F08" w:rsidRDefault="000F7F08" w:rsidP="00696DD0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01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1A89FCE2" w14:textId="241483D0" w:rsidR="000F7F08" w:rsidRPr="000F7F08" w:rsidRDefault="000F7F08" w:rsidP="00696DD0">
            <w:pPr>
              <w:rPr>
                <w:rFonts w:ascii="Helvetica" w:hAnsi="Helvetica" w:cs="Helvetica"/>
                <w:sz w:val="16"/>
                <w:szCs w:val="16"/>
              </w:rPr>
            </w:pPr>
            <w:r w:rsidRPr="000F7F08">
              <w:rPr>
                <w:rFonts w:ascii="Helvetica" w:hAnsi="Helvetica" w:cs="Helvetica"/>
                <w:sz w:val="16"/>
                <w:szCs w:val="16"/>
                <w:lang w:val="en-GB"/>
              </w:rPr>
              <w:t>p</w:t>
            </w:r>
            <w:r w:rsidRPr="000F7F08">
              <w:rPr>
                <w:rFonts w:ascii="Helvetica" w:hAnsi="Helvetica" w:cs="Helvetica"/>
                <w:sz w:val="16"/>
                <w:szCs w:val="16"/>
              </w:rPr>
              <w:t xml:space="preserve"> &lt;.001</w:t>
            </w:r>
          </w:p>
        </w:tc>
        <w:tc>
          <w:tcPr>
            <w:tcW w:w="250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274D377" w14:textId="77777777" w:rsidR="000F7F08" w:rsidRDefault="000F7F08" w:rsidP="00696DD0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</w:p>
          <w:p w14:paraId="7C18F4B7" w14:textId="41F86CDB" w:rsidR="000F7F08" w:rsidRPr="000F7F08" w:rsidRDefault="000F7F08" w:rsidP="00696DD0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0F7F08">
              <w:rPr>
                <w:rFonts w:ascii="Helvetica" w:hAnsi="Helvetica" w:cs="Helvetica"/>
                <w:b/>
                <w:bCs/>
                <w:sz w:val="16"/>
                <w:szCs w:val="16"/>
              </w:rPr>
              <w:t>Test that HR</w:t>
            </w:r>
            <w:r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in age category</w:t>
            </w:r>
            <w:r w:rsidRPr="000F7F08">
              <w:rPr>
                <w:rFonts w:ascii="Helvetica" w:hAnsi="Helvetica" w:cs="Helvetica"/>
                <w:b/>
                <w:bCs/>
                <w:sz w:val="16"/>
                <w:szCs w:val="16"/>
              </w:rPr>
              <w:t xml:space="preserve"> 60-64 = 65-69 = 70-74 = 75-79 = 80-84 = 85+</w:t>
            </w:r>
          </w:p>
          <w:p w14:paraId="64710F2F" w14:textId="77777777" w:rsidR="000F7F08" w:rsidRDefault="000F7F08" w:rsidP="00D86F28">
            <w:pPr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</w:pPr>
            <w:r w:rsidRPr="00696DD0"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χ2 (</w:t>
            </w:r>
            <w:r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5</w:t>
            </w:r>
            <w:r w:rsidRPr="00696DD0"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, N = 636, 955)</w:t>
            </w:r>
            <w:r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=5.00</w:t>
            </w:r>
          </w:p>
          <w:p w14:paraId="3AB729B7" w14:textId="60605DE8" w:rsidR="000F7F08" w:rsidRPr="000F7F08" w:rsidRDefault="000F7F08" w:rsidP="00D86F28">
            <w:pPr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p=0.4159</w:t>
            </w:r>
          </w:p>
        </w:tc>
      </w:tr>
      <w:tr w:rsidR="000F7F08" w14:paraId="69806B29" w14:textId="77777777" w:rsidTr="00C2428C">
        <w:trPr>
          <w:trHeight w:val="68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4B024A4E" w14:textId="3A1531B5" w:rsidR="000F7F08" w:rsidRDefault="000F7F08" w:rsidP="00696DD0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65-6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1E95DF1" w14:textId="45592A48" w:rsidR="000F7F08" w:rsidRPr="00AC6DEC" w:rsidRDefault="000F7F08" w:rsidP="00696DD0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 0.90 (0.86; 0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C5A497" w14:textId="68D4F773" w:rsidR="000F7F08" w:rsidRPr="00AC6DEC" w:rsidRDefault="000F7F08" w:rsidP="00696DD0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19481DFC" w14:textId="6CC3A28E" w:rsidR="000F7F08" w:rsidRPr="000F7F08" w:rsidRDefault="000F7F08" w:rsidP="00696DD0">
            <w:pPr>
              <w:rPr>
                <w:rFonts w:ascii="Helvetica" w:hAnsi="Helvetica" w:cs="Helvetica"/>
                <w:sz w:val="16"/>
                <w:szCs w:val="16"/>
              </w:rPr>
            </w:pPr>
            <w:r w:rsidRPr="000F7F08">
              <w:rPr>
                <w:rFonts w:ascii="Helvetica" w:hAnsi="Helvetica" w:cs="Helvetica"/>
                <w:sz w:val="16"/>
                <w:szCs w:val="16"/>
                <w:lang w:val="en-GB"/>
              </w:rPr>
              <w:t>p</w:t>
            </w:r>
            <w:r w:rsidRPr="000F7F08">
              <w:rPr>
                <w:rFonts w:ascii="Helvetica" w:hAnsi="Helvetica" w:cs="Helvetica"/>
                <w:sz w:val="16"/>
                <w:szCs w:val="16"/>
              </w:rPr>
              <w:t xml:space="preserve"> &lt;0.068</w:t>
            </w:r>
          </w:p>
        </w:tc>
        <w:tc>
          <w:tcPr>
            <w:tcW w:w="2508" w:type="dxa"/>
            <w:vMerge/>
            <w:tcBorders>
              <w:left w:val="nil"/>
              <w:right w:val="nil"/>
            </w:tcBorders>
          </w:tcPr>
          <w:p w14:paraId="7EB2F9F3" w14:textId="7CF5C87A" w:rsidR="000F7F08" w:rsidRPr="00AC6DEC" w:rsidRDefault="000F7F08" w:rsidP="00D86F28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0F7F08" w14:paraId="1159BEB4" w14:textId="77777777" w:rsidTr="00C2428C">
        <w:trPr>
          <w:trHeight w:val="68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7E9C0298" w14:textId="5A20B655" w:rsidR="000F7F08" w:rsidRDefault="000F7F08" w:rsidP="00696DD0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70-7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21C8757" w14:textId="32AC37E4" w:rsidR="000F7F08" w:rsidRPr="00AC6DEC" w:rsidRDefault="000F7F08" w:rsidP="00696DD0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 0.91 (0.86; 0.98)   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80F3D7" w14:textId="78994B77" w:rsidR="000F7F08" w:rsidRPr="00AC6DEC" w:rsidRDefault="000F7F08" w:rsidP="00696DD0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00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D1753C5" w14:textId="1C6B5203" w:rsidR="000F7F08" w:rsidRPr="000F7F08" w:rsidRDefault="000F7F08" w:rsidP="00696DD0">
            <w:pPr>
              <w:rPr>
                <w:rFonts w:ascii="Helvetica" w:hAnsi="Helvetica" w:cs="Helvetica"/>
                <w:sz w:val="16"/>
                <w:szCs w:val="16"/>
              </w:rPr>
            </w:pPr>
            <w:r w:rsidRPr="000F7F08">
              <w:rPr>
                <w:rFonts w:ascii="Helvetica" w:hAnsi="Helvetica" w:cs="Helvetica"/>
                <w:sz w:val="16"/>
                <w:szCs w:val="16"/>
                <w:lang w:val="en-GB"/>
              </w:rPr>
              <w:t>p</w:t>
            </w:r>
            <w:r w:rsidRPr="000F7F08">
              <w:rPr>
                <w:rFonts w:ascii="Helvetica" w:hAnsi="Helvetica" w:cs="Helvetica"/>
                <w:sz w:val="16"/>
                <w:szCs w:val="16"/>
              </w:rPr>
              <w:t>=0.041</w:t>
            </w:r>
          </w:p>
        </w:tc>
        <w:tc>
          <w:tcPr>
            <w:tcW w:w="2508" w:type="dxa"/>
            <w:vMerge/>
            <w:tcBorders>
              <w:left w:val="nil"/>
              <w:right w:val="nil"/>
            </w:tcBorders>
          </w:tcPr>
          <w:p w14:paraId="02F5B683" w14:textId="77777777" w:rsidR="000F7F08" w:rsidRPr="00AC6DEC" w:rsidRDefault="000F7F08" w:rsidP="00696DD0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0F7F08" w14:paraId="65811F13" w14:textId="77777777" w:rsidTr="00C2428C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3AF5C500" w14:textId="33FFC2F5" w:rsidR="000F7F08" w:rsidRPr="00AC6DEC" w:rsidRDefault="000F7F08" w:rsidP="00E368AE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75-7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1936107" w14:textId="0231A413" w:rsidR="000F7F08" w:rsidRPr="00AC6DEC" w:rsidRDefault="000F7F08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 0.99 (0.92, 1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FDFCB9" w14:textId="4570300A" w:rsidR="000F7F08" w:rsidRPr="00AC6DEC" w:rsidRDefault="000F7F08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79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3D4FB01" w14:textId="3174357C" w:rsidR="000F7F08" w:rsidRPr="000F7F08" w:rsidRDefault="000F7F08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 w:rsidRPr="000F7F08">
              <w:rPr>
                <w:rFonts w:ascii="Helvetica" w:hAnsi="Helvetica" w:cs="Helvetica"/>
                <w:sz w:val="16"/>
                <w:szCs w:val="16"/>
              </w:rPr>
              <w:t>p=&lt;.001</w:t>
            </w:r>
          </w:p>
        </w:tc>
        <w:tc>
          <w:tcPr>
            <w:tcW w:w="2508" w:type="dxa"/>
            <w:vMerge/>
            <w:tcBorders>
              <w:left w:val="nil"/>
              <w:right w:val="nil"/>
            </w:tcBorders>
          </w:tcPr>
          <w:p w14:paraId="7CAE4ABC" w14:textId="781A18A4" w:rsidR="000F7F08" w:rsidRPr="00AC6DEC" w:rsidRDefault="000F7F08" w:rsidP="00E368A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0F7F08" w14:paraId="4561AE0C" w14:textId="77777777" w:rsidTr="00C2428C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2592185C" w14:textId="75E6EFF1" w:rsidR="000F7F08" w:rsidRPr="00AC6DEC" w:rsidRDefault="000F7F08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80-8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0BD4FF2" w14:textId="0F21DB16" w:rsidR="000F7F08" w:rsidRPr="00AC6DEC" w:rsidRDefault="000F7F08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 0.93 (0.84; 1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B0DE8B" w14:textId="20DE9237" w:rsidR="000F7F08" w:rsidRDefault="000F7F08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19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1563611" w14:textId="49245675" w:rsidR="000F7F08" w:rsidRPr="000F7F08" w:rsidRDefault="000F7F08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 w:rsidRPr="000F7F08">
              <w:rPr>
                <w:rFonts w:ascii="Helvetica" w:hAnsi="Helvetica" w:cs="Helvetica"/>
                <w:sz w:val="16"/>
                <w:szCs w:val="16"/>
              </w:rPr>
              <w:t>p=0.090</w:t>
            </w:r>
          </w:p>
        </w:tc>
        <w:tc>
          <w:tcPr>
            <w:tcW w:w="2508" w:type="dxa"/>
            <w:vMerge/>
            <w:tcBorders>
              <w:left w:val="nil"/>
              <w:right w:val="nil"/>
            </w:tcBorders>
          </w:tcPr>
          <w:p w14:paraId="6364ED29" w14:textId="4366D5F8" w:rsidR="000F7F08" w:rsidRDefault="000F7F08" w:rsidP="00E368A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0F7F08" w14:paraId="394B86E7" w14:textId="77777777" w:rsidTr="00C2428C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4F5EE3B1" w14:textId="378FE092" w:rsidR="000F7F08" w:rsidRPr="00AC6DEC" w:rsidRDefault="000F7F08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85+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651D545" w14:textId="14F8EEEC" w:rsidR="000F7F08" w:rsidRPr="00AC6DEC" w:rsidRDefault="000F7F08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 0.98 (0.83; 1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6F74FD" w14:textId="2CF289FC" w:rsidR="000F7F08" w:rsidRDefault="000F7F08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80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2AE7B4E0" w14:textId="0BF6CF8D" w:rsidR="000F7F08" w:rsidRPr="000F7F08" w:rsidRDefault="000F7F08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 w:rsidRPr="000F7F08">
              <w:rPr>
                <w:rFonts w:ascii="Helvetica" w:hAnsi="Helvetica" w:cs="Helvetica"/>
                <w:sz w:val="16"/>
                <w:szCs w:val="16"/>
              </w:rPr>
              <w:t>p=0.081</w:t>
            </w:r>
          </w:p>
        </w:tc>
        <w:tc>
          <w:tcPr>
            <w:tcW w:w="2508" w:type="dxa"/>
            <w:vMerge/>
            <w:tcBorders>
              <w:left w:val="nil"/>
              <w:bottom w:val="nil"/>
              <w:right w:val="nil"/>
            </w:tcBorders>
          </w:tcPr>
          <w:p w14:paraId="1612BA3D" w14:textId="5357FB3C" w:rsidR="000F7F08" w:rsidRDefault="000F7F08" w:rsidP="00E368A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5E4FCB" w14:paraId="6C93775E" w14:textId="77777777" w:rsidTr="000F7F08">
        <w:trPr>
          <w:trHeight w:val="83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56AD9449" w14:textId="77777777" w:rsidR="005E4FCB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C1E8C09" w14:textId="77777777" w:rsidR="005E4FCB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EF151B" w14:textId="77777777" w:rsidR="005E4FCB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1096C7F" w14:textId="77777777" w:rsidR="005E4FCB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41942D1D" w14:textId="77777777" w:rsidR="005E4FCB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5E4FCB" w14:paraId="34A5DF83" w14:textId="77777777" w:rsidTr="000F7F08">
        <w:tc>
          <w:tcPr>
            <w:tcW w:w="964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A3800C3" w14:textId="5B9FF332" w:rsidR="005E4FCB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 xml:space="preserve">Gender * Reliable Improvement indicator interaction, global test </w:t>
            </w:r>
            <w:r w:rsidR="00A0421F"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 xml:space="preserve">Wald </w:t>
            </w:r>
            <w:r w:rsidRPr="00696DD0"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χ2 (</w:t>
            </w:r>
            <w:r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2</w:t>
            </w:r>
            <w:r w:rsidRPr="00696DD0"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, N = 636, 955) =</w:t>
            </w:r>
            <w:r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0.28 p=0.5951</w:t>
            </w:r>
          </w:p>
        </w:tc>
      </w:tr>
      <w:tr w:rsidR="005E4FCB" w14:paraId="75523AC9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3BA262F4" w14:textId="33F9DCBD" w:rsidR="005E4FCB" w:rsidRPr="00AC6DEC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Femal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FBAFC16" w14:textId="5DC6984F" w:rsidR="005E4FCB" w:rsidRPr="00AC6DEC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 0.88 (0.86; 0.90)   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65C2D8" w14:textId="635E9DEE" w:rsidR="005E4FCB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11F08CB2" w14:textId="77777777" w:rsidR="005E4FCB" w:rsidRPr="00AC6DEC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5452534B" w14:textId="77777777" w:rsidR="005E4FCB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5E4FCB" w14:paraId="13FE5A6F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6EA6295A" w14:textId="0195756D" w:rsidR="005E4FCB" w:rsidRPr="00AC6DEC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Male                                                         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78D571B" w14:textId="777F1C33" w:rsidR="005E4FCB" w:rsidRPr="00AC6DEC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 0.89 (0.86; 0.91)   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948339" w14:textId="77777777" w:rsidR="005E4FCB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  <w:p w14:paraId="045398EE" w14:textId="67AC1AFE" w:rsidR="0036644F" w:rsidRDefault="0036644F" w:rsidP="00E368A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161E8827" w14:textId="77777777" w:rsidR="005E4FCB" w:rsidRPr="00AC6DEC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2C5A01A8" w14:textId="77777777" w:rsidR="005E4FCB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36644F" w14:paraId="270448AF" w14:textId="77777777" w:rsidTr="000F7F08">
        <w:tc>
          <w:tcPr>
            <w:tcW w:w="964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E5B7E2C" w14:textId="38B9AF5D" w:rsidR="0036644F" w:rsidRDefault="0036644F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 xml:space="preserve">Ethnicity * Reliable Improvement indicator interaction, global test  </w:t>
            </w:r>
            <w:r w:rsidRPr="00696DD0"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χ2 (</w:t>
            </w:r>
            <w:r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6</w:t>
            </w:r>
            <w:r w:rsidRPr="00696DD0"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, N = 636, 955) =</w:t>
            </w:r>
            <w:r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6.13 p=0.4088</w:t>
            </w:r>
          </w:p>
        </w:tc>
      </w:tr>
      <w:tr w:rsidR="005E4FCB" w14:paraId="3A73CE9B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6A652E39" w14:textId="309FB99A" w:rsidR="005E4FCB" w:rsidRPr="00AC6DEC" w:rsidRDefault="0036644F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Whit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6AB39F1" w14:textId="40B06D61" w:rsidR="005E4FCB" w:rsidRPr="00AC6DEC" w:rsidRDefault="0036644F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 0.88 (0.86; 0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DAA858" w14:textId="3FA3AF0F" w:rsidR="005E4FCB" w:rsidRDefault="0036644F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&lt;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2C7910FC" w14:textId="77777777" w:rsidR="005E4FCB" w:rsidRPr="00AC6DEC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3B8D654B" w14:textId="77777777" w:rsidR="005E4FCB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5E4FCB" w14:paraId="43347F93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07C9DA6B" w14:textId="1CD1403C" w:rsidR="005E4FCB" w:rsidRPr="00AC6DEC" w:rsidRDefault="0036644F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</w:t>
            </w:r>
            <w:r w:rsidR="00E31470">
              <w:rPr>
                <w:rFonts w:ascii="Helvetica" w:hAnsi="Helvetica" w:cs="Helvetica"/>
                <w:sz w:val="16"/>
                <w:szCs w:val="16"/>
              </w:rPr>
              <w:t>Mix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5CCE0A2" w14:textId="74EB97CE" w:rsidR="005E4FCB" w:rsidRPr="00AC6DEC" w:rsidRDefault="00E31470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 0.88 (0.73; 1.07)   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D295AB" w14:textId="73FF4BCD" w:rsidR="005E4FCB" w:rsidRDefault="00E31470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0.20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4CC4B3C3" w14:textId="77777777" w:rsidR="005E4FCB" w:rsidRPr="00AC6DEC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31311662" w14:textId="77777777" w:rsidR="005E4FCB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5E4FCB" w14:paraId="58324210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500EF94D" w14:textId="301FD3FF" w:rsidR="005E4FCB" w:rsidRPr="00AC6DEC" w:rsidRDefault="00E31470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Asia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97EE313" w14:textId="17F987BD" w:rsidR="005E4FCB" w:rsidRPr="00AC6DEC" w:rsidRDefault="00E31470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 0.94 (0.84; 1.05)   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DA4384" w14:textId="5F794CBF" w:rsidR="005E4FCB" w:rsidRDefault="00E31470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0.25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275D0336" w14:textId="77777777" w:rsidR="005E4FCB" w:rsidRPr="00AC6DEC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3650E371" w14:textId="77777777" w:rsidR="005E4FCB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5E4FCB" w14:paraId="6F7249FD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1B1D3BC1" w14:textId="4EF0F186" w:rsidR="005E4FCB" w:rsidRPr="00AC6DEC" w:rsidRDefault="00E31470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Black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B8A09B8" w14:textId="64C5A50A" w:rsidR="005E4FCB" w:rsidRPr="00AC6DEC" w:rsidRDefault="00E31470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 0.84 (0.74; 0.95)   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A3B0F0" w14:textId="4C69C253" w:rsidR="005E4FCB" w:rsidRDefault="00E31470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0.00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7C7998A" w14:textId="77777777" w:rsidR="005E4FCB" w:rsidRPr="00AC6DEC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6F5A1F5E" w14:textId="77777777" w:rsidR="005E4FCB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5E4FCB" w14:paraId="222B3F6D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0E8D5E08" w14:textId="6E086002" w:rsidR="005E4FCB" w:rsidRPr="00AC6DEC" w:rsidRDefault="00E31470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Chines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05D1AC4" w14:textId="530950A0" w:rsidR="005E4FCB" w:rsidRPr="00AC6DEC" w:rsidRDefault="00E31470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 0.60 (0.31; 1.20)   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D8C471" w14:textId="61FDFC2C" w:rsidR="005E4FCB" w:rsidRDefault="00E31470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0.15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CF50AD4" w14:textId="77777777" w:rsidR="005E4FCB" w:rsidRPr="00AC6DEC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2FAD3086" w14:textId="77777777" w:rsidR="005E4FCB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5E4FCB" w14:paraId="2A6D184A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55E9738A" w14:textId="2218FA17" w:rsidR="005E4FCB" w:rsidRPr="00AC6DEC" w:rsidRDefault="00E31470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Oth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80254F7" w14:textId="709E6CE8" w:rsidR="005E4FCB" w:rsidRPr="00AC6DEC" w:rsidRDefault="00E31470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 1.05 (0.85; 1.28)  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826DC9" w14:textId="04A99B17" w:rsidR="005E4FCB" w:rsidRDefault="00E31470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0.66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2BA7AC9" w14:textId="77777777" w:rsidR="005E4FCB" w:rsidRPr="00AC6DEC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47051E6D" w14:textId="77777777" w:rsidR="005E4FCB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5E4FCB" w14:paraId="6CCBE267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36498D73" w14:textId="05C0980B" w:rsidR="005E4FCB" w:rsidRPr="00AC6DEC" w:rsidRDefault="00E31470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Miss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EC441F4" w14:textId="78D6B89E" w:rsidR="005E4FCB" w:rsidRPr="00AC6DEC" w:rsidRDefault="006507EE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 0.89 (0.85; 0.94)   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230AEE" w14:textId="60757125" w:rsidR="005E4FCB" w:rsidRDefault="006507EE" w:rsidP="00E368AE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D670567" w14:textId="77777777" w:rsidR="005E4FCB" w:rsidRPr="00AC6DEC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7447426A" w14:textId="77777777" w:rsidR="005E4FCB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5E4FCB" w14:paraId="7ACD9C08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64B97A09" w14:textId="77777777" w:rsidR="005E4FCB" w:rsidRPr="00AC6DEC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A8B8569" w14:textId="77777777" w:rsidR="005E4FCB" w:rsidRPr="00AC6DEC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89D454" w14:textId="77777777" w:rsidR="005E4FCB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3A3636B" w14:textId="77777777" w:rsidR="005E4FCB" w:rsidRPr="00AC6DEC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0E29F5F6" w14:textId="77777777" w:rsidR="005E4FCB" w:rsidRDefault="005E4FCB" w:rsidP="00E368A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E24CF7" w14:paraId="05E869F5" w14:textId="77777777" w:rsidTr="000F7F08">
        <w:tc>
          <w:tcPr>
            <w:tcW w:w="964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A82C5BA" w14:textId="27579EF7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 xml:space="preserve">PHQ category* Improvement indicator interaction – </w:t>
            </w:r>
            <w:r w:rsidR="0097605A">
              <w:rPr>
                <w:rFonts w:ascii="Helvetica" w:hAnsi="Helvetica" w:cs="Helvetica"/>
                <w:sz w:val="16"/>
                <w:szCs w:val="16"/>
              </w:rPr>
              <w:t>g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lobal test χ</w:t>
            </w:r>
            <w:r w:rsidRPr="00E24CF7">
              <w:rPr>
                <w:rFonts w:ascii="Helvetica" w:hAnsi="Helvetica" w:cs="Helvetica"/>
                <w:sz w:val="16"/>
                <w:szCs w:val="16"/>
                <w:vertAlign w:val="superscript"/>
              </w:rPr>
              <w:t>2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(2</w:t>
            </w:r>
            <w:r w:rsidRPr="00696DD0"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, N = 636, 955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)</w:t>
            </w:r>
            <w:r w:rsidRPr="00E24CF7">
              <w:rPr>
                <w:rFonts w:ascii="Helvetica" w:hAnsi="Helvetica" w:cs="Helvetica"/>
                <w:sz w:val="16"/>
                <w:szCs w:val="16"/>
                <w:vertAlign w:val="superscript"/>
              </w:rPr>
              <w:t xml:space="preserve"> 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=1.97, p=0.3729</w:t>
            </w:r>
          </w:p>
        </w:tc>
      </w:tr>
      <w:tr w:rsidR="00E24CF7" w14:paraId="39A49D87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4035995F" w14:textId="5ED524FC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 xml:space="preserve">    Mild (&lt; 1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349A248" w14:textId="7BB94451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 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0.90 (0.87; 0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E39D05" w14:textId="2C77D79D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290B7BC5" w14:textId="77777777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3897FBD3" w14:textId="77777777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E24CF7" w14:paraId="0FABEF16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7B3C0FA4" w14:textId="0C97671F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 xml:space="preserve">    Moderat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A311158" w14:textId="278CEC6D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 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0.87 (0.84; 0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734618" w14:textId="09289C0A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C54DA7C" w14:textId="77777777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5E4ECA18" w14:textId="77777777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E24CF7" w14:paraId="654BB0E3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51FFD5D7" w14:textId="75F6DECE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 xml:space="preserve">    Sever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EBB7172" w14:textId="550AF265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 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0.88 (0.85; 0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FC022C" w14:textId="002BBE73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9EC3111" w14:textId="77777777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75234645" w14:textId="77777777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E24CF7" w14:paraId="1BB474E1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23CDDCFE" w14:textId="77777777" w:rsidR="00E24CF7" w:rsidRPr="00AC6DEC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BA3BEA9" w14:textId="77777777" w:rsidR="00E24CF7" w:rsidRPr="00AC6DEC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D630B0" w14:textId="77777777" w:rsid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B169ADF" w14:textId="77777777" w:rsidR="00E24CF7" w:rsidRPr="00AC6DEC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7D4002B2" w14:textId="77777777" w:rsid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E24CF7" w14:paraId="4CE8F707" w14:textId="77777777" w:rsidTr="000F7F08">
        <w:tc>
          <w:tcPr>
            <w:tcW w:w="964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44F9A8E" w14:textId="5423BBE3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 xml:space="preserve">Psychotropic medications before treatment* Improvement indicator interaction – </w:t>
            </w:r>
            <w:r w:rsidR="0097605A">
              <w:rPr>
                <w:rFonts w:ascii="Helvetica" w:hAnsi="Helvetica" w:cs="Helvetica"/>
                <w:sz w:val="16"/>
                <w:szCs w:val="16"/>
              </w:rPr>
              <w:t>g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lobal test χ</w:t>
            </w:r>
            <w:r w:rsidRPr="00E24CF7">
              <w:rPr>
                <w:rFonts w:ascii="Helvetica" w:hAnsi="Helvetica" w:cs="Helvetica"/>
                <w:sz w:val="16"/>
                <w:szCs w:val="16"/>
                <w:vertAlign w:val="superscript"/>
              </w:rPr>
              <w:t>2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(2</w:t>
            </w:r>
            <w:r w:rsidRPr="00696DD0"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, N = 636, 955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)</w:t>
            </w:r>
            <w:r w:rsidRPr="00E24CF7">
              <w:rPr>
                <w:rFonts w:ascii="Helvetica" w:hAnsi="Helvetica" w:cs="Helvetica"/>
                <w:sz w:val="16"/>
                <w:szCs w:val="16"/>
                <w:vertAlign w:val="superscript"/>
              </w:rPr>
              <w:t xml:space="preserve"> 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=2.73, p=0.0982</w:t>
            </w:r>
          </w:p>
        </w:tc>
      </w:tr>
      <w:tr w:rsidR="00E24CF7" w14:paraId="4A47035A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20599F49" w14:textId="162E2EDE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 xml:space="preserve">    Y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94081E5" w14:textId="04C8B519" w:rsidR="00E24CF7" w:rsidRPr="00E24CF7" w:rsidRDefault="00E24CF7" w:rsidP="00E24CF7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0.90 (0.87; 0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C407E2" w14:textId="22D82746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D6F2CD6" w14:textId="77777777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6D17EF5F" w14:textId="77777777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E24CF7" w14:paraId="6407ED71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215866A5" w14:textId="59675BD4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 xml:space="preserve">    No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7667E57" w14:textId="6D3AC514" w:rsidR="00E24CF7" w:rsidRPr="00E24CF7" w:rsidRDefault="00E24CF7" w:rsidP="00E24CF7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0.87 (0.85; 0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09A481" w14:textId="02A79425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16F894A0" w14:textId="77777777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596A7499" w14:textId="77777777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E24CF7" w14:paraId="3A32C9C8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1F2CFC6B" w14:textId="71EAF6ED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 xml:space="preserve">   Miss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BDC4BB9" w14:textId="5E0FD7BC" w:rsidR="00E24CF7" w:rsidRPr="00E24CF7" w:rsidRDefault="00E24CF7" w:rsidP="00E24CF7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0.85 (0.81; 0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51AA2F" w14:textId="20D43EF6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0FAACD4" w14:textId="77777777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5BC5469D" w14:textId="77777777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E24CF7" w14:paraId="7AFCEA76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0CA8D252" w14:textId="77777777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3994BD6" w14:textId="77777777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FF257C" w14:textId="77777777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594DF098" w14:textId="77777777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1E13DC73" w14:textId="77777777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E24CF7" w14:paraId="75837850" w14:textId="77777777" w:rsidTr="000F7F08">
        <w:tc>
          <w:tcPr>
            <w:tcW w:w="964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E080A64" w14:textId="6A070EC7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 xml:space="preserve">Long-term Health Condition before treatment* Improvement indicator interaction – </w:t>
            </w:r>
            <w:r w:rsidR="0097605A">
              <w:rPr>
                <w:rFonts w:ascii="Helvetica" w:hAnsi="Helvetica" w:cs="Helvetica"/>
                <w:sz w:val="16"/>
                <w:szCs w:val="16"/>
              </w:rPr>
              <w:t>g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lobal test χ</w:t>
            </w:r>
            <w:r w:rsidRPr="00E24CF7">
              <w:rPr>
                <w:rFonts w:ascii="Helvetica" w:hAnsi="Helvetica" w:cs="Helvetica"/>
                <w:sz w:val="16"/>
                <w:szCs w:val="16"/>
                <w:vertAlign w:val="superscript"/>
              </w:rPr>
              <w:t>2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(2</w:t>
            </w:r>
            <w:r w:rsidRPr="00696DD0"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, N = 636, 955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)</w:t>
            </w:r>
            <w:r w:rsidRPr="00E24CF7">
              <w:rPr>
                <w:rFonts w:ascii="Helvetica" w:hAnsi="Helvetica" w:cs="Helvetica"/>
                <w:sz w:val="16"/>
                <w:szCs w:val="16"/>
                <w:vertAlign w:val="superscript"/>
              </w:rPr>
              <w:t xml:space="preserve"> 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=0.16, p=0.9240</w:t>
            </w:r>
          </w:p>
        </w:tc>
      </w:tr>
      <w:tr w:rsidR="00E24CF7" w14:paraId="1FD014A0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4FAB9B09" w14:textId="126F08D7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 xml:space="preserve">    Y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567796C" w14:textId="48B2E9FC" w:rsidR="00E24CF7" w:rsidRPr="00E24CF7" w:rsidRDefault="00E24CF7" w:rsidP="00E24CF7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0.88 (0.86; 0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A9CCD8" w14:textId="12C74623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2624658B" w14:textId="77777777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5D584EB3" w14:textId="77777777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E24CF7" w14:paraId="0F49FE6D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0CB411AC" w14:textId="01DA5B2D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 xml:space="preserve">    No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316BB43" w14:textId="30E87224" w:rsidR="00E24CF7" w:rsidRPr="00E24CF7" w:rsidRDefault="00E24CF7" w:rsidP="00E24CF7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0.88 (0.85; 0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1AF9FE" w14:textId="606F89AC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7F55A78" w14:textId="77777777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6A9C7539" w14:textId="77777777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E24CF7" w14:paraId="25316633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24B25299" w14:textId="32017DFA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 xml:space="preserve">    Miss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817777E" w14:textId="7E4AA846" w:rsidR="00E24CF7" w:rsidRPr="00E24CF7" w:rsidRDefault="00E24CF7" w:rsidP="00E24CF7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0.88 (0.85; 0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501AA7" w14:textId="11267813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71B5881" w14:textId="77777777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3F1F0C8D" w14:textId="77777777" w:rsidR="00E24CF7" w:rsidRPr="00E24CF7" w:rsidRDefault="00E24CF7" w:rsidP="00E24CF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4A4B73" w14:paraId="4ABEB4C6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39441797" w14:textId="77777777" w:rsidR="004A4B73" w:rsidRPr="00E24CF7" w:rsidRDefault="004A4B73" w:rsidP="00E24CF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449DEFD" w14:textId="77777777" w:rsidR="004A4B73" w:rsidRPr="00E24CF7" w:rsidRDefault="004A4B73" w:rsidP="00E24CF7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FC4F4D" w14:textId="77777777" w:rsidR="004A4B73" w:rsidRPr="00E24CF7" w:rsidRDefault="004A4B73" w:rsidP="00E24CF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A7B0A14" w14:textId="77777777" w:rsidR="004A4B73" w:rsidRPr="00E24CF7" w:rsidRDefault="004A4B73" w:rsidP="00E24CF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2D3E5139" w14:textId="77777777" w:rsidR="004A4B73" w:rsidRPr="00E24CF7" w:rsidRDefault="004A4B73" w:rsidP="00E24CF7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4A4B73" w14:paraId="5153039B" w14:textId="77777777" w:rsidTr="000F7F08">
        <w:tc>
          <w:tcPr>
            <w:tcW w:w="964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1AA678B" w14:textId="25AFE351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Hypertension before treatment*Improvement indicator interaction – 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 xml:space="preserve">– </w:t>
            </w:r>
            <w:r>
              <w:rPr>
                <w:rFonts w:ascii="Helvetica" w:hAnsi="Helvetica" w:cs="Helvetica"/>
                <w:sz w:val="16"/>
                <w:szCs w:val="16"/>
              </w:rPr>
              <w:t>g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lobal test χ</w:t>
            </w:r>
            <w:r w:rsidRPr="00E24CF7">
              <w:rPr>
                <w:rFonts w:ascii="Helvetica" w:hAnsi="Helvetica" w:cs="Helvetica"/>
                <w:sz w:val="16"/>
                <w:szCs w:val="16"/>
                <w:vertAlign w:val="superscript"/>
              </w:rPr>
              <w:t>2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(</w:t>
            </w:r>
            <w:r>
              <w:rPr>
                <w:rFonts w:ascii="Helvetica" w:hAnsi="Helvetica" w:cs="Helvetica"/>
                <w:sz w:val="16"/>
                <w:szCs w:val="16"/>
              </w:rPr>
              <w:t>1</w:t>
            </w:r>
            <w:r w:rsidRPr="00696DD0"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, N = 636, 955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)</w:t>
            </w:r>
            <w:r w:rsidRPr="00E24CF7">
              <w:rPr>
                <w:rFonts w:ascii="Helvetica" w:hAnsi="Helvetica" w:cs="Helvetica"/>
                <w:sz w:val="16"/>
                <w:szCs w:val="16"/>
                <w:vertAlign w:val="superscript"/>
              </w:rPr>
              <w:t xml:space="preserve"> 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=0.1</w:t>
            </w:r>
            <w:r>
              <w:rPr>
                <w:rFonts w:ascii="Helvetica" w:hAnsi="Helvetica" w:cs="Helvetica"/>
                <w:sz w:val="16"/>
                <w:szCs w:val="16"/>
              </w:rPr>
              <w:t>2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, p=0.</w:t>
            </w:r>
            <w:r>
              <w:rPr>
                <w:rFonts w:ascii="Helvetica" w:hAnsi="Helvetica" w:cs="Helvetica"/>
                <w:sz w:val="16"/>
                <w:szCs w:val="16"/>
              </w:rPr>
              <w:t>7241</w:t>
            </w:r>
          </w:p>
        </w:tc>
      </w:tr>
      <w:tr w:rsidR="004A4B73" w14:paraId="1E67A4FF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6164D9D0" w14:textId="7C5E1A04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Y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504E197" w14:textId="6E13896D" w:rsidR="004A4B73" w:rsidRPr="00E24CF7" w:rsidRDefault="004A4B73" w:rsidP="004A4B73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0.8</w:t>
            </w:r>
            <w:r>
              <w:rPr>
                <w:rFonts w:ascii="Helvetica" w:hAnsi="Helvetica" w:cs="Helvetica"/>
                <w:sz w:val="16"/>
                <w:szCs w:val="16"/>
              </w:rPr>
              <w:t>8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 xml:space="preserve"> (0.</w:t>
            </w:r>
            <w:r>
              <w:rPr>
                <w:rFonts w:ascii="Helvetica" w:hAnsi="Helvetica" w:cs="Helvetica"/>
                <w:sz w:val="16"/>
                <w:szCs w:val="16"/>
              </w:rPr>
              <w:t>84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; 0.</w:t>
            </w:r>
            <w:r>
              <w:rPr>
                <w:rFonts w:ascii="Helvetica" w:hAnsi="Helvetica" w:cs="Helvetica"/>
                <w:sz w:val="16"/>
                <w:szCs w:val="16"/>
              </w:rPr>
              <w:t>91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4F66AC" w14:textId="788DA19A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1C22C867" w14:textId="77777777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7D6ECAD1" w14:textId="77777777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4A4B73" w14:paraId="717A132C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093181DD" w14:textId="6C7D7CB1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 xml:space="preserve">    No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B4FA9BE" w14:textId="773CBA25" w:rsidR="004A4B73" w:rsidRPr="00E24CF7" w:rsidRDefault="004A4B73" w:rsidP="004A4B73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0.8</w:t>
            </w:r>
            <w:r>
              <w:rPr>
                <w:rFonts w:ascii="Helvetica" w:hAnsi="Helvetica" w:cs="Helvetica"/>
                <w:sz w:val="16"/>
                <w:szCs w:val="16"/>
              </w:rPr>
              <w:t>8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 xml:space="preserve"> (0.86; 0.</w:t>
            </w:r>
            <w:r>
              <w:rPr>
                <w:rFonts w:ascii="Helvetica" w:hAnsi="Helvetica" w:cs="Helvetica"/>
                <w:sz w:val="16"/>
                <w:szCs w:val="16"/>
              </w:rPr>
              <w:t>89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2FA92D" w14:textId="28DD6560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217A044F" w14:textId="77777777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6103FFD2" w14:textId="77777777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4A4B73" w14:paraId="6AB305BA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48BB64E2" w14:textId="77777777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81A09FE" w14:textId="77777777" w:rsidR="004A4B73" w:rsidRPr="00E24CF7" w:rsidRDefault="004A4B73" w:rsidP="004A4B73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FE3195" w14:textId="77777777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27C118F1" w14:textId="77777777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35E69A1C" w14:textId="77777777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4A4B73" w14:paraId="68FF050D" w14:textId="77777777" w:rsidTr="000F7F08">
        <w:tc>
          <w:tcPr>
            <w:tcW w:w="964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6C830A6" w14:textId="5EEDB1DD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Diabetes before treatment*Improvement indicator interaction – 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 xml:space="preserve">– </w:t>
            </w:r>
            <w:r>
              <w:rPr>
                <w:rFonts w:ascii="Helvetica" w:hAnsi="Helvetica" w:cs="Helvetica"/>
                <w:sz w:val="16"/>
                <w:szCs w:val="16"/>
              </w:rPr>
              <w:t>g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lobal test χ</w:t>
            </w:r>
            <w:r w:rsidRPr="00E24CF7">
              <w:rPr>
                <w:rFonts w:ascii="Helvetica" w:hAnsi="Helvetica" w:cs="Helvetica"/>
                <w:sz w:val="16"/>
                <w:szCs w:val="16"/>
                <w:vertAlign w:val="superscript"/>
              </w:rPr>
              <w:t>2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(</w:t>
            </w:r>
            <w:r>
              <w:rPr>
                <w:rFonts w:ascii="Helvetica" w:hAnsi="Helvetica" w:cs="Helvetica"/>
                <w:sz w:val="16"/>
                <w:szCs w:val="16"/>
              </w:rPr>
              <w:t>1</w:t>
            </w:r>
            <w:r w:rsidRPr="00696DD0"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, N = 636, 955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)</w:t>
            </w:r>
            <w:r w:rsidRPr="00E24CF7">
              <w:rPr>
                <w:rFonts w:ascii="Helvetica" w:hAnsi="Helvetica" w:cs="Helvetica"/>
                <w:sz w:val="16"/>
                <w:szCs w:val="16"/>
                <w:vertAlign w:val="superscript"/>
              </w:rPr>
              <w:t xml:space="preserve"> 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=0.1</w:t>
            </w:r>
            <w:r>
              <w:rPr>
                <w:rFonts w:ascii="Helvetica" w:hAnsi="Helvetica" w:cs="Helvetica"/>
                <w:sz w:val="16"/>
                <w:szCs w:val="16"/>
              </w:rPr>
              <w:t>2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, p=0.</w:t>
            </w:r>
            <w:r>
              <w:rPr>
                <w:rFonts w:ascii="Helvetica" w:hAnsi="Helvetica" w:cs="Helvetica"/>
                <w:sz w:val="16"/>
                <w:szCs w:val="16"/>
              </w:rPr>
              <w:t>7241</w:t>
            </w:r>
          </w:p>
        </w:tc>
      </w:tr>
      <w:tr w:rsidR="004A4B73" w14:paraId="2A13E29C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2315A968" w14:textId="3916D86F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  Y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110BC02" w14:textId="31F727F0" w:rsidR="004A4B73" w:rsidRPr="00E24CF7" w:rsidRDefault="004A4B73" w:rsidP="004A4B73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0.8</w:t>
            </w:r>
            <w:r>
              <w:rPr>
                <w:rFonts w:ascii="Helvetica" w:hAnsi="Helvetica" w:cs="Helvetica"/>
                <w:sz w:val="16"/>
                <w:szCs w:val="16"/>
              </w:rPr>
              <w:t>9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 xml:space="preserve"> (0.</w:t>
            </w:r>
            <w:r>
              <w:rPr>
                <w:rFonts w:ascii="Helvetica" w:hAnsi="Helvetica" w:cs="Helvetica"/>
                <w:sz w:val="16"/>
                <w:szCs w:val="16"/>
              </w:rPr>
              <w:t>83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; 0.</w:t>
            </w:r>
            <w:r>
              <w:rPr>
                <w:rFonts w:ascii="Helvetica" w:hAnsi="Helvetica" w:cs="Helvetica"/>
                <w:sz w:val="16"/>
                <w:szCs w:val="16"/>
              </w:rPr>
              <w:t>95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094CEA" w14:textId="3ACC0C64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1D88755" w14:textId="77777777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4ACCB3A0" w14:textId="77777777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4A4B73" w14:paraId="0A43AA20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57E93A36" w14:textId="41043DA2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 xml:space="preserve">    No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96B04A8" w14:textId="28335826" w:rsidR="004A4B73" w:rsidRPr="00E24CF7" w:rsidRDefault="004A4B73" w:rsidP="004A4B73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0.88 (0.86; 0.</w:t>
            </w:r>
            <w:r>
              <w:rPr>
                <w:rFonts w:ascii="Helvetica" w:hAnsi="Helvetica" w:cs="Helvetica"/>
                <w:sz w:val="16"/>
                <w:szCs w:val="16"/>
              </w:rPr>
              <w:t>89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9E6F1C" w14:textId="51FD006A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1E1942FD" w14:textId="77777777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4A2BB821" w14:textId="77777777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4A4B73" w14:paraId="015D784A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732A785C" w14:textId="580F26BE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F58465A" w14:textId="2E539886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8FB7F2" w14:textId="3C79F909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C90A32A" w14:textId="77777777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53D083CF" w14:textId="77777777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4A4B73" w14:paraId="74B0C348" w14:textId="77777777" w:rsidTr="000F7F08">
        <w:tc>
          <w:tcPr>
            <w:tcW w:w="964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8FB8882" w14:textId="376A5378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 xml:space="preserve">Reason for ending treatment* Improvement indicator interaction </w:t>
            </w:r>
            <w:r>
              <w:rPr>
                <w:rFonts w:ascii="Helvetica" w:hAnsi="Helvetica" w:cs="Helvetica"/>
                <w:sz w:val="16"/>
                <w:szCs w:val="16"/>
              </w:rPr>
              <w:t>g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lobal test χ</w:t>
            </w:r>
            <w:r w:rsidRPr="00E24CF7">
              <w:rPr>
                <w:rFonts w:ascii="Helvetica" w:hAnsi="Helvetica" w:cs="Helvetica"/>
                <w:sz w:val="16"/>
                <w:szCs w:val="16"/>
                <w:vertAlign w:val="superscript"/>
              </w:rPr>
              <w:t>2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(5</w:t>
            </w:r>
            <w:r w:rsidRPr="00696DD0">
              <w:rPr>
                <w:rFonts w:ascii="Helvetica" w:hAnsi="Helvetica" w:cs="Helvetica"/>
                <w:i/>
                <w:iCs/>
                <w:sz w:val="16"/>
                <w:szCs w:val="16"/>
                <w:lang w:val="en-GB"/>
              </w:rPr>
              <w:t>, N = 636, 955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)</w:t>
            </w:r>
            <w:r w:rsidRPr="00E24CF7">
              <w:rPr>
                <w:rFonts w:ascii="Helvetica" w:hAnsi="Helvetica" w:cs="Helvetica"/>
                <w:sz w:val="16"/>
                <w:szCs w:val="16"/>
                <w:vertAlign w:val="superscript"/>
              </w:rPr>
              <w:t xml:space="preserve"> </w:t>
            </w:r>
            <w:r w:rsidRPr="00E24CF7">
              <w:rPr>
                <w:rFonts w:ascii="Helvetica" w:hAnsi="Helvetica" w:cs="Helvetica"/>
                <w:sz w:val="16"/>
                <w:szCs w:val="16"/>
              </w:rPr>
              <w:t>=2.01, p=0.85</w:t>
            </w:r>
          </w:p>
        </w:tc>
      </w:tr>
      <w:tr w:rsidR="004A4B73" w14:paraId="5EE37318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3C409C1D" w14:textId="23D6F49A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 xml:space="preserve">    Complet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5B1E139" w14:textId="087286D9" w:rsidR="004A4B73" w:rsidRPr="00E24CF7" w:rsidRDefault="004A4B73" w:rsidP="004A4B73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0.88 (0.85, 0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1A15A1" w14:textId="2CABF093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57BCBE18" w14:textId="77777777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7ED57B2D" w14:textId="77777777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4A4B73" w14:paraId="5BB2195A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56C34266" w14:textId="5B3904A7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 xml:space="preserve">    Drop-out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BD7255D" w14:textId="35745EEC" w:rsidR="004A4B73" w:rsidRPr="00E24CF7" w:rsidRDefault="004A4B73" w:rsidP="004A4B73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0.87 (0.83; 0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C12040" w14:textId="4C6A5EEC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6FF0B52" w14:textId="77777777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71621AFC" w14:textId="77777777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4A4B73" w14:paraId="056761C8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0F34375A" w14:textId="27C85FC0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 xml:space="preserve">    Not suitabl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13C2480" w14:textId="4D0DFE53" w:rsidR="004A4B73" w:rsidRPr="00E24CF7" w:rsidRDefault="004A4B73" w:rsidP="004A4B73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0.96 (0.77; 1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51342A" w14:textId="2CE28B1F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0.74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554B1E27" w14:textId="77777777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3DD0916A" w14:textId="77777777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4A4B73" w14:paraId="50979214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6A1EFA10" w14:textId="09FFFD5B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 xml:space="preserve">    Declin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16C31CC" w14:textId="3CA73E69" w:rsidR="004A4B73" w:rsidRPr="00E24CF7" w:rsidRDefault="004A4B73" w:rsidP="004A4B73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0.90 (0.79; 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BF2DDB" w14:textId="77121E61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0.14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74F2717" w14:textId="77777777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729B72FF" w14:textId="77777777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4A4B73" w14:paraId="7AD814A0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61CBE367" w14:textId="0D246015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 xml:space="preserve">    Referred 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5DFD3F6" w14:textId="4786CE62" w:rsidR="004A4B73" w:rsidRPr="00E24CF7" w:rsidRDefault="004A4B73" w:rsidP="004A4B73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0.93 (0.83; 1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D373A2" w14:textId="19A86DC1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0.24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90803F1" w14:textId="77777777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138BF238" w14:textId="77777777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4A4B73" w14:paraId="2A7913E5" w14:textId="77777777" w:rsidTr="000F7F08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4E9C2680" w14:textId="6D874B05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 xml:space="preserve">    Miss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77DD763" w14:textId="7A55EAB6" w:rsidR="004A4B73" w:rsidRPr="00E24CF7" w:rsidRDefault="004A4B73" w:rsidP="004A4B73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0.88 (0.86; 0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BCD778" w14:textId="4D1A3789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  <w:r w:rsidRPr="00E24CF7">
              <w:rPr>
                <w:rFonts w:ascii="Helvetica" w:hAnsi="Helvetica" w:cs="Helvetica"/>
                <w:sz w:val="16"/>
                <w:szCs w:val="16"/>
              </w:rPr>
              <w:t>&lt;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14A2DCA8" w14:textId="77777777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46F7C623" w14:textId="77777777" w:rsidR="004A4B73" w:rsidRPr="00E24CF7" w:rsidRDefault="004A4B73" w:rsidP="004A4B7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713D40" w14:paraId="4C2463FB" w14:textId="77777777" w:rsidTr="000F7F08">
        <w:trPr>
          <w:trHeight w:val="1367"/>
        </w:trPr>
        <w:tc>
          <w:tcPr>
            <w:tcW w:w="964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tbl>
            <w:tblPr>
              <w:tblStyle w:val="APAReport"/>
              <w:tblW w:w="8932" w:type="dxa"/>
              <w:tblBorders>
                <w:top w:val="single" w:sz="8" w:space="0" w:color="auto"/>
                <w:bottom w:val="single" w:sz="8" w:space="0" w:color="auto"/>
                <w:insideH w:val="single" w:sz="8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932"/>
            </w:tblGrid>
            <w:tr w:rsidR="00713D40" w:rsidRPr="006B4785" w14:paraId="34DAC301" w14:textId="77777777" w:rsidTr="00713D40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1788"/>
              </w:trPr>
              <w:tc>
                <w:tcPr>
                  <w:tcW w:w="6864" w:type="dxa"/>
                  <w:tcBorders>
                    <w:top w:val="nil"/>
                    <w:bottom w:val="nil"/>
                  </w:tcBorders>
                </w:tcPr>
                <w:p w14:paraId="0F745298" w14:textId="77777777" w:rsidR="00713D40" w:rsidRPr="00AC6DEC" w:rsidRDefault="00713D40" w:rsidP="00713D40">
                  <w:pPr>
                    <w:rPr>
                      <w:rFonts w:ascii="Helvetica" w:hAnsi="Helvetica" w:cs="Helvetica"/>
                      <w:sz w:val="16"/>
                      <w:szCs w:val="16"/>
                      <w:lang w:val="en-GB"/>
                    </w:rPr>
                  </w:pPr>
                </w:p>
                <w:p w14:paraId="16AE3959" w14:textId="5D5A19F2" w:rsidR="00713D40" w:rsidRPr="00FC4407" w:rsidRDefault="00713D40" w:rsidP="00713D40">
                  <w:pPr>
                    <w:rPr>
                      <w:rFonts w:ascii="Helvetica" w:hAnsi="Helvetica" w:cs="Helvetica"/>
                      <w:sz w:val="16"/>
                      <w:szCs w:val="16"/>
                    </w:rPr>
                  </w:pPr>
                  <w:r w:rsidRPr="00AC6DEC">
                    <w:rPr>
                      <w:rFonts w:ascii="Helvetica" w:hAnsi="Helvetica" w:cs="Helvetica"/>
                      <w:sz w:val="16"/>
                      <w:szCs w:val="16"/>
                      <w:lang w:val="en-GB"/>
                    </w:rPr>
                    <w:t>Model 3</w:t>
                  </w:r>
                  <w:r>
                    <w:rPr>
                      <w:rFonts w:ascii="Helvetica" w:hAnsi="Helvetica" w:cs="Helvetica"/>
                      <w:sz w:val="16"/>
                      <w:szCs w:val="16"/>
                      <w:lang w:val="en-GB"/>
                    </w:rPr>
                    <w:t>: Time to all CV events =</w:t>
                  </w:r>
                  <w:r w:rsidRPr="00AC6DEC">
                    <w:rPr>
                      <w:rFonts w:ascii="Helvetica" w:hAnsi="Helvetica" w:cs="Helvetica"/>
                      <w:sz w:val="16"/>
                      <w:szCs w:val="16"/>
                      <w:lang w:val="en-GB"/>
                    </w:rPr>
                    <w:t xml:space="preserve"> </w:t>
                  </w:r>
                  <w:r>
                    <w:rPr>
                      <w:rFonts w:ascii="Helvetica" w:hAnsi="Helvetica" w:cs="Helvetica"/>
                      <w:sz w:val="16"/>
                      <w:szCs w:val="16"/>
                      <w:lang w:val="en-GB"/>
                    </w:rPr>
                    <w:t xml:space="preserve">reliable improvement + demographic covariates </w:t>
                  </w:r>
                  <w:r w:rsidRPr="00AC6DEC">
                    <w:rPr>
                      <w:rFonts w:ascii="Helvetica" w:hAnsi="Helvetica" w:cs="Helvetica"/>
                      <w:sz w:val="16"/>
                      <w:szCs w:val="16"/>
                      <w:lang w:val="en-GB"/>
                    </w:rPr>
                    <w:t>(age</w:t>
                  </w:r>
                  <w:r>
                    <w:rPr>
                      <w:rFonts w:ascii="Helvetica" w:hAnsi="Helvetica" w:cs="Helvetica"/>
                      <w:sz w:val="16"/>
                      <w:szCs w:val="16"/>
                      <w:lang w:val="en-GB"/>
                    </w:rPr>
                    <w:t xml:space="preserve"> category</w:t>
                  </w:r>
                  <w:r w:rsidRPr="00AC6DEC">
                    <w:rPr>
                      <w:rFonts w:ascii="Helvetica" w:hAnsi="Helvetica" w:cs="Helvetica"/>
                      <w:sz w:val="16"/>
                      <w:szCs w:val="16"/>
                      <w:lang w:val="en-GB"/>
                    </w:rPr>
                    <w:t>, gender, ethnicity, IMD quintile) + clinical covariates (baseline PHQ-9 and GAD-7 scores, psychotropic medications, long-term health condition, diabetes or hypertension at baseline, reason for ending treatment, year of appointment, number of sessions</w:t>
                  </w:r>
                  <w:r>
                    <w:rPr>
                      <w:rFonts w:ascii="Helvetica" w:hAnsi="Helvetica" w:cs="Helvetica"/>
                      <w:sz w:val="16"/>
                      <w:szCs w:val="16"/>
                      <w:lang w:val="en-GB"/>
                    </w:rPr>
                    <w:t xml:space="preserve"> + interaction between sub-group and reliable improvement indicator</w:t>
                  </w:r>
                </w:p>
              </w:tc>
            </w:tr>
          </w:tbl>
          <w:p w14:paraId="5D8B82C3" w14:textId="64A24F73" w:rsidR="00713D40" w:rsidRDefault="00713D40" w:rsidP="004A4B7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</w:tr>
    </w:tbl>
    <w:p w14:paraId="6C7D67CF" w14:textId="435A7E44" w:rsidR="00A50785" w:rsidRPr="00A50785" w:rsidRDefault="00A50785" w:rsidP="00A50785">
      <w:pPr>
        <w:pStyle w:val="Didascalia"/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8" w:name="_Toc121911673"/>
      <w:r w:rsidRPr="00A50785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upplement </w:t>
      </w:r>
      <w:r w:rsidRPr="00A50785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A50785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SEQ Supplement \* ALPHABETIC </w:instrText>
      </w:r>
      <w:r w:rsidRPr="00A50785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340449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F</w:t>
      </w:r>
      <w:r w:rsidRPr="00A50785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A5078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 </w:t>
      </w:r>
      <w:r w:rsidRPr="00A50785">
        <w:rPr>
          <w:rFonts w:ascii="Times New Roman" w:hAnsi="Times New Roman" w:cs="Times New Roman"/>
          <w:color w:val="000000" w:themeColor="text1"/>
          <w:sz w:val="20"/>
          <w:szCs w:val="20"/>
        </w:rPr>
        <w:t>Demographic and baseline characteristics by age stratum</w:t>
      </w:r>
      <w:bookmarkEnd w:id="8"/>
    </w:p>
    <w:tbl>
      <w:tblPr>
        <w:tblStyle w:val="APAReport"/>
        <w:tblpPr w:leftFromText="180" w:rightFromText="180" w:vertAnchor="page" w:horzAnchor="margin" w:tblpY="2065"/>
        <w:tblW w:w="9159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1199"/>
        <w:gridCol w:w="176"/>
        <w:gridCol w:w="1048"/>
        <w:gridCol w:w="180"/>
        <w:gridCol w:w="1042"/>
        <w:gridCol w:w="1222"/>
        <w:gridCol w:w="1222"/>
        <w:gridCol w:w="1222"/>
      </w:tblGrid>
      <w:tr w:rsidR="00A50785" w:rsidRPr="00AC6DEC" w14:paraId="0FA923F5" w14:textId="77777777" w:rsidTr="00FD06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48" w:type="dxa"/>
            <w:tcBorders>
              <w:bottom w:val="nil"/>
            </w:tcBorders>
          </w:tcPr>
          <w:p w14:paraId="4EFE7D8D" w14:textId="77777777" w:rsidR="00A50785" w:rsidRPr="00AC6DEC" w:rsidRDefault="00A50785" w:rsidP="00FD063B">
            <w:pPr>
              <w:rPr>
                <w:rFonts w:ascii="Helvetica" w:hAnsi="Helvetica" w:cs="Helvetica"/>
                <w:sz w:val="16"/>
                <w:szCs w:val="16"/>
                <w:lang w:val="en-GB"/>
              </w:rPr>
            </w:pPr>
            <w:r w:rsidRPr="00AC6DEC">
              <w:rPr>
                <w:rFonts w:ascii="Helvetica" w:hAnsi="Helvetica" w:cs="Helvetica"/>
                <w:sz w:val="16"/>
                <w:szCs w:val="16"/>
                <w:lang w:val="en-GB"/>
              </w:rPr>
              <w:t>Baseline characteristi</w:t>
            </w:r>
            <w:r>
              <w:rPr>
                <w:rFonts w:ascii="Helvetica" w:hAnsi="Helvetica" w:cs="Helvetica"/>
                <w:sz w:val="16"/>
                <w:szCs w:val="16"/>
                <w:lang w:val="en-GB"/>
              </w:rPr>
              <w:t>c</w:t>
            </w:r>
          </w:p>
        </w:tc>
        <w:tc>
          <w:tcPr>
            <w:tcW w:w="1375" w:type="dxa"/>
            <w:gridSpan w:val="2"/>
            <w:tcBorders>
              <w:bottom w:val="nil"/>
            </w:tcBorders>
          </w:tcPr>
          <w:p w14:paraId="14237659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8" w:type="dxa"/>
            <w:gridSpan w:val="2"/>
            <w:tcBorders>
              <w:bottom w:val="nil"/>
            </w:tcBorders>
          </w:tcPr>
          <w:p w14:paraId="2F7FEBEE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Age &lt;60</w:t>
            </w:r>
          </w:p>
          <w:p w14:paraId="598ADAC2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264" w:type="dxa"/>
            <w:gridSpan w:val="2"/>
            <w:tcBorders>
              <w:bottom w:val="nil"/>
            </w:tcBorders>
          </w:tcPr>
          <w:p w14:paraId="3EF72163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bottom w:val="nil"/>
            </w:tcBorders>
          </w:tcPr>
          <w:p w14:paraId="29C8B5CC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Age&gt;=60</w:t>
            </w:r>
          </w:p>
          <w:p w14:paraId="13F31CFE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bottom w:val="nil"/>
            </w:tcBorders>
          </w:tcPr>
          <w:p w14:paraId="70ABF37E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A50785" w:rsidRPr="00AC6DEC" w14:paraId="1A35F641" w14:textId="77777777" w:rsidTr="00FD063B">
        <w:tc>
          <w:tcPr>
            <w:tcW w:w="1848" w:type="dxa"/>
            <w:tcBorders>
              <w:top w:val="nil"/>
              <w:bottom w:val="single" w:sz="12" w:space="0" w:color="auto"/>
              <w:right w:val="nil"/>
            </w:tcBorders>
          </w:tcPr>
          <w:p w14:paraId="66D53928" w14:textId="77777777" w:rsidR="00A50785" w:rsidRPr="00AC6DEC" w:rsidRDefault="00A50785" w:rsidP="00FD063B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FE947E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Overall</w:t>
            </w:r>
          </w:p>
          <w:p w14:paraId="6D935AE5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sz w:val="16"/>
                <w:szCs w:val="16"/>
              </w:rPr>
              <w:t>(N=</w:t>
            </w:r>
            <w:r>
              <w:rPr>
                <w:rFonts w:ascii="Helvetica" w:hAnsi="Helvetica" w:cs="Helvetica"/>
                <w:sz w:val="16"/>
                <w:szCs w:val="16"/>
              </w:rPr>
              <w:t>478, 864</w:t>
            </w:r>
            <w:r w:rsidRPr="00AC6DEC">
              <w:rPr>
                <w:rFonts w:ascii="Helvetica" w:hAnsi="Helvetica" w:cs="Helvetica"/>
                <w:sz w:val="16"/>
                <w:szCs w:val="16"/>
              </w:rPr>
              <w:t>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12FB14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With Reliable Improvement </w:t>
            </w:r>
          </w:p>
          <w:p w14:paraId="7836F9B7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(N=273, 876)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16DE4F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Without reliable Improvement </w:t>
            </w:r>
          </w:p>
          <w:p w14:paraId="385B6E37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(N=204, 988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A01504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Overall</w:t>
            </w:r>
          </w:p>
          <w:p w14:paraId="6652F68B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(N=158 091)</w:t>
            </w:r>
          </w:p>
          <w:p w14:paraId="17C92643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CDA42B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With Reliable Improvement</w:t>
            </w:r>
          </w:p>
          <w:p w14:paraId="5E1FD891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(N=99, 747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C40F71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Without Reliable Improvement</w:t>
            </w:r>
          </w:p>
          <w:p w14:paraId="2A911095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(N=58, 334)</w:t>
            </w:r>
          </w:p>
        </w:tc>
      </w:tr>
      <w:tr w:rsidR="00A50785" w:rsidRPr="00AC6DEC" w14:paraId="7E204837" w14:textId="77777777" w:rsidTr="00FD063B">
        <w:tc>
          <w:tcPr>
            <w:tcW w:w="18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334D217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6C71DB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58AC90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E0C72A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45483C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F1058F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6EF7AC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A50785" w:rsidRPr="00AC6DEC" w14:paraId="1425658A" w14:textId="77777777" w:rsidTr="00FD063B">
        <w:trPr>
          <w:trHeight w:val="264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F51CE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Age, years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A720E00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FD862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D2541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F3B1FFA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A46B334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555B5A0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A50785" w:rsidRPr="00AC6DEC" w14:paraId="4488A5BD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50B43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</w:t>
            </w:r>
            <w:r w:rsidRPr="00AC6DEC">
              <w:rPr>
                <w:rFonts w:ascii="Helvetica" w:hAnsi="Helvetica" w:cs="Helvetica"/>
                <w:sz w:val="16"/>
                <w:szCs w:val="16"/>
              </w:rPr>
              <w:t>Mean (SD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17E0905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1.2 (4.2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CCC13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1.3 (4.2)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DC4C7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1.2 (4.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F92D1E6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6.5 (5.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E8B2299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6.6 (5.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ABB0A59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6.3 (6.0)</w:t>
            </w:r>
          </w:p>
        </w:tc>
      </w:tr>
      <w:tr w:rsidR="00A50785" w:rsidRPr="00AC6DEC" w14:paraId="6F87C3FB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B2059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  <w:r w:rsidRPr="00AC6DEC">
              <w:rPr>
                <w:rFonts w:ascii="Helvetica" w:hAnsi="Helvetica" w:cs="Helvetica"/>
                <w:sz w:val="16"/>
                <w:szCs w:val="16"/>
              </w:rPr>
              <w:t>Rang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224C441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5-5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9EE38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5-59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84B6CE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5-5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B65DC39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0-1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DBE32F3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0-1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4B56F9D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0-101</w:t>
            </w:r>
          </w:p>
        </w:tc>
      </w:tr>
      <w:tr w:rsidR="00A50785" w:rsidRPr="00AC6DEC" w14:paraId="458D4D09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66E64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875D60F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1CE38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713334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6C62B48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B773762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794765A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A50785" w:rsidRPr="00AC6DEC" w14:paraId="5369D5C9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13327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Gender (%)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CA433AF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5FBC94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D26B48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C6A8A30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E4435E5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9D45FBE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A50785" w:rsidRPr="00AC6DEC" w14:paraId="3484E4FE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B7117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Mal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E3680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2DC0B7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46FBC2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034FBB3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BA8BAAD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30E3E9C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1.6</w:t>
            </w:r>
          </w:p>
        </w:tc>
      </w:tr>
      <w:tr w:rsidR="00A50785" w:rsidRPr="00AC6DEC" w14:paraId="12A9E028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1B844" w14:textId="77777777" w:rsidR="00A50785" w:rsidRPr="00AC6DEC" w:rsidRDefault="00A50785" w:rsidP="00FD063B">
            <w:pPr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Femal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6FA4A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4.5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CF72C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4.9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32A6D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4.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4AF7077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9.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97A490A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350ED3C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3.9</w:t>
            </w:r>
          </w:p>
        </w:tc>
      </w:tr>
      <w:tr w:rsidR="00A50785" w:rsidRPr="00AC6DEC" w14:paraId="03CA276B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90B57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4D3E8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425A2D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A4398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B4FF07E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4C9D62F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E2A9CB2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A50785" w:rsidRPr="00AC6DEC" w14:paraId="4B5BC861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6E3AC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>Ethnicity (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3958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C9A230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5FCE46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4792E2C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7ED0030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A2CFFBD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A50785" w:rsidRPr="00AC6DEC" w14:paraId="62E2FD21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31F76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Whit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ACC3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82.5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4285D6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84.1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154A24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80.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8CA3A65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86.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12EFD13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87.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2AF8736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84.4</w:t>
            </w:r>
          </w:p>
        </w:tc>
      </w:tr>
      <w:tr w:rsidR="00A50785" w:rsidRPr="00AC6DEC" w14:paraId="6EC51600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5C503" w14:textId="77777777" w:rsidR="00A50785" w:rsidRPr="00AC6DEC" w:rsidRDefault="00A50785" w:rsidP="00FD063B">
            <w:pPr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Mixed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DEC2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F563B6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F0F8A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303F37A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9A0810F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D841277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.7</w:t>
            </w:r>
          </w:p>
        </w:tc>
      </w:tr>
      <w:tr w:rsidR="00A50785" w:rsidRPr="00AC6DEC" w14:paraId="7891082B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9F5BD" w14:textId="77777777" w:rsidR="00A50785" w:rsidRPr="00AC6DEC" w:rsidRDefault="00A50785" w:rsidP="00FD063B">
            <w:pPr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Asia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1154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F689CC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113F7D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7BD52EF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5238154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E255093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.7</w:t>
            </w:r>
          </w:p>
        </w:tc>
      </w:tr>
      <w:tr w:rsidR="00A50785" w:rsidRPr="00AC6DEC" w14:paraId="1AE22A8A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341B2" w14:textId="77777777" w:rsidR="00A50785" w:rsidRPr="00AC6DEC" w:rsidRDefault="00A50785" w:rsidP="00FD063B">
            <w:pPr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Black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C2F0C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1589B3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503D31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5485E3D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454110A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81EA665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.3</w:t>
            </w:r>
          </w:p>
        </w:tc>
      </w:tr>
      <w:tr w:rsidR="00A50785" w:rsidRPr="00AC6DEC" w14:paraId="1AF83E94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6AC4C" w14:textId="77777777" w:rsidR="00A50785" w:rsidRPr="00AC6DEC" w:rsidRDefault="00A50785" w:rsidP="00FD063B">
            <w:pPr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Chines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CDA57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129D2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CE64E8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A020FCB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C24ADB8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62956EB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.1</w:t>
            </w:r>
          </w:p>
        </w:tc>
      </w:tr>
      <w:tr w:rsidR="00A50785" w:rsidRPr="00AC6DEC" w14:paraId="5A43BE23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57900" w14:textId="77777777" w:rsidR="00A50785" w:rsidRPr="00AC6DEC" w:rsidRDefault="00A50785" w:rsidP="00FD063B">
            <w:pPr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Othe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FC88B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D6AA4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0EFDD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36EECC4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17E023C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A2861FB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.9</w:t>
            </w:r>
          </w:p>
        </w:tc>
      </w:tr>
      <w:tr w:rsidR="00A50785" w:rsidRPr="00AC6DEC" w14:paraId="205BD71F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235DB" w14:textId="77777777" w:rsidR="00A50785" w:rsidRPr="00AC6DEC" w:rsidRDefault="00A50785" w:rsidP="00FD063B">
            <w:pPr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Missing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8F70A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A0470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39134F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AA67047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E2E1E91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A57AB85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9.9</w:t>
            </w:r>
          </w:p>
        </w:tc>
      </w:tr>
      <w:tr w:rsidR="00A50785" w:rsidRPr="00AC6DEC" w14:paraId="72870EC0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896E0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10EAE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CF410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EBF543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E2CD0F2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858CA4E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155C584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A50785" w:rsidRPr="00AC6DEC" w14:paraId="7A08F97D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DC5A0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>IMD Quintiles (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357ED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70FFE7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1634D5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9F5A925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066BB26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02657F4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A50785" w:rsidRPr="00AC6DEC" w14:paraId="56802FA3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8260C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1st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87B17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70E4C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C7DDC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3052B54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85BF727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B257181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8.7</w:t>
            </w:r>
          </w:p>
        </w:tc>
      </w:tr>
      <w:tr w:rsidR="00A50785" w:rsidRPr="00AC6DEC" w14:paraId="4237AB2D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06EE3" w14:textId="77777777" w:rsidR="00A50785" w:rsidRPr="00AC6DEC" w:rsidRDefault="00A50785" w:rsidP="00FD063B">
            <w:pPr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2nd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B8CF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B09578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63063E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DF356B5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B5243F4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E05DE8C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0.0</w:t>
            </w:r>
          </w:p>
        </w:tc>
      </w:tr>
      <w:tr w:rsidR="00A50785" w:rsidRPr="00AC6DEC" w14:paraId="71659DDA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EC32C" w14:textId="77777777" w:rsidR="00A50785" w:rsidRPr="00AC6DEC" w:rsidRDefault="00A50785" w:rsidP="00FD063B">
            <w:pPr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3rd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696C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30038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C2FB9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5BF9BB5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2C53DE1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3E3B363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0.8</w:t>
            </w:r>
          </w:p>
        </w:tc>
      </w:tr>
      <w:tr w:rsidR="00A50785" w:rsidRPr="00AC6DEC" w14:paraId="5CD9ED7C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59992" w14:textId="77777777" w:rsidR="00A50785" w:rsidRPr="00AC6DEC" w:rsidRDefault="00A50785" w:rsidP="00FD063B">
            <w:pPr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4th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6D19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8349FA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B9B2E6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F10C212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0F2264C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4B41D6F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1.0</w:t>
            </w:r>
          </w:p>
        </w:tc>
      </w:tr>
      <w:tr w:rsidR="00A50785" w:rsidRPr="00AC6DEC" w14:paraId="1671CBBA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896CC" w14:textId="77777777" w:rsidR="00A50785" w:rsidRPr="00AC6DEC" w:rsidRDefault="00A50785" w:rsidP="00FD063B">
            <w:pPr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5th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DE767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32559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1C9363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D4EFE74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A84788B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7111C26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9.5</w:t>
            </w:r>
          </w:p>
        </w:tc>
      </w:tr>
      <w:tr w:rsidR="00A50785" w:rsidRPr="00AC6DEC" w14:paraId="53200D03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163F5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8846920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1B02A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90164B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9B42FB0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09630C2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CD93056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A50785" w:rsidRPr="00AC6DEC" w14:paraId="5F1BED13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01328" w14:textId="77777777" w:rsidR="00A50785" w:rsidRPr="00AC6DEC" w:rsidRDefault="00A50785" w:rsidP="00FD063B">
            <w:pPr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>PHQ-9 (Mean, SD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A646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67C82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136018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95A3C88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5D0EFA5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B866D4D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A50785" w:rsidRPr="00AC6DEC" w14:paraId="775C11E4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2E464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Before Treatment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0BF25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7.8 (4.6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11E114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8.0 (4.4)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F4B906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7.4 (4.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96ADF4A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6.5 (4.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404F7FE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6.9 (4.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DAAAA81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5.9 (4.6)</w:t>
            </w:r>
          </w:p>
        </w:tc>
      </w:tr>
      <w:tr w:rsidR="00A50785" w:rsidRPr="00AC6DEC" w14:paraId="30624E18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761C6" w14:textId="77777777" w:rsidR="00A50785" w:rsidRPr="00AC6DEC" w:rsidRDefault="00A50785" w:rsidP="00FD063B">
            <w:pPr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End of Treatment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EABD7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0.7 (7.2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7338D1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6.3 (4.4)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75802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6.7 (5.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CD81366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8.8 (6.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86D259F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5.2 (4.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E48F816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4.9 (5.7)</w:t>
            </w:r>
          </w:p>
        </w:tc>
      </w:tr>
      <w:tr w:rsidR="00A50785" w:rsidRPr="00AC6DEC" w14:paraId="30CB2983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AA9FD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Change</w:t>
            </w: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(decrease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1C63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7.0 (6.8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A5D4C3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11.8 (4.3)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E00BAA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7 (3.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82C55E5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7.7 (6.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7E80390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1.7 (4.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ADD8F31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.0 (3.4)</w:t>
            </w:r>
          </w:p>
        </w:tc>
      </w:tr>
      <w:tr w:rsidR="00A50785" w:rsidRPr="00AC6DEC" w14:paraId="5E1E253D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450D7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E4889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17022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7A351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2512189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D8046B4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D25619A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A50785" w:rsidRPr="00AC6DEC" w14:paraId="4FB1D6BC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77C43" w14:textId="77777777" w:rsidR="00A50785" w:rsidRPr="00AC6DEC" w:rsidRDefault="00A50785" w:rsidP="00FD063B">
            <w:pPr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>GAD-7 (Mean,SD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9B6EDC7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CCEA85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DDAA4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6C995D3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E85AE1A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974C4E2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A50785" w:rsidRPr="00AC6DEC" w14:paraId="39B9CBB6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7D2D2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>Before Treatment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9AFAB0B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4.7 (4.5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17614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4.8 (4.4)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5B8FC5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4.7 (4.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0A73C61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3.9 (4.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AC42E7A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4.1 (4.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337AB76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3.7 (4.9)</w:t>
            </w:r>
          </w:p>
        </w:tc>
      </w:tr>
      <w:tr w:rsidR="00A50785" w:rsidRPr="00AC6DEC" w14:paraId="28696756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8CE53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End of Treatment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DA00B62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9.1 (6.2) 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E1A882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 xml:space="preserve">  5.7 (4.3)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A715E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3.7 (5.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EAC23CC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7.7 (5.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CE644AB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5.0 (4.0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8E51BD5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2.4 (5.4)</w:t>
            </w:r>
          </w:p>
        </w:tc>
      </w:tr>
      <w:tr w:rsidR="00A50785" w:rsidRPr="00AC6DEC" w14:paraId="3AAD7A73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E277B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>Chang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A2D8056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5.6 (6.1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A13763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2.3 (1.2)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D6AA20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5.7 (4.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B4993AC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6.2 (6.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0B305AE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2.3 (1.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EED8FAB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3 (1.1)</w:t>
            </w:r>
          </w:p>
        </w:tc>
      </w:tr>
      <w:tr w:rsidR="00A50785" w:rsidRPr="00AC6DEC" w14:paraId="75E64EB0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F53C3" w14:textId="77777777" w:rsidR="00A50785" w:rsidRPr="00AC6DEC" w:rsidRDefault="00A50785" w:rsidP="00FD063B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47D2C58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AF0E8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98ABF5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90987E7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DAFA811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6CF9DD1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A50785" w:rsidRPr="00AC6DEC" w14:paraId="5209E9BD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5A821" w14:textId="77777777" w:rsidR="00A50785" w:rsidRPr="00AC6DEC" w:rsidRDefault="00A50785" w:rsidP="00FD063B">
            <w:pPr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sz w:val="16"/>
                <w:szCs w:val="16"/>
              </w:rPr>
              <w:t>Psychotropic medication (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9EFCCF0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95C996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635463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DA92C17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E0D24D4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94AB4E1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A50785" w:rsidRPr="00AC6DEC" w14:paraId="30A42251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8D4DF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B475B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55.2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1D2775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4.6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7F6C39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067B3CD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569AB4B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1DD44C5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2.1</w:t>
            </w:r>
          </w:p>
        </w:tc>
      </w:tr>
      <w:tr w:rsidR="00A50785" w:rsidRPr="00AC6DEC" w14:paraId="3CF95A99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554B8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FE1C5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34.3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534FB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1E6908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3B04EAB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DC6CC23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E9248A3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6.7</w:t>
            </w:r>
          </w:p>
        </w:tc>
      </w:tr>
      <w:tr w:rsidR="00A50785" w:rsidRPr="00AC6DEC" w14:paraId="7DB0C74F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58110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Missing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528B7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0.5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7CF85" w14:textId="77777777" w:rsidR="00A50785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       9.6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0EF64" w14:textId="77777777" w:rsidR="00A50785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      11.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24CB382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       9.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38F5685" w14:textId="77777777" w:rsidR="00A50785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      9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CF7136C" w14:textId="77777777" w:rsidR="00A50785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     11.1</w:t>
            </w:r>
          </w:p>
        </w:tc>
      </w:tr>
      <w:tr w:rsidR="00A50785" w:rsidRPr="00AC6DEC" w14:paraId="2C203CF2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B20EE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E8B0E6C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B51569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033544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B1F1631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2A3413F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C0AF9DB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A50785" w:rsidRPr="00AC6DEC" w14:paraId="40BA92BA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EE973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Diabetes </w:t>
            </w: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before treatment</w:t>
            </w: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BDEE34D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3.5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C2EAFF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3.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E1360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3.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6FA2270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6.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508175A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5.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274AA6B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6.6</w:t>
            </w:r>
          </w:p>
        </w:tc>
      </w:tr>
      <w:tr w:rsidR="00A50785" w:rsidRPr="00AC6DEC" w14:paraId="14947B69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BCAD4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Hypertension </w:t>
            </w: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before treatment</w:t>
            </w: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3C0F804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7.5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F7727E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7.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F018B9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7.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4F15FF4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8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AFAD8F3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8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461BCCA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8.1</w:t>
            </w:r>
          </w:p>
        </w:tc>
      </w:tr>
      <w:tr w:rsidR="00A50785" w:rsidRPr="00AC6DEC" w14:paraId="560D2F9A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F1F72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9762A03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368784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F97EF0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9878890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F8EF22D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9ED7778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A50785" w:rsidRPr="00AC6DEC" w14:paraId="50AC2E21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80E32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>Long-term Health Condition (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B75798B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C49A1E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595BD3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02468D9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FD71357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90DC785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A50785" w:rsidRPr="00AC6DEC" w14:paraId="665DFAB4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288A5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107EB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28.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9A474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6C710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3.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5FF913F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873EEF5" w14:textId="77777777" w:rsidR="00A50785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    35.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2A31B60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8.0</w:t>
            </w:r>
          </w:p>
        </w:tc>
      </w:tr>
      <w:tr w:rsidR="00A50785" w:rsidRPr="00AC6DEC" w14:paraId="4A578626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7BA82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AF561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48.0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545026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38757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DBBDDA8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1.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B337A0E" w14:textId="77777777" w:rsidR="00A50785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    42.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0DE4705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7.8</w:t>
            </w:r>
          </w:p>
        </w:tc>
      </w:tr>
      <w:tr w:rsidR="00A50785" w:rsidRPr="00AC6DEC" w14:paraId="4C8C11B6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238E6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D81E9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23.2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3D7D85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521CC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AEE57B7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4A7E1B3" w14:textId="77777777" w:rsidR="00A50785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      21.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78A37D1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4.2</w:t>
            </w:r>
          </w:p>
        </w:tc>
      </w:tr>
      <w:tr w:rsidR="00A50785" w:rsidRPr="00AC6DEC" w14:paraId="4B104880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04337" w14:textId="77777777" w:rsidR="00A50785" w:rsidRPr="00AC6DEC" w:rsidRDefault="00A50785" w:rsidP="00FD063B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D6F757E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B1473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4C6A06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C8C57BF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F0F25FC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3310818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A50785" w:rsidRPr="00AC6DEC" w14:paraId="4CFF0B28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A30CA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>Reason for Treatment End (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3EE8A80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43787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130684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1EDD2F1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BC22AFC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2F7F1AC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A50785" w:rsidRPr="00AC6DEC" w14:paraId="48D2A6C3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BD5CB" w14:textId="77777777" w:rsidR="00A50785" w:rsidRPr="00AC6DEC" w:rsidRDefault="00A50785" w:rsidP="00FD063B">
            <w:pPr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>Completed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5CBE7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45.0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0C19D6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7F411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46B1B65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C06EF31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62.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1133485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3.4</w:t>
            </w:r>
          </w:p>
        </w:tc>
      </w:tr>
      <w:tr w:rsidR="00A50785" w:rsidRPr="00AC6DEC" w14:paraId="53922823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45583" w14:textId="77777777" w:rsidR="00A50785" w:rsidRPr="00AC6DEC" w:rsidRDefault="00A50785" w:rsidP="00FD063B">
            <w:pPr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>Dropout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17827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6.7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4B49C9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5A60C9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D3FE4C6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7384D08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5F00239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0.1</w:t>
            </w:r>
          </w:p>
        </w:tc>
      </w:tr>
      <w:tr w:rsidR="00A50785" w:rsidRPr="00AC6DEC" w14:paraId="07D50099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AA1FB" w14:textId="77777777" w:rsidR="00A50785" w:rsidRPr="00AC6DEC" w:rsidRDefault="00A50785" w:rsidP="00FD063B">
            <w:pPr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>Not Suitabl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4D6CC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0.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14E4B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D5423A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C5A80A4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705D7B1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630590D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.9</w:t>
            </w:r>
          </w:p>
        </w:tc>
      </w:tr>
      <w:tr w:rsidR="00A50785" w:rsidRPr="00AC6DEC" w14:paraId="6ACB68F1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49BE4" w14:textId="77777777" w:rsidR="00A50785" w:rsidRPr="00AC6DEC" w:rsidRDefault="00A50785" w:rsidP="00FD063B">
            <w:pPr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>Declined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D370C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2.4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158A32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37AE7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26EC87C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F0E0B59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8D6280E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4.1</w:t>
            </w:r>
          </w:p>
        </w:tc>
      </w:tr>
      <w:tr w:rsidR="00A50785" w:rsidRPr="00AC6DEC" w14:paraId="56321C4E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5C6CF" w14:textId="77777777" w:rsidR="00A50785" w:rsidRPr="00AC6DEC" w:rsidRDefault="00A50785" w:rsidP="00FD063B">
            <w:pPr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>Referred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8C458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3.3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01594F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BF068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AD2B547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081230F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52ACE1F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5.1</w:t>
            </w:r>
          </w:p>
        </w:tc>
      </w:tr>
      <w:tr w:rsidR="00A50785" w:rsidRPr="00AC6DEC" w14:paraId="37C61F4D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4BA25" w14:textId="77777777" w:rsidR="00A50785" w:rsidRPr="00AC6DEC" w:rsidRDefault="00A50785" w:rsidP="00FD063B">
            <w:pPr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6072B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31.8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DBB69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AB8D3A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355BB12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AF66293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93094B7" w14:textId="77777777" w:rsidR="00A50785" w:rsidRDefault="00A50785" w:rsidP="00FD063B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35.1</w:t>
            </w:r>
          </w:p>
        </w:tc>
      </w:tr>
      <w:tr w:rsidR="00A50785" w:rsidRPr="00AC6DEC" w14:paraId="446CA942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B9940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02302A5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937FB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5548F6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4DCE8B8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9D8D580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E8376AC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A50785" w:rsidRPr="00AC6DEC" w14:paraId="00A598C9" w14:textId="77777777" w:rsidTr="00FD063B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61DB9" w14:textId="77777777" w:rsidR="00A50785" w:rsidRPr="00AC6DEC" w:rsidRDefault="00A50785" w:rsidP="00FD063B">
            <w:pPr>
              <w:rPr>
                <w:rFonts w:ascii="Helvetica" w:hAnsi="Helvetica" w:cs="Helvetica"/>
                <w:sz w:val="16"/>
                <w:szCs w:val="16"/>
              </w:rPr>
            </w:pPr>
            <w:r w:rsidRPr="00AC6DEC">
              <w:rPr>
                <w:rFonts w:ascii="Helvetica" w:hAnsi="Helvetica" w:cs="Helvetica"/>
                <w:color w:val="000000"/>
                <w:sz w:val="16"/>
                <w:szCs w:val="16"/>
              </w:rPr>
              <w:t>Number of Sessions (Mean, SD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ACF0664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6.7 (4.8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350F68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7.5 (4.8)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9CE3E5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5.7 (4.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EDF9D3C" w14:textId="77777777" w:rsidR="00A50785" w:rsidRPr="00AC6DEC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6.4 (4.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39FE6DB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6.9 (4.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8683427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5.5 (4.2)</w:t>
            </w:r>
          </w:p>
        </w:tc>
      </w:tr>
      <w:tr w:rsidR="00A50785" w14:paraId="0E50695F" w14:textId="77777777" w:rsidTr="00FD063B"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BE2F79C" w14:textId="77777777" w:rsidR="00A50785" w:rsidRPr="00AC6DEC" w:rsidRDefault="00A50785" w:rsidP="00FD063B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421C65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485CAE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186125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538B80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1B9D26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6860A5" w14:textId="77777777" w:rsidR="00A50785" w:rsidRDefault="00A50785" w:rsidP="00FD063B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</w:tr>
    </w:tbl>
    <w:p w14:paraId="33E01473" w14:textId="77777777" w:rsidR="00A50785" w:rsidRPr="00A50785" w:rsidRDefault="00A50785" w:rsidP="00A50785"/>
    <w:p w14:paraId="4A3CBBC5" w14:textId="77777777" w:rsidR="004A5841" w:rsidRPr="004A5841" w:rsidRDefault="004A5841" w:rsidP="004A5841"/>
    <w:p w14:paraId="29A2B3F1" w14:textId="77777777" w:rsidR="004A5841" w:rsidRPr="004A5841" w:rsidRDefault="004A5841" w:rsidP="004A5841"/>
    <w:p w14:paraId="6D2CF87D" w14:textId="77777777" w:rsidR="004A5841" w:rsidRDefault="004A5841" w:rsidP="00FC4407">
      <w:pPr>
        <w:tabs>
          <w:tab w:val="left" w:pos="5916"/>
        </w:tabs>
      </w:pPr>
    </w:p>
    <w:p w14:paraId="21479EB0" w14:textId="539F9BCE" w:rsidR="00A75A48" w:rsidRDefault="00A75A48" w:rsidP="00FC4407">
      <w:pPr>
        <w:tabs>
          <w:tab w:val="left" w:pos="5916"/>
        </w:tabs>
      </w:pPr>
    </w:p>
    <w:p w14:paraId="2D290DD2" w14:textId="39706E7F" w:rsidR="00A75A48" w:rsidRDefault="00A75A48" w:rsidP="00FC4407">
      <w:pPr>
        <w:tabs>
          <w:tab w:val="left" w:pos="5916"/>
        </w:tabs>
      </w:pPr>
    </w:p>
    <w:p w14:paraId="294BC16D" w14:textId="5A482A6B" w:rsidR="001363A5" w:rsidRDefault="001363A5" w:rsidP="00FC4407">
      <w:pPr>
        <w:tabs>
          <w:tab w:val="left" w:pos="5916"/>
        </w:tabs>
      </w:pPr>
    </w:p>
    <w:p w14:paraId="1D903113" w14:textId="3FB77673" w:rsidR="001363A5" w:rsidRDefault="001363A5" w:rsidP="00FC4407">
      <w:pPr>
        <w:tabs>
          <w:tab w:val="left" w:pos="5916"/>
        </w:tabs>
      </w:pPr>
    </w:p>
    <w:p w14:paraId="7C47FDBA" w14:textId="70DDD49C" w:rsidR="001363A5" w:rsidRDefault="001363A5" w:rsidP="00FC4407">
      <w:pPr>
        <w:tabs>
          <w:tab w:val="left" w:pos="5916"/>
        </w:tabs>
      </w:pPr>
    </w:p>
    <w:p w14:paraId="0932513F" w14:textId="6A639901" w:rsidR="001363A5" w:rsidRDefault="001363A5" w:rsidP="00FC4407">
      <w:pPr>
        <w:tabs>
          <w:tab w:val="left" w:pos="5916"/>
        </w:tabs>
      </w:pPr>
    </w:p>
    <w:p w14:paraId="09F1A145" w14:textId="15C488BE" w:rsidR="001363A5" w:rsidRDefault="001363A5" w:rsidP="00FC4407">
      <w:pPr>
        <w:tabs>
          <w:tab w:val="left" w:pos="5916"/>
        </w:tabs>
      </w:pPr>
    </w:p>
    <w:p w14:paraId="2FBEAF1A" w14:textId="41503643" w:rsidR="001363A5" w:rsidRDefault="001363A5" w:rsidP="00FC4407">
      <w:pPr>
        <w:tabs>
          <w:tab w:val="left" w:pos="5916"/>
        </w:tabs>
      </w:pPr>
    </w:p>
    <w:p w14:paraId="3D3E7C8F" w14:textId="213D5A16" w:rsidR="001363A5" w:rsidRDefault="001363A5" w:rsidP="00FC4407">
      <w:pPr>
        <w:tabs>
          <w:tab w:val="left" w:pos="5916"/>
        </w:tabs>
      </w:pPr>
    </w:p>
    <w:p w14:paraId="49B5B331" w14:textId="5AA8374A" w:rsidR="001363A5" w:rsidRDefault="001363A5" w:rsidP="00FC4407">
      <w:pPr>
        <w:tabs>
          <w:tab w:val="left" w:pos="5916"/>
        </w:tabs>
      </w:pPr>
    </w:p>
    <w:p w14:paraId="025DFF95" w14:textId="6B22A79B" w:rsidR="001363A5" w:rsidRDefault="001363A5" w:rsidP="00FC4407">
      <w:pPr>
        <w:tabs>
          <w:tab w:val="left" w:pos="5916"/>
        </w:tabs>
      </w:pPr>
    </w:p>
    <w:p w14:paraId="2B84D328" w14:textId="21A57B07" w:rsidR="001363A5" w:rsidRDefault="001363A5" w:rsidP="00FC4407">
      <w:pPr>
        <w:tabs>
          <w:tab w:val="left" w:pos="5916"/>
        </w:tabs>
      </w:pPr>
    </w:p>
    <w:p w14:paraId="646D78AF" w14:textId="56BBB3CE" w:rsidR="001363A5" w:rsidRDefault="001363A5" w:rsidP="00FC4407">
      <w:pPr>
        <w:tabs>
          <w:tab w:val="left" w:pos="5916"/>
        </w:tabs>
      </w:pPr>
    </w:p>
    <w:p w14:paraId="79EDC4B1" w14:textId="319FB8DB" w:rsidR="001363A5" w:rsidRDefault="001363A5" w:rsidP="00FC4407">
      <w:pPr>
        <w:tabs>
          <w:tab w:val="left" w:pos="5916"/>
        </w:tabs>
      </w:pPr>
    </w:p>
    <w:p w14:paraId="57837B74" w14:textId="6A23FF6F" w:rsidR="001363A5" w:rsidRDefault="001363A5" w:rsidP="00FC4407">
      <w:pPr>
        <w:tabs>
          <w:tab w:val="left" w:pos="5916"/>
        </w:tabs>
      </w:pPr>
    </w:p>
    <w:p w14:paraId="020B2D8E" w14:textId="01DF471A" w:rsidR="001363A5" w:rsidRDefault="001363A5" w:rsidP="00FC4407">
      <w:pPr>
        <w:tabs>
          <w:tab w:val="left" w:pos="5916"/>
        </w:tabs>
      </w:pPr>
    </w:p>
    <w:p w14:paraId="6DB771DC" w14:textId="3197E55A" w:rsidR="001363A5" w:rsidRDefault="001363A5" w:rsidP="00FC4407">
      <w:pPr>
        <w:tabs>
          <w:tab w:val="left" w:pos="5916"/>
        </w:tabs>
      </w:pPr>
    </w:p>
    <w:p w14:paraId="2B467734" w14:textId="77777777" w:rsidR="001363A5" w:rsidRPr="00FC4407" w:rsidRDefault="001363A5" w:rsidP="00FC4407">
      <w:pPr>
        <w:tabs>
          <w:tab w:val="left" w:pos="5916"/>
        </w:tabs>
      </w:pPr>
    </w:p>
    <w:sectPr w:rsidR="001363A5" w:rsidRPr="00FC4407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7E46F" w14:textId="77777777" w:rsidR="000B69D3" w:rsidRDefault="000B69D3" w:rsidP="00713D40">
      <w:pPr>
        <w:spacing w:after="0" w:line="240" w:lineRule="auto"/>
      </w:pPr>
      <w:r>
        <w:separator/>
      </w:r>
    </w:p>
  </w:endnote>
  <w:endnote w:type="continuationSeparator" w:id="0">
    <w:p w14:paraId="46A183E5" w14:textId="77777777" w:rsidR="000B69D3" w:rsidRDefault="000B69D3" w:rsidP="00713D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19E59" w14:textId="77777777" w:rsidR="000B69D3" w:rsidRDefault="000B69D3" w:rsidP="00713D40">
      <w:pPr>
        <w:spacing w:after="0" w:line="240" w:lineRule="auto"/>
      </w:pPr>
      <w:r>
        <w:separator/>
      </w:r>
    </w:p>
  </w:footnote>
  <w:footnote w:type="continuationSeparator" w:id="0">
    <w:p w14:paraId="0B5B45DE" w14:textId="77777777" w:rsidR="000B69D3" w:rsidRDefault="000B69D3" w:rsidP="00713D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641995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BEE0175" w14:textId="6816DCC4" w:rsidR="005F7540" w:rsidRDefault="005F7540">
        <w:pPr>
          <w:pStyle w:val="Intestazion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450CA7" w14:textId="77777777" w:rsidR="005F7540" w:rsidRDefault="005F7540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67068"/>
    <w:multiLevelType w:val="hybridMultilevel"/>
    <w:tmpl w:val="57D62EE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D445E6"/>
    <w:multiLevelType w:val="hybridMultilevel"/>
    <w:tmpl w:val="57D62EE6"/>
    <w:lvl w:ilvl="0" w:tplc="1FD227E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466881"/>
    <w:multiLevelType w:val="hybridMultilevel"/>
    <w:tmpl w:val="57D62EE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DD19DD"/>
    <w:multiLevelType w:val="hybridMultilevel"/>
    <w:tmpl w:val="BA20E9A8"/>
    <w:lvl w:ilvl="0" w:tplc="23E8C35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DFD1C78"/>
    <w:multiLevelType w:val="hybridMultilevel"/>
    <w:tmpl w:val="57D62EE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0071598">
    <w:abstractNumId w:val="1"/>
  </w:num>
  <w:num w:numId="2" w16cid:durableId="1679195223">
    <w:abstractNumId w:val="2"/>
  </w:num>
  <w:num w:numId="3" w16cid:durableId="1984501948">
    <w:abstractNumId w:val="3"/>
  </w:num>
  <w:num w:numId="4" w16cid:durableId="1717467149">
    <w:abstractNumId w:val="4"/>
  </w:num>
  <w:num w:numId="5" w16cid:durableId="2926842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7F6"/>
    <w:rsid w:val="00037546"/>
    <w:rsid w:val="00041F5B"/>
    <w:rsid w:val="000512CC"/>
    <w:rsid w:val="0006177E"/>
    <w:rsid w:val="000743B5"/>
    <w:rsid w:val="000845CA"/>
    <w:rsid w:val="000B69D3"/>
    <w:rsid w:val="000C11DE"/>
    <w:rsid w:val="000C3BC3"/>
    <w:rsid w:val="000D3387"/>
    <w:rsid w:val="000D65E9"/>
    <w:rsid w:val="000D6D97"/>
    <w:rsid w:val="000F7F08"/>
    <w:rsid w:val="001363A5"/>
    <w:rsid w:val="00142A4F"/>
    <w:rsid w:val="00142F9C"/>
    <w:rsid w:val="00145FBE"/>
    <w:rsid w:val="00154051"/>
    <w:rsid w:val="00186DFC"/>
    <w:rsid w:val="00196635"/>
    <w:rsid w:val="001A5D55"/>
    <w:rsid w:val="001B70AE"/>
    <w:rsid w:val="001E71E0"/>
    <w:rsid w:val="00220635"/>
    <w:rsid w:val="002508C8"/>
    <w:rsid w:val="002674F4"/>
    <w:rsid w:val="00273C95"/>
    <w:rsid w:val="0028451D"/>
    <w:rsid w:val="002A150A"/>
    <w:rsid w:val="002F235D"/>
    <w:rsid w:val="00303BF4"/>
    <w:rsid w:val="0031604E"/>
    <w:rsid w:val="00340449"/>
    <w:rsid w:val="00350455"/>
    <w:rsid w:val="0036644F"/>
    <w:rsid w:val="00373C4B"/>
    <w:rsid w:val="003C49EF"/>
    <w:rsid w:val="00420CD5"/>
    <w:rsid w:val="00456C7B"/>
    <w:rsid w:val="00495B3F"/>
    <w:rsid w:val="004A4B73"/>
    <w:rsid w:val="004A5841"/>
    <w:rsid w:val="004C5B60"/>
    <w:rsid w:val="004E69A5"/>
    <w:rsid w:val="00511A83"/>
    <w:rsid w:val="00513EB3"/>
    <w:rsid w:val="005360D1"/>
    <w:rsid w:val="00573AFD"/>
    <w:rsid w:val="005A2D79"/>
    <w:rsid w:val="005B1981"/>
    <w:rsid w:val="005E4FCB"/>
    <w:rsid w:val="005F0C9B"/>
    <w:rsid w:val="005F7540"/>
    <w:rsid w:val="00624655"/>
    <w:rsid w:val="00626700"/>
    <w:rsid w:val="0064500E"/>
    <w:rsid w:val="006507EE"/>
    <w:rsid w:val="006716F8"/>
    <w:rsid w:val="00677A26"/>
    <w:rsid w:val="006852B6"/>
    <w:rsid w:val="00696DD0"/>
    <w:rsid w:val="006C7D95"/>
    <w:rsid w:val="006F43ED"/>
    <w:rsid w:val="00713D40"/>
    <w:rsid w:val="00731143"/>
    <w:rsid w:val="00731FFD"/>
    <w:rsid w:val="007D59EB"/>
    <w:rsid w:val="008F29F8"/>
    <w:rsid w:val="009069A1"/>
    <w:rsid w:val="009125A5"/>
    <w:rsid w:val="00951897"/>
    <w:rsid w:val="0097605A"/>
    <w:rsid w:val="00996744"/>
    <w:rsid w:val="009A5823"/>
    <w:rsid w:val="00A0421F"/>
    <w:rsid w:val="00A16904"/>
    <w:rsid w:val="00A34C8B"/>
    <w:rsid w:val="00A363E3"/>
    <w:rsid w:val="00A44473"/>
    <w:rsid w:val="00A50785"/>
    <w:rsid w:val="00A56150"/>
    <w:rsid w:val="00A66077"/>
    <w:rsid w:val="00A75A48"/>
    <w:rsid w:val="00A76FE1"/>
    <w:rsid w:val="00AB24BD"/>
    <w:rsid w:val="00AF2EE9"/>
    <w:rsid w:val="00B072F8"/>
    <w:rsid w:val="00B11545"/>
    <w:rsid w:val="00B3603E"/>
    <w:rsid w:val="00B95C7C"/>
    <w:rsid w:val="00BC07F6"/>
    <w:rsid w:val="00BD7F04"/>
    <w:rsid w:val="00C80A1D"/>
    <w:rsid w:val="00C848A3"/>
    <w:rsid w:val="00CA1E0B"/>
    <w:rsid w:val="00CB00A1"/>
    <w:rsid w:val="00CD293D"/>
    <w:rsid w:val="00CE5013"/>
    <w:rsid w:val="00D32A6C"/>
    <w:rsid w:val="00D33832"/>
    <w:rsid w:val="00D668D5"/>
    <w:rsid w:val="00D74D76"/>
    <w:rsid w:val="00D816C7"/>
    <w:rsid w:val="00D86F28"/>
    <w:rsid w:val="00D91927"/>
    <w:rsid w:val="00DA6EF2"/>
    <w:rsid w:val="00E103BA"/>
    <w:rsid w:val="00E24CF7"/>
    <w:rsid w:val="00E31470"/>
    <w:rsid w:val="00E368AE"/>
    <w:rsid w:val="00EB122B"/>
    <w:rsid w:val="00EF3C6E"/>
    <w:rsid w:val="00F012D0"/>
    <w:rsid w:val="00FB13DC"/>
    <w:rsid w:val="00FC16A0"/>
    <w:rsid w:val="00FC4407"/>
    <w:rsid w:val="00FD1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0A7B76"/>
  <w15:chartTrackingRefBased/>
  <w15:docId w15:val="{38EBD32A-809F-412E-9A7C-474C1619F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852B6"/>
  </w:style>
  <w:style w:type="paragraph" w:styleId="Titolo1">
    <w:name w:val="heading 1"/>
    <w:basedOn w:val="Normale"/>
    <w:next w:val="Normale"/>
    <w:link w:val="Titolo1Carattere"/>
    <w:uiPriority w:val="9"/>
    <w:qFormat/>
    <w:rsid w:val="006C7D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APAReport">
    <w:name w:val="APA Report"/>
    <w:basedOn w:val="Tabellanormale"/>
    <w:uiPriority w:val="99"/>
    <w:rsid w:val="00BC07F6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Paragrafoelenco">
    <w:name w:val="List Paragraph"/>
    <w:basedOn w:val="Normale"/>
    <w:link w:val="ParagrafoelencoCarattere"/>
    <w:uiPriority w:val="34"/>
    <w:qFormat/>
    <w:rsid w:val="00C848A3"/>
    <w:pPr>
      <w:ind w:left="720"/>
      <w:contextualSpacing/>
    </w:pPr>
  </w:style>
  <w:style w:type="paragraph" w:styleId="Didascalia">
    <w:name w:val="caption"/>
    <w:basedOn w:val="Normale"/>
    <w:next w:val="Normale"/>
    <w:uiPriority w:val="35"/>
    <w:unhideWhenUsed/>
    <w:qFormat/>
    <w:rsid w:val="004A58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713D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13D40"/>
  </w:style>
  <w:style w:type="paragraph" w:styleId="Pidipagina">
    <w:name w:val="footer"/>
    <w:basedOn w:val="Normale"/>
    <w:link w:val="PidipaginaCarattere"/>
    <w:uiPriority w:val="99"/>
    <w:unhideWhenUsed/>
    <w:rsid w:val="00713D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13D40"/>
  </w:style>
  <w:style w:type="character" w:customStyle="1" w:styleId="ParagrafoelencoCarattere">
    <w:name w:val="Paragrafo elenco Carattere"/>
    <w:basedOn w:val="Carpredefinitoparagrafo"/>
    <w:link w:val="Paragrafoelenco"/>
    <w:uiPriority w:val="34"/>
    <w:rsid w:val="006C7D95"/>
  </w:style>
  <w:style w:type="character" w:customStyle="1" w:styleId="Titolo1Carattere">
    <w:name w:val="Titolo 1 Carattere"/>
    <w:basedOn w:val="Carpredefinitoparagrafo"/>
    <w:link w:val="Titolo1"/>
    <w:uiPriority w:val="9"/>
    <w:rsid w:val="006C7D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sommario">
    <w:name w:val="TOC Heading"/>
    <w:basedOn w:val="Titolo1"/>
    <w:next w:val="Normale"/>
    <w:uiPriority w:val="39"/>
    <w:unhideWhenUsed/>
    <w:qFormat/>
    <w:rsid w:val="006C7D95"/>
    <w:pPr>
      <w:outlineLvl w:val="9"/>
    </w:pPr>
    <w:rPr>
      <w:lang w:val="en-US"/>
    </w:rPr>
  </w:style>
  <w:style w:type="paragraph" w:styleId="Indicedellefigure">
    <w:name w:val="table of figures"/>
    <w:basedOn w:val="Normale"/>
    <w:next w:val="Normale"/>
    <w:uiPriority w:val="99"/>
    <w:unhideWhenUsed/>
    <w:rsid w:val="005F7540"/>
    <w:pPr>
      <w:spacing w:after="0"/>
    </w:pPr>
    <w:rPr>
      <w:rFonts w:cstheme="minorHAnsi"/>
      <w:i/>
      <w:i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5F7540"/>
    <w:rPr>
      <w:color w:val="0563C1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6F43E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F43E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F43E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F43E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F43ED"/>
    <w:rPr>
      <w:b/>
      <w:bCs/>
      <w:sz w:val="20"/>
      <w:szCs w:val="20"/>
    </w:rPr>
  </w:style>
  <w:style w:type="table" w:styleId="Grigliatabella">
    <w:name w:val="Table Grid"/>
    <w:basedOn w:val="Tabellanormale"/>
    <w:uiPriority w:val="39"/>
    <w:rsid w:val="00FC1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4CF59C-8EF2-4260-A81A-C08EE622B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7</Words>
  <Characters>14466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Baou, Celine</dc:creator>
  <cp:keywords/>
  <dc:description/>
  <cp:lastModifiedBy>Paola</cp:lastModifiedBy>
  <cp:revision>3</cp:revision>
  <dcterms:created xsi:type="dcterms:W3CDTF">2023-02-24T12:06:00Z</dcterms:created>
  <dcterms:modified xsi:type="dcterms:W3CDTF">2023-02-24T12:06:00Z</dcterms:modified>
</cp:coreProperties>
</file>